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02AE7" w14:textId="73F03127" w:rsidR="000D11E5" w:rsidRPr="006B2936" w:rsidRDefault="000D11E5" w:rsidP="000D11E5">
      <w:pPr>
        <w:pStyle w:val="Title"/>
        <w:jc w:val="left"/>
        <w:rPr>
          <w:sz w:val="32"/>
          <w:szCs w:val="32"/>
        </w:rPr>
      </w:pPr>
      <w:bookmarkStart w:id="0" w:name="_GoBack"/>
      <w:bookmarkEnd w:id="0"/>
      <w:r w:rsidRPr="006B2936">
        <w:rPr>
          <w:sz w:val="32"/>
          <w:szCs w:val="32"/>
        </w:rPr>
        <w:t xml:space="preserve">Supplementary </w:t>
      </w:r>
      <w:r w:rsidR="0055441F">
        <w:rPr>
          <w:sz w:val="32"/>
          <w:szCs w:val="32"/>
        </w:rPr>
        <w:t>Tables</w:t>
      </w:r>
    </w:p>
    <w:p w14:paraId="6D3AC85E" w14:textId="77777777" w:rsidR="000D11E5" w:rsidRDefault="000D11E5" w:rsidP="000D11E5">
      <w:pPr>
        <w:pStyle w:val="Title"/>
        <w:jc w:val="left"/>
      </w:pPr>
    </w:p>
    <w:p w14:paraId="4BEF717B" w14:textId="77777777" w:rsidR="000D11E5" w:rsidRPr="00315249" w:rsidRDefault="000D11E5" w:rsidP="000D11E5">
      <w:pPr>
        <w:tabs>
          <w:tab w:val="left" w:pos="2775"/>
        </w:tabs>
        <w:spacing w:line="480" w:lineRule="auto"/>
        <w:contextualSpacing/>
        <w:jc w:val="both"/>
        <w:rPr>
          <w:b/>
        </w:rPr>
      </w:pPr>
      <w:r w:rsidRPr="00315249">
        <w:rPr>
          <w:b/>
        </w:rPr>
        <w:br w:type="page"/>
      </w:r>
    </w:p>
    <w:p w14:paraId="3BE15872" w14:textId="4081CC9E" w:rsidR="00001CB2" w:rsidRPr="009B144A" w:rsidRDefault="00284987" w:rsidP="00001CB2">
      <w:pPr>
        <w:rPr>
          <w:rFonts w:ascii="Times New Roman" w:hAnsi="Times New Roman" w:cs="Times New Roman"/>
          <w:sz w:val="24"/>
          <w:szCs w:val="24"/>
        </w:rPr>
      </w:pPr>
      <w:r w:rsidRPr="009B14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01CB2" w:rsidRPr="009B144A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001CB2" w:rsidRPr="009B144A">
        <w:rPr>
          <w:rFonts w:ascii="Times New Roman" w:hAnsi="Times New Roman" w:cs="Times New Roman"/>
          <w:sz w:val="24"/>
          <w:szCs w:val="24"/>
        </w:rPr>
        <w:t xml:space="preserve">HIV-1 subtype B </w:t>
      </w:r>
      <w:r w:rsidR="00001CB2" w:rsidRPr="009B144A">
        <w:rPr>
          <w:rFonts w:ascii="Times New Roman" w:hAnsi="Times New Roman" w:cs="Times New Roman"/>
          <w:i/>
          <w:sz w:val="24"/>
          <w:szCs w:val="24"/>
        </w:rPr>
        <w:t>pol</w:t>
      </w:r>
      <w:r w:rsidR="00001CB2" w:rsidRPr="009B144A">
        <w:rPr>
          <w:rFonts w:ascii="Times New Roman" w:hAnsi="Times New Roman" w:cs="Times New Roman"/>
          <w:sz w:val="24"/>
          <w:szCs w:val="24"/>
        </w:rPr>
        <w:t xml:space="preserve"> (PR/RT) reference sequences of B</w:t>
      </w:r>
      <w:r w:rsidR="00001CB2" w:rsidRPr="009B144A">
        <w:rPr>
          <w:rFonts w:ascii="Times New Roman" w:hAnsi="Times New Roman" w:cs="Times New Roman"/>
          <w:sz w:val="24"/>
          <w:szCs w:val="24"/>
          <w:vertAlign w:val="subscript"/>
        </w:rPr>
        <w:t xml:space="preserve">PANDEMIC </w:t>
      </w:r>
      <w:r w:rsidR="00001CB2" w:rsidRPr="009B144A">
        <w:rPr>
          <w:rFonts w:ascii="Times New Roman" w:hAnsi="Times New Roman" w:cs="Times New Roman"/>
          <w:sz w:val="24"/>
          <w:szCs w:val="24"/>
        </w:rPr>
        <w:t>and B</w:t>
      </w:r>
      <w:r w:rsidR="00001CB2" w:rsidRPr="009B144A">
        <w:rPr>
          <w:rFonts w:ascii="Times New Roman" w:hAnsi="Times New Roman" w:cs="Times New Roman"/>
          <w:sz w:val="24"/>
          <w:szCs w:val="24"/>
          <w:vertAlign w:val="subscript"/>
        </w:rPr>
        <w:t xml:space="preserve">CAR </w:t>
      </w:r>
      <w:r w:rsidR="00001CB2" w:rsidRPr="009B144A">
        <w:rPr>
          <w:rFonts w:ascii="Times New Roman" w:hAnsi="Times New Roman" w:cs="Times New Roman"/>
          <w:sz w:val="24"/>
          <w:szCs w:val="24"/>
        </w:rPr>
        <w:t xml:space="preserve">clades used for </w:t>
      </w:r>
      <w:r w:rsidR="009B144A" w:rsidRPr="009B144A">
        <w:rPr>
          <w:rFonts w:ascii="Times New Roman" w:hAnsi="Times New Roman" w:cs="Times New Roman"/>
          <w:iCs/>
          <w:sz w:val="24"/>
          <w:szCs w:val="24"/>
        </w:rPr>
        <w:t>subtype B clade assignment</w:t>
      </w:r>
      <w:r w:rsidR="00001CB2" w:rsidRPr="009B144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56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9"/>
        <w:gridCol w:w="2339"/>
        <w:gridCol w:w="2339"/>
        <w:gridCol w:w="2339"/>
      </w:tblGrid>
      <w:tr w:rsidR="00001CB2" w:rsidRPr="0061486A" w14:paraId="76719B47" w14:textId="77777777" w:rsidTr="006C1C3E">
        <w:trPr>
          <w:trHeight w:val="454"/>
        </w:trPr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F0AE24F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de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98C2D1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5276CF20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01CB2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F4DA90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  <w:b/>
              </w:rPr>
              <w:t>Sampling time</w:t>
            </w:r>
          </w:p>
        </w:tc>
      </w:tr>
      <w:tr w:rsidR="00001CB2" w:rsidRPr="0061486A" w14:paraId="474A7A28" w14:textId="77777777" w:rsidTr="006C1C3E">
        <w:trPr>
          <w:trHeight w:val="454"/>
        </w:trPr>
        <w:tc>
          <w:tcPr>
            <w:tcW w:w="2339" w:type="dxa"/>
            <w:vMerge w:val="restart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F5EF23E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005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NDEMIC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8033AC" w14:textId="77777777" w:rsidR="00001CB2" w:rsidRPr="00001CB2" w:rsidRDefault="00C70F1A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14:paraId="694B5720" w14:textId="77777777" w:rsidR="00001CB2" w:rsidRPr="00001CB2" w:rsidRDefault="00C70F1A" w:rsidP="00C70F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A5A5A65" w14:textId="77777777" w:rsidR="00001CB2" w:rsidRPr="00001CB2" w:rsidRDefault="00C70F1A" w:rsidP="00C70F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1985-2008</w:t>
            </w:r>
          </w:p>
        </w:tc>
      </w:tr>
      <w:tr w:rsidR="00001CB2" w:rsidRPr="00B1514D" w14:paraId="2EE2B94F" w14:textId="77777777" w:rsidTr="006C1C3E">
        <w:trPr>
          <w:trHeight w:val="454"/>
        </w:trPr>
        <w:tc>
          <w:tcPr>
            <w:tcW w:w="2339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3D237B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86DC15" w14:textId="77777777" w:rsidR="00001CB2" w:rsidRPr="00001CB2" w:rsidRDefault="00C70F1A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B5E686" w14:textId="77777777" w:rsidR="00001CB2" w:rsidRPr="00001CB2" w:rsidRDefault="00C70F1A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5974CE" w14:textId="77777777" w:rsidR="00001CB2" w:rsidRPr="00001CB2" w:rsidRDefault="00C70F1A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1997-2009</w:t>
            </w:r>
          </w:p>
        </w:tc>
      </w:tr>
      <w:tr w:rsidR="00001CB2" w:rsidRPr="0061486A" w14:paraId="4D7BF153" w14:textId="77777777" w:rsidTr="006C1C3E">
        <w:trPr>
          <w:trHeight w:val="454"/>
        </w:trPr>
        <w:tc>
          <w:tcPr>
            <w:tcW w:w="23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EBE790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005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005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R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1F4D50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66E5D345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9E6FCC6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005-2010</w:t>
            </w:r>
          </w:p>
        </w:tc>
      </w:tr>
      <w:tr w:rsidR="00001CB2" w:rsidRPr="0061486A" w14:paraId="5A33E9E5" w14:textId="77777777" w:rsidTr="006C1C3E">
        <w:trPr>
          <w:trHeight w:val="454"/>
        </w:trPr>
        <w:tc>
          <w:tcPr>
            <w:tcW w:w="2339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E5DC3D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3ED6E4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14C6D4A7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AD8CCC2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004-2005</w:t>
            </w:r>
          </w:p>
        </w:tc>
      </w:tr>
      <w:tr w:rsidR="00001CB2" w:rsidRPr="0061486A" w14:paraId="7B88C7B7" w14:textId="77777777" w:rsidTr="006C1C3E">
        <w:trPr>
          <w:trHeight w:val="454"/>
        </w:trPr>
        <w:tc>
          <w:tcPr>
            <w:tcW w:w="2339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A0D19B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95F1DC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B6C7ADC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B22029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005-2010</w:t>
            </w:r>
          </w:p>
        </w:tc>
      </w:tr>
      <w:tr w:rsidR="00001CB2" w:rsidRPr="0061486A" w14:paraId="7245AD8E" w14:textId="77777777" w:rsidTr="006C1C3E">
        <w:trPr>
          <w:trHeight w:val="454"/>
        </w:trPr>
        <w:tc>
          <w:tcPr>
            <w:tcW w:w="2339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62BD61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07FC7D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96E47D7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6C6C378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000-2003</w:t>
            </w:r>
          </w:p>
        </w:tc>
      </w:tr>
      <w:tr w:rsidR="00001CB2" w:rsidRPr="0061486A" w14:paraId="6480C174" w14:textId="77777777" w:rsidTr="006C1C3E">
        <w:trPr>
          <w:trHeight w:val="454"/>
        </w:trPr>
        <w:tc>
          <w:tcPr>
            <w:tcW w:w="2339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6200E0E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C81776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Other Caribbean countr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CB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538E4C2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ACA69D" w14:textId="77777777" w:rsidR="00001CB2" w:rsidRPr="00001CB2" w:rsidRDefault="00001CB2" w:rsidP="00001CB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000-2004</w:t>
            </w:r>
          </w:p>
        </w:tc>
      </w:tr>
    </w:tbl>
    <w:p w14:paraId="3A8A790D" w14:textId="77777777" w:rsidR="00001CB2" w:rsidRPr="008802E2" w:rsidRDefault="00001CB2" w:rsidP="006C1C3E">
      <w:pPr>
        <w:spacing w:after="0" w:line="360" w:lineRule="auto"/>
        <w:ind w:right="4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8802E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 xml:space="preserve">a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Antigua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Barbuda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4), Bahamas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5), Dominica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1),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Grenada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2), Montserrat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1), Saint Lucia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4)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Saint Vincent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the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Grenadines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4).</w:t>
      </w:r>
    </w:p>
    <w:p w14:paraId="6D52AF80" w14:textId="77777777" w:rsidR="000D11E5" w:rsidRDefault="000D11E5">
      <w:pPr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br w:type="page"/>
      </w:r>
    </w:p>
    <w:p w14:paraId="1823C228" w14:textId="3FB0A196" w:rsidR="009B144A" w:rsidRPr="009B144A" w:rsidRDefault="00284987" w:rsidP="009B144A">
      <w:pPr>
        <w:rPr>
          <w:rFonts w:ascii="Times New Roman" w:hAnsi="Times New Roman" w:cs="Times New Roman"/>
          <w:sz w:val="24"/>
          <w:szCs w:val="24"/>
        </w:rPr>
      </w:pPr>
      <w:r w:rsidRPr="009B144A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144A">
        <w:rPr>
          <w:rFonts w:ascii="Times New Roman" w:hAnsi="Times New Roman" w:cs="Times New Roman"/>
          <w:b/>
          <w:sz w:val="24"/>
          <w:szCs w:val="24"/>
        </w:rPr>
        <w:t>S2</w:t>
      </w:r>
      <w:r w:rsidR="009B144A" w:rsidRPr="009B14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B144A" w:rsidRPr="009B144A">
        <w:rPr>
          <w:rFonts w:ascii="Times New Roman" w:hAnsi="Times New Roman" w:cs="Times New Roman"/>
          <w:sz w:val="24"/>
          <w:szCs w:val="24"/>
        </w:rPr>
        <w:t xml:space="preserve">HIV-1 subtype B </w:t>
      </w:r>
      <w:r w:rsidR="009B144A" w:rsidRPr="009B144A">
        <w:rPr>
          <w:rFonts w:ascii="Times New Roman" w:hAnsi="Times New Roman" w:cs="Times New Roman"/>
          <w:i/>
          <w:sz w:val="24"/>
          <w:szCs w:val="24"/>
        </w:rPr>
        <w:t>pol</w:t>
      </w:r>
      <w:r w:rsidR="009B144A" w:rsidRPr="009B144A">
        <w:rPr>
          <w:rFonts w:ascii="Times New Roman" w:hAnsi="Times New Roman" w:cs="Times New Roman"/>
          <w:sz w:val="24"/>
          <w:szCs w:val="24"/>
        </w:rPr>
        <w:t xml:space="preserve"> (PR/RT) reference sequences of B</w:t>
      </w:r>
      <w:r w:rsidR="009B144A" w:rsidRPr="009B144A">
        <w:rPr>
          <w:rFonts w:ascii="Times New Roman" w:hAnsi="Times New Roman" w:cs="Times New Roman"/>
          <w:sz w:val="24"/>
          <w:szCs w:val="24"/>
          <w:vertAlign w:val="subscript"/>
        </w:rPr>
        <w:t xml:space="preserve">PANDEMIC </w:t>
      </w:r>
      <w:r w:rsidR="009B144A" w:rsidRPr="009B144A">
        <w:rPr>
          <w:rFonts w:ascii="Times New Roman" w:hAnsi="Times New Roman" w:cs="Times New Roman"/>
          <w:sz w:val="24"/>
          <w:szCs w:val="24"/>
        </w:rPr>
        <w:t>and B</w:t>
      </w:r>
      <w:r w:rsidR="009B144A" w:rsidRPr="009B144A">
        <w:rPr>
          <w:rFonts w:ascii="Times New Roman" w:hAnsi="Times New Roman" w:cs="Times New Roman"/>
          <w:sz w:val="24"/>
          <w:szCs w:val="24"/>
          <w:vertAlign w:val="subscript"/>
        </w:rPr>
        <w:t xml:space="preserve">CAR </w:t>
      </w:r>
      <w:r w:rsidR="009B144A" w:rsidRPr="009B144A">
        <w:rPr>
          <w:rFonts w:ascii="Times New Roman" w:hAnsi="Times New Roman" w:cs="Times New Roman"/>
          <w:sz w:val="24"/>
          <w:szCs w:val="24"/>
        </w:rPr>
        <w:t xml:space="preserve">clades used for </w:t>
      </w:r>
      <w:r w:rsidR="009B144A">
        <w:rPr>
          <w:rFonts w:ascii="Times New Roman" w:hAnsi="Times New Roman" w:cs="Times New Roman"/>
          <w:iCs/>
          <w:sz w:val="24"/>
          <w:szCs w:val="24"/>
        </w:rPr>
        <w:t>i</w:t>
      </w:r>
      <w:r w:rsidR="009B144A" w:rsidRPr="009B144A">
        <w:rPr>
          <w:rFonts w:ascii="Times New Roman" w:hAnsi="Times New Roman" w:cs="Times New Roman"/>
          <w:iCs/>
          <w:sz w:val="24"/>
          <w:szCs w:val="24"/>
        </w:rPr>
        <w:t>dentification of Guianese/Surinamese subtype B clades</w:t>
      </w:r>
      <w:r w:rsidR="009B144A" w:rsidRPr="009B144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56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9"/>
        <w:gridCol w:w="2481"/>
        <w:gridCol w:w="2197"/>
        <w:gridCol w:w="2339"/>
      </w:tblGrid>
      <w:tr w:rsidR="009B144A" w:rsidRPr="0061486A" w14:paraId="0E14E175" w14:textId="77777777" w:rsidTr="00E34829">
        <w:trPr>
          <w:trHeight w:val="454"/>
        </w:trPr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DC275D" w14:textId="77777777" w:rsidR="009B144A" w:rsidRPr="00001CB2" w:rsidRDefault="009B144A" w:rsidP="009B144A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ade</w:t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EDEE26B" w14:textId="77777777" w:rsidR="009B144A" w:rsidRPr="00001CB2" w:rsidRDefault="009B144A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57A0EF39" w14:textId="77777777" w:rsidR="009B144A" w:rsidRPr="00001CB2" w:rsidRDefault="009B144A" w:rsidP="009B144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01CB2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063B11" w14:textId="77777777" w:rsidR="009B144A" w:rsidRPr="00001CB2" w:rsidRDefault="009B144A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  <w:b/>
              </w:rPr>
              <w:t>Sampling time</w:t>
            </w:r>
          </w:p>
        </w:tc>
      </w:tr>
      <w:tr w:rsidR="00C70F1A" w:rsidRPr="0061486A" w14:paraId="721B7C2D" w14:textId="77777777" w:rsidTr="00E34829">
        <w:trPr>
          <w:trHeight w:val="454"/>
        </w:trPr>
        <w:tc>
          <w:tcPr>
            <w:tcW w:w="2339" w:type="dxa"/>
            <w:vMerge w:val="restart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219F6A8" w14:textId="77777777" w:rsidR="00C70F1A" w:rsidRPr="00001CB2" w:rsidRDefault="00C70F1A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005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ANDEMIC</w:t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186ADD" w14:textId="77777777" w:rsidR="00C70F1A" w:rsidRPr="00001CB2" w:rsidRDefault="00C70F1A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</w:t>
            </w:r>
            <w:r w:rsidR="00B86F94">
              <w:rPr>
                <w:rFonts w:ascii="Times New Roman" w:hAnsi="Times New Roman" w:cs="Times New Roman"/>
              </w:rPr>
              <w:t xml:space="preserve"> (Northern region)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14:paraId="48C88656" w14:textId="77777777" w:rsidR="00C70F1A" w:rsidRPr="00001CB2" w:rsidRDefault="00B86F94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FD67A37" w14:textId="77777777" w:rsidR="00C70F1A" w:rsidRPr="00001CB2" w:rsidRDefault="00B86F94" w:rsidP="00C70F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-2013</w:t>
            </w:r>
          </w:p>
        </w:tc>
      </w:tr>
      <w:tr w:rsidR="00C70F1A" w:rsidRPr="00B1514D" w14:paraId="2E597CB3" w14:textId="77777777" w:rsidTr="00E34829">
        <w:trPr>
          <w:trHeight w:val="454"/>
        </w:trPr>
        <w:tc>
          <w:tcPr>
            <w:tcW w:w="2339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77AF47" w14:textId="77777777" w:rsidR="00C70F1A" w:rsidRPr="00001CB2" w:rsidRDefault="00C70F1A" w:rsidP="009B144A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8C040B" w14:textId="77777777" w:rsidR="00C70F1A" w:rsidRPr="00001CB2" w:rsidRDefault="00C70F1A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83FE40" w14:textId="77777777" w:rsidR="00C70F1A" w:rsidRPr="00001CB2" w:rsidRDefault="00C70F1A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BDB86F" w14:textId="77777777" w:rsidR="00C70F1A" w:rsidRPr="00001CB2" w:rsidRDefault="00C70F1A" w:rsidP="00C70F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3</w:t>
            </w:r>
            <w:r w:rsidRPr="00001CB2">
              <w:rPr>
                <w:rFonts w:ascii="Times New Roman" w:hAnsi="Times New Roman" w:cs="Times New Roman"/>
              </w:rPr>
              <w:t>-20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C70F1A" w:rsidRPr="00B1514D" w14:paraId="3E851C46" w14:textId="77777777" w:rsidTr="00E34829">
        <w:trPr>
          <w:trHeight w:val="454"/>
        </w:trPr>
        <w:tc>
          <w:tcPr>
            <w:tcW w:w="2339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11BAF7" w14:textId="77777777" w:rsidR="00C70F1A" w:rsidRPr="00001CB2" w:rsidRDefault="00C70F1A" w:rsidP="009B144A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53E6AB3" w14:textId="77777777" w:rsidR="00C70F1A" w:rsidRPr="00001CB2" w:rsidRDefault="00C70F1A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6902E1E" w14:textId="77777777" w:rsidR="00C70F1A" w:rsidRDefault="00C70F1A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460D9C" w14:textId="77777777" w:rsidR="00C70F1A" w:rsidRDefault="00C70F1A" w:rsidP="00C70F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6</w:t>
            </w:r>
            <w:r w:rsidRPr="00001CB2">
              <w:rPr>
                <w:rFonts w:ascii="Times New Roman" w:hAnsi="Times New Roman" w:cs="Times New Roman"/>
              </w:rPr>
              <w:t>-20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C70F1A" w:rsidRPr="00B1514D" w14:paraId="073E9DC2" w14:textId="77777777" w:rsidTr="00E34829">
        <w:trPr>
          <w:trHeight w:val="454"/>
        </w:trPr>
        <w:tc>
          <w:tcPr>
            <w:tcW w:w="2339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9A73FD" w14:textId="77777777" w:rsidR="00C70F1A" w:rsidRPr="00001CB2" w:rsidRDefault="00C70F1A" w:rsidP="009B144A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605A1F" w14:textId="77777777" w:rsidR="00C70F1A" w:rsidRPr="00001CB2" w:rsidRDefault="00C70F1A" w:rsidP="00902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6E2D5B" w14:textId="77777777" w:rsidR="00C70F1A" w:rsidRPr="00001CB2" w:rsidRDefault="00C70F1A" w:rsidP="00902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CECA96" w14:textId="77777777" w:rsidR="00C70F1A" w:rsidRPr="00001CB2" w:rsidRDefault="00C70F1A" w:rsidP="009029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82</w:t>
            </w:r>
            <w:r w:rsidRPr="00001CB2">
              <w:rPr>
                <w:rFonts w:ascii="Times New Roman" w:hAnsi="Times New Roman" w:cs="Times New Roman"/>
              </w:rPr>
              <w:t>-20</w:t>
            </w:r>
            <w:r>
              <w:rPr>
                <w:rFonts w:ascii="Times New Roman" w:hAnsi="Times New Roman" w:cs="Times New Roman"/>
              </w:rPr>
              <w:t>1</w:t>
            </w:r>
            <w:r w:rsidRPr="00001CB2">
              <w:rPr>
                <w:rFonts w:ascii="Times New Roman" w:hAnsi="Times New Roman" w:cs="Times New Roman"/>
              </w:rPr>
              <w:t>0</w:t>
            </w:r>
          </w:p>
        </w:tc>
      </w:tr>
      <w:tr w:rsidR="00357373" w:rsidRPr="0061486A" w14:paraId="60117462" w14:textId="77777777" w:rsidTr="00E34829">
        <w:trPr>
          <w:trHeight w:val="454"/>
        </w:trPr>
        <w:tc>
          <w:tcPr>
            <w:tcW w:w="2339" w:type="dxa"/>
            <w:vMerge w:val="restart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36D6F9" w14:textId="77777777" w:rsidR="00357373" w:rsidRPr="006005C1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005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R</w:t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E1CA7A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32170C2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EF6C10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7-2013</w:t>
            </w:r>
          </w:p>
        </w:tc>
      </w:tr>
      <w:tr w:rsidR="00357373" w:rsidRPr="0061486A" w14:paraId="1B04BEB6" w14:textId="77777777" w:rsidTr="00E34829">
        <w:trPr>
          <w:trHeight w:val="454"/>
        </w:trPr>
        <w:tc>
          <w:tcPr>
            <w:tcW w:w="2339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AACAE4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3646E5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1C4AB6A1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4D06A4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005-2010</w:t>
            </w:r>
          </w:p>
        </w:tc>
      </w:tr>
      <w:tr w:rsidR="00357373" w:rsidRPr="0061486A" w14:paraId="51E332BD" w14:textId="77777777" w:rsidTr="00E34829">
        <w:trPr>
          <w:trHeight w:val="454"/>
        </w:trPr>
        <w:tc>
          <w:tcPr>
            <w:tcW w:w="2339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150CC8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982521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01D53FFA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041D41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004-2005</w:t>
            </w:r>
          </w:p>
        </w:tc>
      </w:tr>
      <w:tr w:rsidR="00357373" w:rsidRPr="0061486A" w14:paraId="6FA83BFF" w14:textId="77777777" w:rsidTr="00E34829">
        <w:trPr>
          <w:trHeight w:val="454"/>
        </w:trPr>
        <w:tc>
          <w:tcPr>
            <w:tcW w:w="2339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1E4B43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3A1192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73C0EBC6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21EDAF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005-2010</w:t>
            </w:r>
          </w:p>
        </w:tc>
      </w:tr>
      <w:tr w:rsidR="00357373" w:rsidRPr="0061486A" w14:paraId="306BA7D3" w14:textId="77777777" w:rsidTr="00E34829">
        <w:trPr>
          <w:trHeight w:val="454"/>
        </w:trPr>
        <w:tc>
          <w:tcPr>
            <w:tcW w:w="2339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129548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7F5B781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88DD397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3FB07EB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000-2003</w:t>
            </w:r>
          </w:p>
        </w:tc>
      </w:tr>
      <w:tr w:rsidR="00357373" w:rsidRPr="0061486A" w14:paraId="7051BD7E" w14:textId="77777777" w:rsidTr="00E34829">
        <w:trPr>
          <w:trHeight w:val="454"/>
        </w:trPr>
        <w:tc>
          <w:tcPr>
            <w:tcW w:w="2339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12213F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922E54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Other Caribbean countr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CB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22080816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2AF6FB" w14:textId="77777777" w:rsidR="00357373" w:rsidRPr="00001CB2" w:rsidRDefault="00357373" w:rsidP="009B144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01CB2">
              <w:rPr>
                <w:rFonts w:ascii="Times New Roman" w:hAnsi="Times New Roman" w:cs="Times New Roman"/>
              </w:rPr>
              <w:t>2000-2004</w:t>
            </w:r>
          </w:p>
        </w:tc>
      </w:tr>
    </w:tbl>
    <w:p w14:paraId="0ADF8177" w14:textId="77777777" w:rsidR="00001CB2" w:rsidRDefault="00357373" w:rsidP="00E34829">
      <w:pPr>
        <w:spacing w:after="0" w:line="360" w:lineRule="auto"/>
        <w:ind w:right="4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8802E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 xml:space="preserve">a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Antigua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Barbuda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4), Bahamas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5), Dominica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1),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Grenada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2), Montserrat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1), Saint Lucia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4)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Saint Vincent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the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8802E2">
        <w:rPr>
          <w:rFonts w:ascii="Times New Roman" w:hAnsi="Times New Roman" w:cs="Times New Roman"/>
          <w:sz w:val="24"/>
          <w:szCs w:val="24"/>
          <w:lang w:val="pt-BR"/>
        </w:rPr>
        <w:t>Grenadines</w:t>
      </w:r>
      <w:proofErr w:type="spellEnd"/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(</w:t>
      </w:r>
      <w:r w:rsidRPr="008802E2">
        <w:rPr>
          <w:rFonts w:ascii="Times New Roman" w:hAnsi="Times New Roman" w:cs="Times New Roman"/>
          <w:i/>
          <w:sz w:val="24"/>
          <w:szCs w:val="24"/>
          <w:lang w:val="pt-BR"/>
        </w:rPr>
        <w:t>n</w:t>
      </w:r>
      <w:r w:rsidRPr="008802E2">
        <w:rPr>
          <w:rFonts w:ascii="Times New Roman" w:hAnsi="Times New Roman" w:cs="Times New Roman"/>
          <w:sz w:val="24"/>
          <w:szCs w:val="24"/>
          <w:lang w:val="pt-BR"/>
        </w:rPr>
        <w:t xml:space="preserve"> = 4).</w:t>
      </w:r>
    </w:p>
    <w:p w14:paraId="3B765AEB" w14:textId="77777777" w:rsidR="000D11E5" w:rsidRDefault="000D11E5">
      <w:pPr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br w:type="page"/>
      </w:r>
    </w:p>
    <w:p w14:paraId="520993E3" w14:textId="77777777" w:rsidR="004D2E11" w:rsidRPr="00B15BA4" w:rsidRDefault="004D2E11" w:rsidP="004D2E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B15BA4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B15BA4">
        <w:rPr>
          <w:rFonts w:ascii="Times New Roman" w:hAnsi="Times New Roman" w:cs="Times New Roman"/>
          <w:b/>
        </w:rPr>
        <w:t xml:space="preserve">. </w:t>
      </w:r>
      <w:r w:rsidRPr="00B15BA4">
        <w:rPr>
          <w:rFonts w:ascii="Times New Roman" w:hAnsi="Times New Roman" w:cs="Times New Roman"/>
        </w:rPr>
        <w:t>HIV-1 B</w:t>
      </w:r>
      <w:r w:rsidRPr="00B15BA4">
        <w:rPr>
          <w:rFonts w:ascii="Times New Roman" w:hAnsi="Times New Roman" w:cs="Times New Roman"/>
          <w:vertAlign w:val="subscript"/>
        </w:rPr>
        <w:t>CAR</w:t>
      </w:r>
      <w:r w:rsidRPr="00B15BA4">
        <w:rPr>
          <w:rFonts w:ascii="Times New Roman" w:hAnsi="Times New Roman" w:cs="Times New Roman"/>
        </w:rPr>
        <w:t xml:space="preserve"> </w:t>
      </w:r>
      <w:r w:rsidRPr="00B15BA4">
        <w:rPr>
          <w:rFonts w:ascii="Times New Roman" w:hAnsi="Times New Roman" w:cs="Times New Roman"/>
          <w:i/>
        </w:rPr>
        <w:t>pol</w:t>
      </w:r>
      <w:r w:rsidRPr="00B15BA4">
        <w:rPr>
          <w:rFonts w:ascii="Times New Roman" w:hAnsi="Times New Roman" w:cs="Times New Roman"/>
        </w:rPr>
        <w:t xml:space="preserve"> (PR/RT) sequences used for Bayesian </w:t>
      </w:r>
      <w:proofErr w:type="spellStart"/>
      <w:r w:rsidRPr="00B15BA4">
        <w:rPr>
          <w:rFonts w:ascii="Times New Roman" w:hAnsi="Times New Roman" w:cs="Times New Roman"/>
        </w:rPr>
        <w:t>phylogeographic</w:t>
      </w:r>
      <w:proofErr w:type="spellEnd"/>
      <w:r w:rsidRPr="00B15BA4">
        <w:rPr>
          <w:rFonts w:ascii="Times New Roman" w:hAnsi="Times New Roman" w:cs="Times New Roman"/>
        </w:rPr>
        <w:t xml:space="preserve"> analysis.</w:t>
      </w:r>
    </w:p>
    <w:tbl>
      <w:tblPr>
        <w:tblW w:w="946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92"/>
        <w:gridCol w:w="1893"/>
        <w:gridCol w:w="1893"/>
        <w:gridCol w:w="1893"/>
        <w:gridCol w:w="1893"/>
      </w:tblGrid>
      <w:tr w:rsidR="004D2E11" w:rsidRPr="00B15BA4" w14:paraId="0AF89792" w14:textId="77777777" w:rsidTr="004D2E11">
        <w:trPr>
          <w:trHeight w:val="397"/>
        </w:trPr>
        <w:tc>
          <w:tcPr>
            <w:tcW w:w="18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B483A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BA4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EADF8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BA4">
              <w:rPr>
                <w:rFonts w:ascii="Times New Roman" w:hAnsi="Times New Roman" w:cs="Times New Roman"/>
                <w:b/>
              </w:rPr>
              <w:t>State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4B4AEDA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BA4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4BE0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15BA4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51B14C4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BA4">
              <w:rPr>
                <w:rFonts w:ascii="Times New Roman" w:hAnsi="Times New Roman" w:cs="Times New Roman"/>
                <w:b/>
              </w:rPr>
              <w:t>Sampling date</w:t>
            </w:r>
          </w:p>
        </w:tc>
      </w:tr>
      <w:tr w:rsidR="004D2E11" w:rsidRPr="00B15BA4" w14:paraId="14653534" w14:textId="77777777" w:rsidTr="004D2E11">
        <w:trPr>
          <w:trHeight w:val="397"/>
        </w:trPr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B72E2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nch Guiana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346CE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2502CAB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E822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564BAF5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-2012</w:t>
            </w:r>
          </w:p>
        </w:tc>
      </w:tr>
      <w:tr w:rsidR="004D2E11" w:rsidRPr="00B15BA4" w14:paraId="5B16D52E" w14:textId="77777777" w:rsidTr="004D2E11">
        <w:trPr>
          <w:trHeight w:val="397"/>
        </w:trPr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6CA76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iname </w:t>
            </w:r>
            <w:r w:rsidRPr="0041430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1B7AE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F706B7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8C672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541DF0D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-</w:t>
            </w:r>
            <w:r w:rsidRPr="00B15BA4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D2E11" w:rsidRPr="00B15BA4" w14:paraId="3E9698E5" w14:textId="77777777" w:rsidTr="004D2E11">
        <w:trPr>
          <w:trHeight w:val="397"/>
        </w:trPr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D2F4A" w14:textId="77777777" w:rsidR="004D2E11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BDABD" w14:textId="77777777" w:rsidR="004D2E11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AD3489F" w14:textId="77777777" w:rsidR="004D2E11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Y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5CBEF" w14:textId="77777777" w:rsidR="004D2E11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BBD774D" w14:textId="77777777" w:rsidR="004D2E11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-2013</w:t>
            </w:r>
          </w:p>
        </w:tc>
      </w:tr>
      <w:tr w:rsidR="004D2E11" w:rsidRPr="00B15BA4" w14:paraId="703A3E5A" w14:textId="77777777" w:rsidTr="004D2E11">
        <w:trPr>
          <w:trHeight w:val="397"/>
        </w:trPr>
        <w:tc>
          <w:tcPr>
            <w:tcW w:w="18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2744D74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C20D3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C1415A5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F305D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53F15F5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2009-2011</w:t>
            </w:r>
          </w:p>
        </w:tc>
      </w:tr>
      <w:tr w:rsidR="004D2E11" w:rsidRPr="00B15BA4" w14:paraId="40639781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0577078C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93B49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A14268D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7D08E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6A8AF8C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2013</w:t>
            </w:r>
          </w:p>
        </w:tc>
      </w:tr>
      <w:tr w:rsidR="004D2E11" w:rsidRPr="00B15BA4" w14:paraId="322C2811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47B7FD44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BE587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421655A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A0A88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DB2DF44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2010</w:t>
            </w:r>
          </w:p>
        </w:tc>
      </w:tr>
      <w:tr w:rsidR="004D2E11" w:rsidRPr="00B15BA4" w14:paraId="5D0CE171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6309F162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E3B4F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8B5FF17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81ACD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6F917A5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2010-2013</w:t>
            </w:r>
          </w:p>
        </w:tc>
      </w:tr>
      <w:tr w:rsidR="004D2E11" w:rsidRPr="00B15BA4" w14:paraId="1D933E49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52319759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80F5E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5C2616A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FF84D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E855ED1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2012</w:t>
            </w:r>
          </w:p>
        </w:tc>
      </w:tr>
      <w:tr w:rsidR="004D2E11" w:rsidRPr="00B15BA4" w14:paraId="6B661C3A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34C93F80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5E832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CF97FB6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52FC6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E26A3C9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2011</w:t>
            </w:r>
          </w:p>
        </w:tc>
      </w:tr>
      <w:tr w:rsidR="004D2E11" w:rsidRPr="00B15BA4" w14:paraId="65BFCC43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5BE7A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92D41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6C9F5C6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67AA2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0FB5A31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2008</w:t>
            </w:r>
          </w:p>
        </w:tc>
      </w:tr>
      <w:tr w:rsidR="004D2E11" w:rsidRPr="00B15BA4" w14:paraId="776F5338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0A0C049A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94EC2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7EF0E8B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DA875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C049907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2008</w:t>
            </w:r>
          </w:p>
        </w:tc>
      </w:tr>
      <w:tr w:rsidR="004D2E11" w:rsidRPr="00B15BA4" w14:paraId="523BE48C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04D87599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41192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5C30793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65DDB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D4B7106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1997</w:t>
            </w:r>
          </w:p>
        </w:tc>
      </w:tr>
      <w:tr w:rsidR="004D2E11" w:rsidRPr="00B15BA4" w14:paraId="09B11125" w14:textId="77777777" w:rsidTr="004D2E11">
        <w:trPr>
          <w:trHeight w:val="397"/>
        </w:trPr>
        <w:tc>
          <w:tcPr>
            <w:tcW w:w="18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EBBA1F4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0F856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A83EE41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82CDA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BBD56A0" w14:textId="77777777" w:rsidR="004D2E11" w:rsidRPr="00393487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3487">
              <w:rPr>
                <w:rFonts w:ascii="Times New Roman" w:hAnsi="Times New Roman" w:cs="Times New Roman"/>
              </w:rPr>
              <w:t>2003-2006</w:t>
            </w:r>
          </w:p>
        </w:tc>
      </w:tr>
      <w:tr w:rsidR="004D2E11" w:rsidRPr="00B15BA4" w14:paraId="5C2537AB" w14:textId="77777777" w:rsidTr="004D2E11">
        <w:trPr>
          <w:trHeight w:val="397"/>
        </w:trPr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EB63D3" w14:textId="77777777" w:rsidR="004D2E11" w:rsidRPr="009029AC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9029AC"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  <w:t>Dominican Republic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17603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3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AF91B32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HISP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5194A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FF81AB4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2003-2011</w:t>
            </w:r>
          </w:p>
        </w:tc>
      </w:tr>
      <w:tr w:rsidR="004D2E11" w:rsidRPr="00B15BA4" w14:paraId="69B1DF20" w14:textId="77777777" w:rsidTr="004D2E11">
        <w:trPr>
          <w:trHeight w:val="397"/>
        </w:trPr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D57184" w14:textId="77777777" w:rsidR="004D2E11" w:rsidRPr="009029AC" w:rsidRDefault="004D2E11" w:rsidP="004D2E11">
            <w:pPr>
              <w:spacing w:after="0"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9029AC"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  <w:t>Haiti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098FE" w14:textId="77777777" w:rsidR="004D2E11" w:rsidRPr="00B15BA4" w:rsidRDefault="004D2E11" w:rsidP="004D2E11">
            <w:pPr>
              <w:spacing w:after="0"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 w:rsidRPr="00B15BA4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</w:rPr>
              <w:t>-</w:t>
            </w:r>
          </w:p>
        </w:tc>
        <w:tc>
          <w:tcPr>
            <w:tcW w:w="1893" w:type="dxa"/>
            <w:vMerge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FA9F90D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44B13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381128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2004-2005</w:t>
            </w:r>
          </w:p>
        </w:tc>
      </w:tr>
      <w:tr w:rsidR="004D2E11" w:rsidRPr="00B15BA4" w14:paraId="03072057" w14:textId="77777777" w:rsidTr="004D2E11">
        <w:trPr>
          <w:trHeight w:val="397"/>
        </w:trPr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C9AD08" w14:textId="77777777" w:rsidR="004D2E11" w:rsidRPr="009029AC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029AC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00704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F19E8A2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JM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E9A4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B15B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5720A70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2005-2010</w:t>
            </w:r>
          </w:p>
        </w:tc>
      </w:tr>
      <w:tr w:rsidR="004D2E11" w:rsidRPr="00B15BA4" w14:paraId="49B70D13" w14:textId="77777777" w:rsidTr="004D2E11">
        <w:trPr>
          <w:trHeight w:val="397"/>
        </w:trPr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705F2E" w14:textId="77777777" w:rsidR="004D2E11" w:rsidRPr="009029AC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029AC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03CA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924CF4E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1B2FD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1AC4A9D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2000-2003</w:t>
            </w:r>
          </w:p>
        </w:tc>
      </w:tr>
      <w:tr w:rsidR="004D2E11" w:rsidRPr="00B15BA4" w14:paraId="30645165" w14:textId="77777777" w:rsidTr="004D2E11">
        <w:trPr>
          <w:trHeight w:val="397"/>
        </w:trPr>
        <w:tc>
          <w:tcPr>
            <w:tcW w:w="18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E7D79E9" w14:textId="77777777" w:rsidR="004D2E11" w:rsidRPr="009029AC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029AC">
              <w:rPr>
                <w:rFonts w:ascii="Times New Roman" w:hAnsi="Times New Roman" w:cs="Times New Roman"/>
              </w:rPr>
              <w:t>DR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A8841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50A10A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EF924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B18C5A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1983-2007</w:t>
            </w:r>
          </w:p>
        </w:tc>
      </w:tr>
    </w:tbl>
    <w:p w14:paraId="1393578D" w14:textId="77777777" w:rsidR="004D2E11" w:rsidRPr="00B15BA4" w:rsidRDefault="004D2E11" w:rsidP="004D2E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</w:rPr>
      </w:pPr>
      <w:proofErr w:type="gramStart"/>
      <w:r w:rsidRPr="00B15BA4">
        <w:rPr>
          <w:rFonts w:ascii="Times New Roman" w:hAnsi="Times New Roman" w:cs="Times New Roman"/>
          <w:bCs/>
          <w:vertAlign w:val="superscript"/>
        </w:rPr>
        <w:t>a</w:t>
      </w:r>
      <w:proofErr w:type="gramEnd"/>
      <w:r w:rsidRPr="00B15BA4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Includes </w:t>
      </w:r>
      <w:r w:rsidRPr="00B15BA4">
        <w:rPr>
          <w:rFonts w:ascii="Times New Roman" w:hAnsi="Times New Roman" w:cs="Times New Roman"/>
        </w:rPr>
        <w:t>B</w:t>
      </w:r>
      <w:r w:rsidRPr="00B15BA4">
        <w:rPr>
          <w:rFonts w:ascii="Times New Roman" w:hAnsi="Times New Roman" w:cs="Times New Roman"/>
          <w:vertAlign w:val="subscript"/>
        </w:rPr>
        <w:t>CAR</w:t>
      </w:r>
      <w:r w:rsidRPr="00B15BA4">
        <w:rPr>
          <w:rFonts w:ascii="Times New Roman" w:hAnsi="Times New Roman" w:cs="Times New Roman"/>
        </w:rPr>
        <w:t xml:space="preserve"> </w:t>
      </w:r>
      <w:r w:rsidRPr="00B15BA4">
        <w:rPr>
          <w:rFonts w:ascii="Times New Roman" w:hAnsi="Times New Roman" w:cs="Times New Roman"/>
          <w:i/>
        </w:rPr>
        <w:t>pol</w:t>
      </w:r>
      <w:r w:rsidRPr="00B15BA4">
        <w:rPr>
          <w:rFonts w:ascii="Times New Roman" w:hAnsi="Times New Roman" w:cs="Times New Roman"/>
        </w:rPr>
        <w:t xml:space="preserve"> sequences </w:t>
      </w:r>
      <w:r>
        <w:rPr>
          <w:rFonts w:ascii="Times New Roman" w:hAnsi="Times New Roman" w:cs="Times New Roman"/>
        </w:rPr>
        <w:t>sampled in 2009 (</w:t>
      </w:r>
      <w:r w:rsidRPr="00414305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38)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and 2000 (</w:t>
      </w:r>
      <w:r w:rsidRPr="00414305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3)</w:t>
      </w:r>
      <w:r w:rsidRPr="00414305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. </w:t>
      </w:r>
      <w:proofErr w:type="gramStart"/>
      <w:r w:rsidRPr="00251EC4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</w:t>
      </w:r>
      <w:r w:rsidRPr="00B15BA4">
        <w:rPr>
          <w:rFonts w:ascii="Times New Roman" w:hAnsi="Times New Roman" w:cs="Times New Roman"/>
          <w:bCs/>
        </w:rPr>
        <w:t>Subtype D sequences from the Democratic Republic of Congo (DRC).</w:t>
      </w:r>
    </w:p>
    <w:p w14:paraId="1692771F" w14:textId="77777777" w:rsidR="004D2E11" w:rsidRDefault="004D2E11" w:rsidP="004D2E1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</w:rPr>
        <w:br w:type="page"/>
      </w:r>
    </w:p>
    <w:p w14:paraId="0BF08AE6" w14:textId="77777777" w:rsidR="004D2E11" w:rsidRPr="00B15BA4" w:rsidRDefault="004D2E11" w:rsidP="004D2E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B15BA4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B15BA4">
        <w:rPr>
          <w:rFonts w:ascii="Times New Roman" w:hAnsi="Times New Roman" w:cs="Times New Roman"/>
          <w:b/>
        </w:rPr>
        <w:t xml:space="preserve">. </w:t>
      </w:r>
      <w:r w:rsidRPr="00B15BA4">
        <w:rPr>
          <w:rFonts w:ascii="Times New Roman" w:hAnsi="Times New Roman" w:cs="Times New Roman"/>
        </w:rPr>
        <w:t>HIV-1 B</w:t>
      </w:r>
      <w:r>
        <w:rPr>
          <w:rFonts w:ascii="Times New Roman" w:hAnsi="Times New Roman" w:cs="Times New Roman"/>
          <w:vertAlign w:val="subscript"/>
        </w:rPr>
        <w:t>P</w:t>
      </w:r>
      <w:r w:rsidRPr="00B15BA4">
        <w:rPr>
          <w:rFonts w:ascii="Times New Roman" w:hAnsi="Times New Roman" w:cs="Times New Roman"/>
          <w:vertAlign w:val="subscript"/>
        </w:rPr>
        <w:t>A</w:t>
      </w:r>
      <w:r>
        <w:rPr>
          <w:rFonts w:ascii="Times New Roman" w:hAnsi="Times New Roman" w:cs="Times New Roman"/>
          <w:vertAlign w:val="subscript"/>
        </w:rPr>
        <w:t>NDEMIC</w:t>
      </w:r>
      <w:r w:rsidRPr="00B15BA4">
        <w:rPr>
          <w:rFonts w:ascii="Times New Roman" w:hAnsi="Times New Roman" w:cs="Times New Roman"/>
        </w:rPr>
        <w:t xml:space="preserve"> </w:t>
      </w:r>
      <w:r w:rsidRPr="00B15BA4">
        <w:rPr>
          <w:rFonts w:ascii="Times New Roman" w:hAnsi="Times New Roman" w:cs="Times New Roman"/>
          <w:i/>
        </w:rPr>
        <w:t>pol</w:t>
      </w:r>
      <w:r w:rsidRPr="00B15BA4">
        <w:rPr>
          <w:rFonts w:ascii="Times New Roman" w:hAnsi="Times New Roman" w:cs="Times New Roman"/>
        </w:rPr>
        <w:t xml:space="preserve"> (PR/RT) sequences used for Bayesian </w:t>
      </w:r>
      <w:proofErr w:type="spellStart"/>
      <w:r w:rsidRPr="00B15BA4">
        <w:rPr>
          <w:rFonts w:ascii="Times New Roman" w:hAnsi="Times New Roman" w:cs="Times New Roman"/>
        </w:rPr>
        <w:t>phylogeographic</w:t>
      </w:r>
      <w:proofErr w:type="spellEnd"/>
      <w:r w:rsidRPr="00B15BA4">
        <w:rPr>
          <w:rFonts w:ascii="Times New Roman" w:hAnsi="Times New Roman" w:cs="Times New Roman"/>
        </w:rPr>
        <w:t xml:space="preserve"> analysis.</w:t>
      </w:r>
    </w:p>
    <w:tbl>
      <w:tblPr>
        <w:tblW w:w="946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92"/>
        <w:gridCol w:w="1893"/>
        <w:gridCol w:w="1893"/>
        <w:gridCol w:w="1893"/>
        <w:gridCol w:w="1893"/>
      </w:tblGrid>
      <w:tr w:rsidR="004D2E11" w:rsidRPr="00B15BA4" w14:paraId="6FFB7379" w14:textId="77777777" w:rsidTr="004D2E11">
        <w:trPr>
          <w:trHeight w:val="397"/>
        </w:trPr>
        <w:tc>
          <w:tcPr>
            <w:tcW w:w="18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D5A98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BA4">
              <w:rPr>
                <w:rFonts w:ascii="Times New Roman" w:hAnsi="Times New Roman" w:cs="Times New Roman"/>
                <w:b/>
              </w:rPr>
              <w:t xml:space="preserve">Region 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959462B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BA4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0E5CE5E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BA4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AB175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15BA4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FE6B005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BA4">
              <w:rPr>
                <w:rFonts w:ascii="Times New Roman" w:hAnsi="Times New Roman" w:cs="Times New Roman"/>
                <w:b/>
              </w:rPr>
              <w:t>Sampling date</w:t>
            </w:r>
          </w:p>
        </w:tc>
      </w:tr>
      <w:tr w:rsidR="004D2E11" w:rsidRPr="00B15BA4" w14:paraId="79544E73" w14:textId="77777777" w:rsidTr="004D2E11">
        <w:trPr>
          <w:trHeight w:val="397"/>
        </w:trPr>
        <w:tc>
          <w:tcPr>
            <w:tcW w:w="189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9E9F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E23A4A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nch Guiana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E32F9B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61790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E2C960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-2012</w:t>
            </w:r>
          </w:p>
        </w:tc>
      </w:tr>
      <w:tr w:rsidR="004D2E11" w:rsidRPr="00B15BA4" w14:paraId="2E4F9D3F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2852B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CB91F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ABBEA4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D9AD5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E99D98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</w:tr>
      <w:tr w:rsidR="004D2E11" w:rsidRPr="00B15BA4" w14:paraId="02B5794D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0493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166A5A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FAB33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A51D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E2B7E4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-20</w:t>
            </w:r>
            <w:r w:rsidRPr="00B15B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D2E11" w:rsidRPr="00B15BA4" w14:paraId="7887B342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06FB3FCA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CAE06E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893" w:type="dxa"/>
            <w:vMerge/>
            <w:shd w:val="clear" w:color="auto" w:fill="FFFFFF"/>
            <w:vAlign w:val="center"/>
          </w:tcPr>
          <w:p w14:paraId="5510C7B3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9F05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175E42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8</w:t>
            </w:r>
            <w:r w:rsidRPr="00B15BA4">
              <w:rPr>
                <w:rFonts w:ascii="Times New Roman" w:hAnsi="Times New Roman" w:cs="Times New Roman"/>
              </w:rPr>
              <w:t>-20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D2E11" w:rsidRPr="00B15BA4" w14:paraId="32024265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08F4EE68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6ABB5D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893" w:type="dxa"/>
            <w:vMerge/>
            <w:shd w:val="clear" w:color="auto" w:fill="FFFFFF"/>
            <w:vAlign w:val="center"/>
          </w:tcPr>
          <w:p w14:paraId="14A29F60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8EF61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943D58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0</w:t>
            </w:r>
            <w:r w:rsidRPr="00B15BA4">
              <w:rPr>
                <w:rFonts w:ascii="Times New Roman" w:hAnsi="Times New Roman" w:cs="Times New Roman"/>
              </w:rPr>
              <w:t>3</w:t>
            </w:r>
          </w:p>
        </w:tc>
      </w:tr>
      <w:tr w:rsidR="004D2E11" w:rsidRPr="00B15BA4" w14:paraId="31B94E97" w14:textId="77777777" w:rsidTr="004D2E11">
        <w:trPr>
          <w:trHeight w:val="397"/>
        </w:trPr>
        <w:tc>
          <w:tcPr>
            <w:tcW w:w="18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BB9E5F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B84DA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881BD1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00F71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7D5F2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-20</w:t>
            </w:r>
            <w:r w:rsidRPr="00B15B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D2E11" w:rsidRPr="00B15BA4" w14:paraId="1E8B79D7" w14:textId="77777777" w:rsidTr="004D2E11">
        <w:trPr>
          <w:trHeight w:val="397"/>
        </w:trPr>
        <w:tc>
          <w:tcPr>
            <w:tcW w:w="18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D08B965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merica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BD168E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172EA2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4F003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B15B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58AA57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B15BA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</w:t>
            </w:r>
            <w:r w:rsidRPr="00B15BA4">
              <w:rPr>
                <w:rFonts w:ascii="Times New Roman" w:hAnsi="Times New Roman" w:cs="Times New Roman"/>
              </w:rPr>
              <w:t>-20</w:t>
            </w:r>
            <w:r>
              <w:rPr>
                <w:rFonts w:ascii="Times New Roman" w:hAnsi="Times New Roman" w:cs="Times New Roman"/>
              </w:rPr>
              <w:t>006</w:t>
            </w:r>
          </w:p>
        </w:tc>
      </w:tr>
      <w:tr w:rsidR="004D2E11" w:rsidRPr="00B15BA4" w14:paraId="0BD23CC5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67CDE35B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97F804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893" w:type="dxa"/>
            <w:vMerge/>
            <w:shd w:val="clear" w:color="auto" w:fill="FFFFFF"/>
            <w:vAlign w:val="center"/>
          </w:tcPr>
          <w:p w14:paraId="4112A91D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E9A73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A7EA3E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-2009</w:t>
            </w:r>
          </w:p>
        </w:tc>
      </w:tr>
      <w:tr w:rsidR="004D2E11" w:rsidRPr="00B15BA4" w14:paraId="7098F768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1B7208F1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CDC1F2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893" w:type="dxa"/>
            <w:vMerge/>
            <w:shd w:val="clear" w:color="auto" w:fill="FFFFFF"/>
            <w:vAlign w:val="center"/>
          </w:tcPr>
          <w:p w14:paraId="709623D3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9375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FDA467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-</w:t>
            </w:r>
            <w:r w:rsidRPr="00B15BA4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D2E11" w:rsidRPr="00B15BA4" w14:paraId="3BBB10F7" w14:textId="77777777" w:rsidTr="004D2E11">
        <w:trPr>
          <w:trHeight w:val="397"/>
        </w:trPr>
        <w:tc>
          <w:tcPr>
            <w:tcW w:w="18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7583184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705B9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775486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2853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EEC9A8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-20</w:t>
            </w:r>
            <w:r w:rsidRPr="00B15BA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D2E11" w:rsidRPr="00B15BA4" w14:paraId="0B1A6B88" w14:textId="77777777" w:rsidTr="004D2E11">
        <w:trPr>
          <w:trHeight w:val="397"/>
        </w:trPr>
        <w:tc>
          <w:tcPr>
            <w:tcW w:w="1892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6B2E4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89A287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2CFCBE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8EDD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F97C17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4-</w:t>
            </w:r>
            <w:r w:rsidRPr="00B15BA4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D2E11" w:rsidRPr="00B15BA4" w14:paraId="14A179A6" w14:textId="77777777" w:rsidTr="004D2E11">
        <w:trPr>
          <w:trHeight w:val="397"/>
        </w:trPr>
        <w:tc>
          <w:tcPr>
            <w:tcW w:w="18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F9BE68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E84DCB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FD42C7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7CAF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33787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  <w:r w:rsidRPr="00B15BA4">
              <w:rPr>
                <w:rFonts w:ascii="Times New Roman" w:hAnsi="Times New Roman" w:cs="Times New Roman"/>
              </w:rPr>
              <w:t>8-20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D2E11" w:rsidRPr="00B15BA4" w14:paraId="05624157" w14:textId="77777777" w:rsidTr="004D2E11">
        <w:trPr>
          <w:trHeight w:val="397"/>
        </w:trPr>
        <w:tc>
          <w:tcPr>
            <w:tcW w:w="18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1C497EB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04D834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E727D1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F7076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BA6285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-2012</w:t>
            </w:r>
          </w:p>
        </w:tc>
      </w:tr>
      <w:tr w:rsidR="004D2E11" w:rsidRPr="00B15BA4" w14:paraId="6B793A5E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257162DA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E9FA2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893" w:type="dxa"/>
            <w:vMerge/>
            <w:shd w:val="clear" w:color="auto" w:fill="FFFFFF"/>
            <w:vAlign w:val="center"/>
          </w:tcPr>
          <w:p w14:paraId="702F2D91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40DB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BFBB18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4D2E11" w:rsidRPr="00B15BA4" w14:paraId="007905CD" w14:textId="77777777" w:rsidTr="004D2E11">
        <w:trPr>
          <w:trHeight w:val="397"/>
        </w:trPr>
        <w:tc>
          <w:tcPr>
            <w:tcW w:w="189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4C12043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FF646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18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BBE138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BE95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F3EA87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2009</w:t>
            </w:r>
          </w:p>
        </w:tc>
      </w:tr>
      <w:tr w:rsidR="004D2E11" w:rsidRPr="00B15BA4" w14:paraId="6FC8B01F" w14:textId="77777777" w:rsidTr="004D2E11">
        <w:trPr>
          <w:trHeight w:val="397"/>
        </w:trPr>
        <w:tc>
          <w:tcPr>
            <w:tcW w:w="189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DE04B43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B40F3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B9DB3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CE74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E1CED6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</w:tr>
      <w:tr w:rsidR="004D2E11" w:rsidRPr="00B15BA4" w14:paraId="6AF33C72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</w:tcPr>
          <w:p w14:paraId="011980F0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742B6A" w14:textId="77777777" w:rsidR="004D2E11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893" w:type="dxa"/>
            <w:vMerge/>
            <w:shd w:val="clear" w:color="auto" w:fill="FFFFFF"/>
            <w:vAlign w:val="center"/>
          </w:tcPr>
          <w:p w14:paraId="65B24C23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FBCBA" w14:textId="77777777" w:rsidR="004D2E11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97CF2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3-2003</w:t>
            </w:r>
          </w:p>
        </w:tc>
      </w:tr>
      <w:tr w:rsidR="004D2E11" w:rsidRPr="00B15BA4" w14:paraId="23DFD110" w14:textId="77777777" w:rsidTr="004D2E11">
        <w:trPr>
          <w:trHeight w:val="397"/>
        </w:trPr>
        <w:tc>
          <w:tcPr>
            <w:tcW w:w="1892" w:type="dxa"/>
            <w:vMerge/>
            <w:shd w:val="clear" w:color="auto" w:fill="FFFFFF"/>
            <w:vAlign w:val="center"/>
            <w:hideMark/>
          </w:tcPr>
          <w:p w14:paraId="1062D87A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178BE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893" w:type="dxa"/>
            <w:vMerge/>
            <w:shd w:val="clear" w:color="auto" w:fill="FFFFFF"/>
            <w:vAlign w:val="center"/>
          </w:tcPr>
          <w:p w14:paraId="115FC124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144D7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3ABFD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199</w:t>
            </w:r>
            <w:r>
              <w:rPr>
                <w:rFonts w:ascii="Times New Roman" w:hAnsi="Times New Roman" w:cs="Times New Roman"/>
              </w:rPr>
              <w:t>7</w:t>
            </w:r>
            <w:r w:rsidRPr="00B15BA4">
              <w:rPr>
                <w:rFonts w:ascii="Times New Roman" w:hAnsi="Times New Roman" w:cs="Times New Roman"/>
              </w:rPr>
              <w:t>-20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D2E11" w:rsidRPr="00B15BA4" w14:paraId="0848A479" w14:textId="77777777" w:rsidTr="004D2E11">
        <w:trPr>
          <w:trHeight w:val="397"/>
        </w:trPr>
        <w:tc>
          <w:tcPr>
            <w:tcW w:w="1892" w:type="dxa"/>
            <w:vMerge/>
            <w:vAlign w:val="center"/>
          </w:tcPr>
          <w:p w14:paraId="5C6420D0" w14:textId="77777777" w:rsidR="004D2E11" w:rsidRPr="009029AC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084BA8C7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893" w:type="dxa"/>
            <w:vMerge/>
            <w:shd w:val="clear" w:color="auto" w:fill="FFFFFF"/>
            <w:vAlign w:val="center"/>
          </w:tcPr>
          <w:p w14:paraId="59968C45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012D2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552F07B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D2E11" w:rsidRPr="00B15BA4" w14:paraId="46EE4C83" w14:textId="77777777" w:rsidTr="004D2E11">
        <w:trPr>
          <w:trHeight w:val="397"/>
        </w:trPr>
        <w:tc>
          <w:tcPr>
            <w:tcW w:w="1892" w:type="dxa"/>
            <w:vMerge/>
            <w:vAlign w:val="center"/>
          </w:tcPr>
          <w:p w14:paraId="65DA5C05" w14:textId="77777777" w:rsidR="004D2E11" w:rsidRPr="009029AC" w:rsidRDefault="004D2E11" w:rsidP="004D2E11">
            <w:pPr>
              <w:spacing w:after="0"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5091026" w14:textId="77777777" w:rsidR="004D2E11" w:rsidRPr="00B15BA4" w:rsidRDefault="004D2E11" w:rsidP="004D2E11">
            <w:pPr>
              <w:spacing w:after="0" w:line="240" w:lineRule="auto"/>
              <w:jc w:val="center"/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893" w:type="dxa"/>
            <w:vMerge/>
            <w:shd w:val="clear" w:color="auto" w:fill="FFFFFF"/>
            <w:vAlign w:val="center"/>
          </w:tcPr>
          <w:p w14:paraId="47BD3D9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0EE7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2F97445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1</w:t>
            </w:r>
            <w:r w:rsidRPr="00B15BA4">
              <w:rPr>
                <w:rFonts w:ascii="Times New Roman" w:hAnsi="Times New Roman" w:cs="Times New Roman"/>
              </w:rPr>
              <w:t>-20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D2E11" w:rsidRPr="00B15BA4" w14:paraId="6189C19A" w14:textId="77777777" w:rsidTr="004D2E11">
        <w:trPr>
          <w:trHeight w:val="397"/>
        </w:trPr>
        <w:tc>
          <w:tcPr>
            <w:tcW w:w="1892" w:type="dxa"/>
            <w:vMerge/>
            <w:vAlign w:val="center"/>
          </w:tcPr>
          <w:p w14:paraId="3EFA2870" w14:textId="77777777" w:rsidR="004D2E11" w:rsidRPr="009029AC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DEE2B47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893" w:type="dxa"/>
            <w:vMerge/>
            <w:shd w:val="clear" w:color="auto" w:fill="FFFFFF"/>
            <w:vAlign w:val="center"/>
          </w:tcPr>
          <w:p w14:paraId="54FF0D6C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2BEC7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F4DAA43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5</w:t>
            </w:r>
          </w:p>
        </w:tc>
      </w:tr>
      <w:tr w:rsidR="004D2E11" w:rsidRPr="00B15BA4" w14:paraId="47409E2D" w14:textId="77777777" w:rsidTr="004D2E11">
        <w:trPr>
          <w:trHeight w:val="397"/>
        </w:trPr>
        <w:tc>
          <w:tcPr>
            <w:tcW w:w="1892" w:type="dxa"/>
            <w:vMerge/>
            <w:tcBorders>
              <w:bottom w:val="single" w:sz="4" w:space="0" w:color="000000"/>
            </w:tcBorders>
            <w:vAlign w:val="center"/>
          </w:tcPr>
          <w:p w14:paraId="7CD5151F" w14:textId="77777777" w:rsidR="004D2E11" w:rsidRPr="009029AC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59840D9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893" w:type="dxa"/>
            <w:vMerge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CFC7E9B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1B582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9ED14B7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7-2010</w:t>
            </w:r>
          </w:p>
        </w:tc>
      </w:tr>
      <w:tr w:rsidR="004D2E11" w:rsidRPr="00B15BA4" w14:paraId="2E981330" w14:textId="77777777" w:rsidTr="004D2E11">
        <w:trPr>
          <w:trHeight w:val="397"/>
        </w:trPr>
        <w:tc>
          <w:tcPr>
            <w:tcW w:w="18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500FB31" w14:textId="77777777" w:rsidR="004D2E11" w:rsidRPr="009029AC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1B14E48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C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A1504EF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B2A6D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1477D21" w14:textId="77777777" w:rsidR="004D2E11" w:rsidRPr="00B15BA4" w:rsidRDefault="004D2E11" w:rsidP="004D2E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15BA4">
              <w:rPr>
                <w:rFonts w:ascii="Times New Roman" w:hAnsi="Times New Roman" w:cs="Times New Roman"/>
              </w:rPr>
              <w:t>1983-2007</w:t>
            </w:r>
          </w:p>
        </w:tc>
      </w:tr>
    </w:tbl>
    <w:p w14:paraId="1B24D4C2" w14:textId="77777777" w:rsidR="004D2E11" w:rsidRPr="00B15BA4" w:rsidRDefault="004D2E11" w:rsidP="004D2E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</w:rPr>
      </w:pPr>
      <w:proofErr w:type="gramStart"/>
      <w:r w:rsidRPr="00B15BA4">
        <w:rPr>
          <w:rFonts w:ascii="Times New Roman" w:hAnsi="Times New Roman" w:cs="Times New Roman"/>
          <w:bCs/>
          <w:vertAlign w:val="superscript"/>
        </w:rPr>
        <w:t>a</w:t>
      </w:r>
      <w:proofErr w:type="gramEnd"/>
      <w:r w:rsidRPr="00B15BA4">
        <w:rPr>
          <w:rFonts w:ascii="Times New Roman" w:hAnsi="Times New Roman" w:cs="Times New Roman"/>
          <w:bCs/>
        </w:rPr>
        <w:t xml:space="preserve"> Subtype D sequences from the Democratic Republic of Congo (DRC).</w:t>
      </w:r>
    </w:p>
    <w:p w14:paraId="6F02DDEB" w14:textId="77777777" w:rsidR="004D2E11" w:rsidRDefault="004D2E11" w:rsidP="004D2E1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</w:rPr>
        <w:br w:type="page"/>
      </w:r>
    </w:p>
    <w:p w14:paraId="468AB50C" w14:textId="6B0DC4A8" w:rsidR="00532BF8" w:rsidRDefault="00284987" w:rsidP="00DD6047">
      <w:pPr>
        <w:tabs>
          <w:tab w:val="left" w:pos="8505"/>
        </w:tabs>
        <w:ind w:right="855"/>
        <w:jc w:val="both"/>
        <w:rPr>
          <w:rFonts w:ascii="Times New Roman" w:hAnsi="Times New Roman" w:cs="Times New Roman"/>
          <w:sz w:val="24"/>
          <w:szCs w:val="24"/>
        </w:rPr>
      </w:pPr>
      <w:r w:rsidRPr="00F16D6C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4997">
        <w:rPr>
          <w:rFonts w:ascii="Times New Roman" w:hAnsi="Times New Roman" w:cs="Times New Roman"/>
          <w:b/>
          <w:sz w:val="24"/>
          <w:szCs w:val="24"/>
        </w:rPr>
        <w:t>S5</w:t>
      </w:r>
      <w:r w:rsidR="00532BF8" w:rsidRPr="00F16D6C">
        <w:rPr>
          <w:rFonts w:ascii="Times New Roman" w:hAnsi="Times New Roman" w:cs="Times New Roman"/>
          <w:b/>
          <w:sz w:val="24"/>
          <w:szCs w:val="24"/>
        </w:rPr>
        <w:t>.</w:t>
      </w:r>
      <w:r w:rsidR="00CF50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6D6C" w:rsidRPr="00982400">
        <w:rPr>
          <w:rFonts w:ascii="Times New Roman" w:hAnsi="Times New Roman" w:cs="Times New Roman"/>
          <w:sz w:val="24"/>
          <w:szCs w:val="24"/>
        </w:rPr>
        <w:t>Cla</w:t>
      </w:r>
      <w:r w:rsidR="00F16D6C">
        <w:rPr>
          <w:rFonts w:ascii="Times New Roman" w:hAnsi="Times New Roman" w:cs="Times New Roman"/>
          <w:sz w:val="24"/>
          <w:szCs w:val="24"/>
        </w:rPr>
        <w:t>de assignment</w:t>
      </w:r>
      <w:r w:rsidR="00F16D6C" w:rsidRPr="00982400">
        <w:rPr>
          <w:rFonts w:ascii="Times New Roman" w:hAnsi="Times New Roman" w:cs="Times New Roman"/>
          <w:sz w:val="24"/>
          <w:szCs w:val="24"/>
        </w:rPr>
        <w:t xml:space="preserve"> of HIV-1 subtype B subtype </w:t>
      </w:r>
      <w:r w:rsidR="00F16D6C" w:rsidRPr="00982400">
        <w:rPr>
          <w:rFonts w:ascii="Times New Roman" w:hAnsi="Times New Roman" w:cs="Times New Roman"/>
          <w:i/>
          <w:sz w:val="24"/>
          <w:szCs w:val="24"/>
        </w:rPr>
        <w:t>pol</w:t>
      </w:r>
      <w:r w:rsidR="00F16D6C" w:rsidRPr="00982400">
        <w:rPr>
          <w:rFonts w:ascii="Times New Roman" w:hAnsi="Times New Roman" w:cs="Times New Roman"/>
          <w:sz w:val="24"/>
          <w:szCs w:val="24"/>
        </w:rPr>
        <w:t xml:space="preserve"> sequences from </w:t>
      </w:r>
      <w:r w:rsidR="00F16D6C">
        <w:rPr>
          <w:rFonts w:ascii="Times New Roman" w:hAnsi="Times New Roman" w:cs="Times New Roman"/>
          <w:sz w:val="24"/>
          <w:szCs w:val="24"/>
        </w:rPr>
        <w:t>French Guiana and Suriname</w:t>
      </w:r>
      <w:r w:rsidR="00F16D6C" w:rsidRPr="0098240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6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3"/>
        <w:gridCol w:w="1443"/>
        <w:gridCol w:w="1443"/>
        <w:gridCol w:w="1443"/>
        <w:gridCol w:w="1443"/>
        <w:gridCol w:w="1443"/>
      </w:tblGrid>
      <w:tr w:rsidR="005D475B" w:rsidRPr="007A3C7E" w14:paraId="4F498092" w14:textId="77777777" w:rsidTr="005D475B">
        <w:trPr>
          <w:trHeight w:val="432"/>
        </w:trPr>
        <w:tc>
          <w:tcPr>
            <w:tcW w:w="1443" w:type="dxa"/>
            <w:vAlign w:val="center"/>
          </w:tcPr>
          <w:p w14:paraId="525078BB" w14:textId="77777777" w:rsidR="005D475B" w:rsidRPr="007A3C7E" w:rsidRDefault="005D475B" w:rsidP="00A104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443" w:type="dxa"/>
            <w:vAlign w:val="center"/>
          </w:tcPr>
          <w:p w14:paraId="743482EF" w14:textId="77777777" w:rsidR="005D475B" w:rsidRPr="00F16D6C" w:rsidRDefault="005D475B" w:rsidP="00A1046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16D6C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1443" w:type="dxa"/>
            <w:vAlign w:val="center"/>
          </w:tcPr>
          <w:p w14:paraId="1D900556" w14:textId="77777777" w:rsidR="005D475B" w:rsidRPr="007A3C7E" w:rsidRDefault="005D475B" w:rsidP="00027C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B</w:t>
            </w:r>
            <w:r w:rsidRPr="007A3C7E">
              <w:rPr>
                <w:rFonts w:ascii="Times New Roman" w:hAnsi="Times New Roman" w:cs="Times New Roman"/>
                <w:b/>
                <w:vertAlign w:val="subscript"/>
              </w:rPr>
              <w:t>CAR</w:t>
            </w:r>
          </w:p>
        </w:tc>
        <w:tc>
          <w:tcPr>
            <w:tcW w:w="1443" w:type="dxa"/>
            <w:vAlign w:val="center"/>
          </w:tcPr>
          <w:p w14:paraId="3929671F" w14:textId="77777777" w:rsidR="005D475B" w:rsidRPr="007A3C7E" w:rsidRDefault="005D475B" w:rsidP="00A104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B</w:t>
            </w:r>
            <w:r w:rsidRPr="007A3C7E">
              <w:rPr>
                <w:rFonts w:ascii="Times New Roman" w:hAnsi="Times New Roman" w:cs="Times New Roman"/>
                <w:b/>
                <w:vertAlign w:val="subscript"/>
              </w:rPr>
              <w:t>PANDEMIC</w:t>
            </w:r>
          </w:p>
        </w:tc>
        <w:tc>
          <w:tcPr>
            <w:tcW w:w="1443" w:type="dxa"/>
            <w:vAlign w:val="center"/>
          </w:tcPr>
          <w:p w14:paraId="0465D08E" w14:textId="77777777" w:rsidR="005D475B" w:rsidRPr="007A3C7E" w:rsidRDefault="005D475B" w:rsidP="00A104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classified</w:t>
            </w:r>
          </w:p>
        </w:tc>
        <w:tc>
          <w:tcPr>
            <w:tcW w:w="1443" w:type="dxa"/>
            <w:vAlign w:val="center"/>
          </w:tcPr>
          <w:p w14:paraId="50FE8537" w14:textId="77777777" w:rsidR="002D6704" w:rsidRDefault="00DF3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F31E9">
              <w:rPr>
                <w:rFonts w:ascii="Times New Roman" w:hAnsi="Times New Roman" w:cs="Times New Roman"/>
                <w:b/>
                <w:i/>
              </w:rPr>
              <w:t>P</w:t>
            </w:r>
            <w:r w:rsidR="005D475B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5D475B" w:rsidRPr="00D903D1" w14:paraId="7FB7B541" w14:textId="77777777" w:rsidTr="005D475B">
        <w:trPr>
          <w:trHeight w:val="432"/>
        </w:trPr>
        <w:tc>
          <w:tcPr>
            <w:tcW w:w="1443" w:type="dxa"/>
            <w:vAlign w:val="center"/>
          </w:tcPr>
          <w:p w14:paraId="51D648F7" w14:textId="77777777" w:rsidR="005D475B" w:rsidRPr="00D903D1" w:rsidRDefault="005D475B" w:rsidP="00A1046D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GF</w:t>
            </w:r>
          </w:p>
        </w:tc>
        <w:tc>
          <w:tcPr>
            <w:tcW w:w="1443" w:type="dxa"/>
            <w:vAlign w:val="center"/>
          </w:tcPr>
          <w:p w14:paraId="24BA0319" w14:textId="77777777" w:rsidR="005D475B" w:rsidRPr="00D903D1" w:rsidRDefault="005D475B" w:rsidP="00A10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443" w:type="dxa"/>
            <w:vAlign w:val="center"/>
          </w:tcPr>
          <w:p w14:paraId="0F15A7FB" w14:textId="77777777" w:rsidR="005D475B" w:rsidRPr="00D903D1" w:rsidRDefault="005D475B" w:rsidP="00027CD9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162</w:t>
            </w:r>
            <w:r>
              <w:rPr>
                <w:rFonts w:ascii="Times New Roman" w:hAnsi="Times New Roman" w:cs="Times New Roman"/>
              </w:rPr>
              <w:t xml:space="preserve"> (60%)</w:t>
            </w:r>
          </w:p>
        </w:tc>
        <w:tc>
          <w:tcPr>
            <w:tcW w:w="1443" w:type="dxa"/>
            <w:vAlign w:val="center"/>
          </w:tcPr>
          <w:p w14:paraId="4CDA101D" w14:textId="77777777" w:rsidR="005D475B" w:rsidRPr="00D903D1" w:rsidRDefault="005D475B" w:rsidP="00A1046D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98 (3</w:t>
            </w:r>
            <w:r>
              <w:rPr>
                <w:rFonts w:ascii="Times New Roman" w:hAnsi="Times New Roman" w:cs="Times New Roman"/>
              </w:rPr>
              <w:t>6</w:t>
            </w:r>
            <w:r w:rsidRPr="00D903D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43" w:type="dxa"/>
            <w:vAlign w:val="center"/>
          </w:tcPr>
          <w:p w14:paraId="64A910C2" w14:textId="77777777" w:rsidR="005D475B" w:rsidRPr="00D903D1" w:rsidRDefault="005D475B" w:rsidP="00A10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%)</w:t>
            </w:r>
          </w:p>
        </w:tc>
        <w:tc>
          <w:tcPr>
            <w:tcW w:w="1443" w:type="dxa"/>
            <w:vMerge w:val="restart"/>
            <w:vAlign w:val="center"/>
          </w:tcPr>
          <w:p w14:paraId="44F4D5B7" w14:textId="77777777" w:rsidR="002D6704" w:rsidRDefault="00DF31E9">
            <w:pPr>
              <w:jc w:val="center"/>
              <w:rPr>
                <w:rFonts w:ascii="Times New Roman" w:hAnsi="Times New Roman" w:cs="Times New Roman"/>
              </w:rPr>
            </w:pPr>
            <w:r w:rsidRPr="00DF31E9">
              <w:rPr>
                <w:rFonts w:ascii="Times New Roman" w:hAnsi="Times New Roman" w:cs="Times New Roman"/>
              </w:rPr>
              <w:t>0.25</w:t>
            </w:r>
          </w:p>
        </w:tc>
      </w:tr>
      <w:tr w:rsidR="005D475B" w:rsidRPr="00D903D1" w14:paraId="434D42B8" w14:textId="77777777" w:rsidTr="005D475B">
        <w:trPr>
          <w:trHeight w:val="432"/>
        </w:trPr>
        <w:tc>
          <w:tcPr>
            <w:tcW w:w="1443" w:type="dxa"/>
            <w:vAlign w:val="center"/>
          </w:tcPr>
          <w:p w14:paraId="45B16E68" w14:textId="77777777" w:rsidR="005D475B" w:rsidRPr="00D903D1" w:rsidRDefault="005D475B" w:rsidP="00A1046D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3" w:type="dxa"/>
            <w:vAlign w:val="center"/>
          </w:tcPr>
          <w:p w14:paraId="42E565EC" w14:textId="77777777" w:rsidR="005D475B" w:rsidRPr="00D903D1" w:rsidRDefault="005D475B" w:rsidP="00A10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43" w:type="dxa"/>
            <w:vAlign w:val="center"/>
          </w:tcPr>
          <w:p w14:paraId="7583D5EA" w14:textId="77777777" w:rsidR="005D475B" w:rsidRPr="00D903D1" w:rsidRDefault="005D475B" w:rsidP="00027CD9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50%)</w:t>
            </w:r>
          </w:p>
        </w:tc>
        <w:tc>
          <w:tcPr>
            <w:tcW w:w="1443" w:type="dxa"/>
            <w:vAlign w:val="center"/>
          </w:tcPr>
          <w:p w14:paraId="5DB26146" w14:textId="77777777" w:rsidR="005D475B" w:rsidRPr="00D903D1" w:rsidRDefault="005D475B" w:rsidP="00A1046D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44%)</w:t>
            </w:r>
          </w:p>
        </w:tc>
        <w:tc>
          <w:tcPr>
            <w:tcW w:w="1443" w:type="dxa"/>
            <w:vAlign w:val="center"/>
          </w:tcPr>
          <w:p w14:paraId="1F4AB098" w14:textId="77777777" w:rsidR="005D475B" w:rsidRPr="00D903D1" w:rsidRDefault="005D475B" w:rsidP="00A104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%)</w:t>
            </w:r>
          </w:p>
        </w:tc>
        <w:tc>
          <w:tcPr>
            <w:tcW w:w="1443" w:type="dxa"/>
            <w:vMerge/>
            <w:vAlign w:val="center"/>
          </w:tcPr>
          <w:p w14:paraId="0F657BDB" w14:textId="77777777" w:rsidR="002D6704" w:rsidRDefault="002D67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6057599" w14:textId="77777777" w:rsidR="002D6704" w:rsidRDefault="00032CF4">
      <w:pPr>
        <w:pStyle w:val="BodyText"/>
        <w:spacing w:line="240" w:lineRule="auto"/>
        <w:rPr>
          <w:rFonts w:eastAsiaTheme="minorHAnsi"/>
        </w:rPr>
      </w:pPr>
      <w:r>
        <w:t>*</w:t>
      </w:r>
      <w:r w:rsidR="00DF31E9" w:rsidRPr="00DF31E9">
        <w:rPr>
          <w:bCs/>
          <w:color w:val="000000" w:themeColor="text1"/>
        </w:rPr>
        <w:t>Fisher’s exact test.</w:t>
      </w:r>
    </w:p>
    <w:p w14:paraId="1A7D1F83" w14:textId="77777777" w:rsidR="00532BF8" w:rsidRDefault="00532BF8" w:rsidP="00532BF8">
      <w:pPr>
        <w:rPr>
          <w:rFonts w:ascii="Times New Roman" w:hAnsi="Times New Roman" w:cs="Times New Roman"/>
          <w:sz w:val="24"/>
          <w:szCs w:val="24"/>
        </w:rPr>
      </w:pPr>
    </w:p>
    <w:p w14:paraId="60585601" w14:textId="0BEDA166" w:rsidR="00B950C6" w:rsidRPr="00B950C6" w:rsidRDefault="00B950C6" w:rsidP="00B950C6">
      <w:pPr>
        <w:ind w:right="-421"/>
        <w:jc w:val="both"/>
        <w:rPr>
          <w:rFonts w:ascii="Times New Roman" w:hAnsi="Times New Roman" w:cs="Times New Roman"/>
          <w:sz w:val="24"/>
          <w:szCs w:val="24"/>
        </w:rPr>
      </w:pPr>
      <w:r w:rsidRPr="00B950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B950C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950C6">
        <w:rPr>
          <w:rFonts w:ascii="Times New Roman" w:hAnsi="Times New Roman" w:cs="Times New Roman"/>
          <w:sz w:val="24"/>
          <w:szCs w:val="24"/>
        </w:rPr>
        <w:t>Phylogenetic clustering of HIV-1 B</w:t>
      </w:r>
      <w:r w:rsidRPr="00B950C6">
        <w:rPr>
          <w:rFonts w:ascii="Times New Roman" w:hAnsi="Times New Roman" w:cs="Times New Roman"/>
          <w:sz w:val="24"/>
          <w:szCs w:val="24"/>
          <w:vertAlign w:val="subscript"/>
        </w:rPr>
        <w:t xml:space="preserve">CAR </w:t>
      </w:r>
      <w:r w:rsidRPr="00B950C6">
        <w:rPr>
          <w:rFonts w:ascii="Times New Roman" w:hAnsi="Times New Roman" w:cs="Times New Roman"/>
          <w:sz w:val="24"/>
          <w:szCs w:val="24"/>
        </w:rPr>
        <w:t>and B</w:t>
      </w:r>
      <w:r w:rsidRPr="00B950C6">
        <w:rPr>
          <w:rFonts w:ascii="Times New Roman" w:hAnsi="Times New Roman" w:cs="Times New Roman"/>
          <w:sz w:val="24"/>
          <w:szCs w:val="24"/>
          <w:vertAlign w:val="subscript"/>
        </w:rPr>
        <w:t xml:space="preserve">PANDEMIC </w:t>
      </w:r>
      <w:r w:rsidRPr="00B950C6">
        <w:rPr>
          <w:rFonts w:ascii="Times New Roman" w:hAnsi="Times New Roman" w:cs="Times New Roman"/>
          <w:i/>
          <w:sz w:val="24"/>
          <w:szCs w:val="24"/>
        </w:rPr>
        <w:t>pol</w:t>
      </w:r>
      <w:r w:rsidRPr="00B950C6">
        <w:rPr>
          <w:rFonts w:ascii="Times New Roman" w:hAnsi="Times New Roman" w:cs="Times New Roman"/>
          <w:sz w:val="24"/>
          <w:szCs w:val="24"/>
        </w:rPr>
        <w:t xml:space="preserve"> sequences from French Guiana and Suriname.</w:t>
      </w:r>
    </w:p>
    <w:tbl>
      <w:tblPr>
        <w:tblStyle w:val="TableGrid"/>
        <w:tblW w:w="98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4"/>
        <w:gridCol w:w="1003"/>
        <w:gridCol w:w="1133"/>
        <w:gridCol w:w="1132"/>
        <w:gridCol w:w="1195"/>
        <w:gridCol w:w="938"/>
        <w:gridCol w:w="1134"/>
        <w:gridCol w:w="1137"/>
        <w:gridCol w:w="1273"/>
      </w:tblGrid>
      <w:tr w:rsidR="00B950C6" w:rsidRPr="00046938" w14:paraId="51D50678" w14:textId="77777777" w:rsidTr="00D36C29">
        <w:trPr>
          <w:trHeight w:val="567"/>
        </w:trPr>
        <w:tc>
          <w:tcPr>
            <w:tcW w:w="944" w:type="dxa"/>
            <w:vMerge w:val="restart"/>
            <w:vAlign w:val="center"/>
          </w:tcPr>
          <w:p w14:paraId="37E83FA0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Country</w:t>
            </w:r>
          </w:p>
        </w:tc>
        <w:tc>
          <w:tcPr>
            <w:tcW w:w="4463" w:type="dxa"/>
            <w:gridSpan w:val="4"/>
            <w:vAlign w:val="center"/>
          </w:tcPr>
          <w:p w14:paraId="63DDC01A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B</w:t>
            </w:r>
            <w:r w:rsidRPr="00046938">
              <w:rPr>
                <w:rFonts w:ascii="Times New Roman" w:hAnsi="Times New Roman"/>
                <w:vertAlign w:val="subscript"/>
              </w:rPr>
              <w:t>CAR*</w:t>
            </w:r>
          </w:p>
        </w:tc>
        <w:tc>
          <w:tcPr>
            <w:tcW w:w="4482" w:type="dxa"/>
            <w:gridSpan w:val="4"/>
            <w:vAlign w:val="center"/>
          </w:tcPr>
          <w:p w14:paraId="4D1FA3A0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B</w:t>
            </w:r>
            <w:r w:rsidRPr="00046938">
              <w:rPr>
                <w:rFonts w:ascii="Times New Roman" w:hAnsi="Times New Roman"/>
                <w:vertAlign w:val="subscript"/>
              </w:rPr>
              <w:t>PANDEMIC**</w:t>
            </w:r>
          </w:p>
        </w:tc>
      </w:tr>
      <w:tr w:rsidR="00B950C6" w:rsidRPr="00046938" w14:paraId="3AADB879" w14:textId="77777777" w:rsidTr="00D36C29">
        <w:trPr>
          <w:trHeight w:val="567"/>
        </w:trPr>
        <w:tc>
          <w:tcPr>
            <w:tcW w:w="944" w:type="dxa"/>
            <w:vMerge/>
            <w:vAlign w:val="center"/>
          </w:tcPr>
          <w:p w14:paraId="7465FF29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3" w:type="dxa"/>
            <w:vAlign w:val="center"/>
          </w:tcPr>
          <w:p w14:paraId="07FAB25F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Total</w:t>
            </w:r>
          </w:p>
        </w:tc>
        <w:tc>
          <w:tcPr>
            <w:tcW w:w="1133" w:type="dxa"/>
            <w:vAlign w:val="center"/>
          </w:tcPr>
          <w:p w14:paraId="37999E56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Non-clustered</w:t>
            </w:r>
          </w:p>
        </w:tc>
        <w:tc>
          <w:tcPr>
            <w:tcW w:w="1132" w:type="dxa"/>
            <w:vAlign w:val="center"/>
          </w:tcPr>
          <w:p w14:paraId="1B5C0915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Small clusters</w:t>
            </w:r>
          </w:p>
          <w:p w14:paraId="34D53B2E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(</w:t>
            </w:r>
            <w:proofErr w:type="gramStart"/>
            <w:r w:rsidRPr="00046938">
              <w:rPr>
                <w:rFonts w:ascii="Times New Roman" w:hAnsi="Times New Roman"/>
                <w:i/>
              </w:rPr>
              <w:t>n</w:t>
            </w:r>
            <w:proofErr w:type="gramEnd"/>
            <w:r w:rsidRPr="00046938">
              <w:rPr>
                <w:rFonts w:ascii="Times New Roman" w:hAnsi="Times New Roman"/>
                <w:i/>
              </w:rPr>
              <w:t xml:space="preserve"> </w:t>
            </w:r>
            <w:r w:rsidRPr="00046938">
              <w:rPr>
                <w:rFonts w:ascii="Times New Roman" w:hAnsi="Times New Roman"/>
              </w:rPr>
              <w:t>&lt; 10)</w:t>
            </w:r>
          </w:p>
        </w:tc>
        <w:tc>
          <w:tcPr>
            <w:tcW w:w="1195" w:type="dxa"/>
            <w:vAlign w:val="center"/>
          </w:tcPr>
          <w:p w14:paraId="734C114D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Large clusters</w:t>
            </w:r>
          </w:p>
          <w:p w14:paraId="48409CA6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(</w:t>
            </w:r>
            <w:proofErr w:type="gramStart"/>
            <w:r w:rsidRPr="00046938">
              <w:rPr>
                <w:rFonts w:ascii="Times New Roman" w:hAnsi="Times New Roman"/>
                <w:i/>
              </w:rPr>
              <w:t>n</w:t>
            </w:r>
            <w:proofErr w:type="gramEnd"/>
            <w:r w:rsidRPr="00046938">
              <w:rPr>
                <w:rFonts w:ascii="Times New Roman" w:hAnsi="Times New Roman"/>
                <w:i/>
              </w:rPr>
              <w:t xml:space="preserve"> </w:t>
            </w:r>
            <w:r w:rsidRPr="00046938">
              <w:rPr>
                <w:rFonts w:ascii="Times New Roman" w:hAnsi="Times New Roman"/>
              </w:rPr>
              <w:t>&gt; 10)</w:t>
            </w:r>
          </w:p>
        </w:tc>
        <w:tc>
          <w:tcPr>
            <w:tcW w:w="938" w:type="dxa"/>
            <w:vAlign w:val="center"/>
          </w:tcPr>
          <w:p w14:paraId="71C678E0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Total</w:t>
            </w:r>
          </w:p>
        </w:tc>
        <w:tc>
          <w:tcPr>
            <w:tcW w:w="1134" w:type="dxa"/>
            <w:vAlign w:val="center"/>
          </w:tcPr>
          <w:p w14:paraId="66180AC8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Non-clustered</w:t>
            </w:r>
          </w:p>
        </w:tc>
        <w:tc>
          <w:tcPr>
            <w:tcW w:w="1137" w:type="dxa"/>
            <w:vAlign w:val="center"/>
          </w:tcPr>
          <w:p w14:paraId="43627997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Small clusters</w:t>
            </w:r>
          </w:p>
          <w:p w14:paraId="33DF7504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(</w:t>
            </w:r>
            <w:proofErr w:type="gramStart"/>
            <w:r w:rsidRPr="00046938">
              <w:rPr>
                <w:rFonts w:ascii="Times New Roman" w:hAnsi="Times New Roman"/>
                <w:i/>
              </w:rPr>
              <w:t>n</w:t>
            </w:r>
            <w:proofErr w:type="gramEnd"/>
            <w:r w:rsidRPr="00046938">
              <w:rPr>
                <w:rFonts w:ascii="Times New Roman" w:hAnsi="Times New Roman"/>
                <w:i/>
              </w:rPr>
              <w:t xml:space="preserve"> </w:t>
            </w:r>
            <w:r w:rsidRPr="00046938">
              <w:rPr>
                <w:rFonts w:ascii="Times New Roman" w:hAnsi="Times New Roman"/>
              </w:rPr>
              <w:t>&lt; 10)</w:t>
            </w:r>
          </w:p>
        </w:tc>
        <w:tc>
          <w:tcPr>
            <w:tcW w:w="1273" w:type="dxa"/>
            <w:vAlign w:val="center"/>
          </w:tcPr>
          <w:p w14:paraId="1E98E828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Large clusters</w:t>
            </w:r>
          </w:p>
          <w:p w14:paraId="6B0F07DE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(</w:t>
            </w:r>
            <w:proofErr w:type="gramStart"/>
            <w:r w:rsidRPr="00046938">
              <w:rPr>
                <w:rFonts w:ascii="Times New Roman" w:hAnsi="Times New Roman"/>
                <w:i/>
              </w:rPr>
              <w:t>n</w:t>
            </w:r>
            <w:proofErr w:type="gramEnd"/>
            <w:r w:rsidRPr="00046938">
              <w:rPr>
                <w:rFonts w:ascii="Times New Roman" w:hAnsi="Times New Roman"/>
                <w:i/>
              </w:rPr>
              <w:t xml:space="preserve"> </w:t>
            </w:r>
            <w:r w:rsidRPr="00046938">
              <w:rPr>
                <w:rFonts w:ascii="Times New Roman" w:hAnsi="Times New Roman"/>
              </w:rPr>
              <w:t>&gt; 10)</w:t>
            </w:r>
          </w:p>
        </w:tc>
      </w:tr>
      <w:tr w:rsidR="00B950C6" w:rsidRPr="00046938" w14:paraId="06F0CBD0" w14:textId="77777777" w:rsidTr="00D36C29">
        <w:trPr>
          <w:trHeight w:val="567"/>
        </w:trPr>
        <w:tc>
          <w:tcPr>
            <w:tcW w:w="944" w:type="dxa"/>
            <w:vAlign w:val="center"/>
          </w:tcPr>
          <w:p w14:paraId="358AD84B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GF</w:t>
            </w:r>
          </w:p>
        </w:tc>
        <w:tc>
          <w:tcPr>
            <w:tcW w:w="1003" w:type="dxa"/>
            <w:vAlign w:val="center"/>
          </w:tcPr>
          <w:p w14:paraId="2A988306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162</w:t>
            </w:r>
          </w:p>
        </w:tc>
        <w:tc>
          <w:tcPr>
            <w:tcW w:w="1133" w:type="dxa"/>
            <w:vAlign w:val="center"/>
          </w:tcPr>
          <w:p w14:paraId="37E7457C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50 (31%)</w:t>
            </w:r>
          </w:p>
        </w:tc>
        <w:tc>
          <w:tcPr>
            <w:tcW w:w="1132" w:type="dxa"/>
            <w:vAlign w:val="center"/>
          </w:tcPr>
          <w:p w14:paraId="3E618AC0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17 (10%)</w:t>
            </w:r>
          </w:p>
        </w:tc>
        <w:tc>
          <w:tcPr>
            <w:tcW w:w="1195" w:type="dxa"/>
            <w:vAlign w:val="center"/>
          </w:tcPr>
          <w:p w14:paraId="3F14C663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95 (59%)</w:t>
            </w:r>
          </w:p>
        </w:tc>
        <w:tc>
          <w:tcPr>
            <w:tcW w:w="938" w:type="dxa"/>
            <w:vAlign w:val="center"/>
          </w:tcPr>
          <w:p w14:paraId="1B0B8741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98</w:t>
            </w:r>
          </w:p>
        </w:tc>
        <w:tc>
          <w:tcPr>
            <w:tcW w:w="1134" w:type="dxa"/>
            <w:vAlign w:val="center"/>
          </w:tcPr>
          <w:p w14:paraId="24508070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40 (41%)</w:t>
            </w:r>
          </w:p>
        </w:tc>
        <w:tc>
          <w:tcPr>
            <w:tcW w:w="1137" w:type="dxa"/>
            <w:vAlign w:val="center"/>
          </w:tcPr>
          <w:p w14:paraId="3F5C0887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7 (7%)</w:t>
            </w:r>
          </w:p>
        </w:tc>
        <w:tc>
          <w:tcPr>
            <w:tcW w:w="1273" w:type="dxa"/>
            <w:vAlign w:val="center"/>
          </w:tcPr>
          <w:p w14:paraId="48BFF397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51 (52%)</w:t>
            </w:r>
          </w:p>
        </w:tc>
      </w:tr>
      <w:tr w:rsidR="00B950C6" w:rsidRPr="00046938" w14:paraId="2902A2AD" w14:textId="77777777" w:rsidTr="00D36C29">
        <w:trPr>
          <w:trHeight w:val="567"/>
        </w:trPr>
        <w:tc>
          <w:tcPr>
            <w:tcW w:w="944" w:type="dxa"/>
            <w:vAlign w:val="center"/>
          </w:tcPr>
          <w:p w14:paraId="5EC7A9E0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SR</w:t>
            </w:r>
          </w:p>
        </w:tc>
        <w:tc>
          <w:tcPr>
            <w:tcW w:w="1003" w:type="dxa"/>
            <w:vAlign w:val="center"/>
          </w:tcPr>
          <w:p w14:paraId="2CCCE2DF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45</w:t>
            </w:r>
          </w:p>
        </w:tc>
        <w:tc>
          <w:tcPr>
            <w:tcW w:w="1133" w:type="dxa"/>
            <w:vAlign w:val="center"/>
          </w:tcPr>
          <w:p w14:paraId="4B285F73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3 (7%)</w:t>
            </w:r>
          </w:p>
        </w:tc>
        <w:tc>
          <w:tcPr>
            <w:tcW w:w="1132" w:type="dxa"/>
            <w:vAlign w:val="center"/>
          </w:tcPr>
          <w:p w14:paraId="66E2A1D5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4 (9%)</w:t>
            </w:r>
          </w:p>
        </w:tc>
        <w:tc>
          <w:tcPr>
            <w:tcW w:w="1195" w:type="dxa"/>
            <w:vAlign w:val="center"/>
          </w:tcPr>
          <w:p w14:paraId="1F67472A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38 (84%)</w:t>
            </w:r>
          </w:p>
        </w:tc>
        <w:tc>
          <w:tcPr>
            <w:tcW w:w="938" w:type="dxa"/>
            <w:vAlign w:val="center"/>
          </w:tcPr>
          <w:p w14:paraId="5821E77B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40</w:t>
            </w:r>
          </w:p>
        </w:tc>
        <w:tc>
          <w:tcPr>
            <w:tcW w:w="1134" w:type="dxa"/>
            <w:vAlign w:val="center"/>
          </w:tcPr>
          <w:p w14:paraId="27BA2FA1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6 (15%)</w:t>
            </w:r>
          </w:p>
        </w:tc>
        <w:tc>
          <w:tcPr>
            <w:tcW w:w="1137" w:type="dxa"/>
            <w:vAlign w:val="center"/>
          </w:tcPr>
          <w:p w14:paraId="2CC1F414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6 (15%)</w:t>
            </w:r>
          </w:p>
        </w:tc>
        <w:tc>
          <w:tcPr>
            <w:tcW w:w="1273" w:type="dxa"/>
            <w:vAlign w:val="center"/>
          </w:tcPr>
          <w:p w14:paraId="27BD6CC6" w14:textId="77777777" w:rsidR="00B950C6" w:rsidRPr="00046938" w:rsidRDefault="00B950C6" w:rsidP="00D36C29">
            <w:pPr>
              <w:jc w:val="center"/>
              <w:rPr>
                <w:rFonts w:ascii="Times New Roman" w:hAnsi="Times New Roman"/>
              </w:rPr>
            </w:pPr>
            <w:r w:rsidRPr="00046938">
              <w:rPr>
                <w:rFonts w:ascii="Times New Roman" w:hAnsi="Times New Roman"/>
              </w:rPr>
              <w:t>28 (70%)</w:t>
            </w:r>
          </w:p>
        </w:tc>
      </w:tr>
    </w:tbl>
    <w:p w14:paraId="652789E8" w14:textId="77777777" w:rsidR="00B950C6" w:rsidRPr="00B950C6" w:rsidRDefault="00B950C6" w:rsidP="00B950C6">
      <w:pPr>
        <w:rPr>
          <w:rFonts w:ascii="Times New Roman" w:hAnsi="Times New Roman" w:cs="Times New Roman"/>
          <w:sz w:val="24"/>
          <w:szCs w:val="24"/>
        </w:rPr>
      </w:pPr>
      <w:r w:rsidRPr="00B950C6">
        <w:rPr>
          <w:rFonts w:ascii="Times New Roman" w:hAnsi="Times New Roman" w:cs="Times New Roman"/>
          <w:sz w:val="24"/>
          <w:szCs w:val="24"/>
        </w:rPr>
        <w:t xml:space="preserve">* </w:t>
      </w:r>
      <w:r w:rsidRPr="00B950C6">
        <w:rPr>
          <w:rFonts w:ascii="Times New Roman" w:hAnsi="Times New Roman" w:cs="Times New Roman"/>
          <w:i/>
          <w:sz w:val="24"/>
          <w:szCs w:val="24"/>
        </w:rPr>
        <w:t>P</w:t>
      </w:r>
      <w:r w:rsidRPr="00B950C6">
        <w:rPr>
          <w:rFonts w:ascii="Times New Roman" w:hAnsi="Times New Roman" w:cs="Times New Roman"/>
          <w:sz w:val="24"/>
          <w:szCs w:val="24"/>
        </w:rPr>
        <w:t xml:space="preserve"> = 0.001 (Fisher’s exact test). ** </w:t>
      </w:r>
      <w:r w:rsidRPr="00B950C6">
        <w:rPr>
          <w:rFonts w:ascii="Times New Roman" w:hAnsi="Times New Roman" w:cs="Times New Roman"/>
          <w:i/>
          <w:sz w:val="24"/>
          <w:szCs w:val="24"/>
        </w:rPr>
        <w:t>P</w:t>
      </w:r>
      <w:r w:rsidRPr="00B950C6">
        <w:rPr>
          <w:rFonts w:ascii="Times New Roman" w:hAnsi="Times New Roman" w:cs="Times New Roman"/>
          <w:sz w:val="24"/>
          <w:szCs w:val="24"/>
        </w:rPr>
        <w:t xml:space="preserve"> = 0.17 (Pearson’s Chi2)</w:t>
      </w:r>
    </w:p>
    <w:p w14:paraId="4D2EAF85" w14:textId="36558E36" w:rsidR="000D11E5" w:rsidRDefault="000D11E5">
      <w:pPr>
        <w:rPr>
          <w:rFonts w:ascii="Times New Roman" w:hAnsi="Times New Roman" w:cs="Times New Roman"/>
          <w:sz w:val="24"/>
          <w:szCs w:val="24"/>
        </w:rPr>
      </w:pPr>
    </w:p>
    <w:p w14:paraId="13104D5F" w14:textId="520C8A7A" w:rsidR="00532BF8" w:rsidRDefault="00284987" w:rsidP="00DD6047">
      <w:pPr>
        <w:ind w:right="855"/>
        <w:jc w:val="both"/>
        <w:rPr>
          <w:rFonts w:ascii="Times New Roman" w:hAnsi="Times New Roman" w:cs="Times New Roman"/>
          <w:sz w:val="24"/>
          <w:szCs w:val="24"/>
        </w:rPr>
      </w:pPr>
      <w:r w:rsidRPr="00DD604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50C6">
        <w:rPr>
          <w:rFonts w:ascii="Times New Roman" w:hAnsi="Times New Roman" w:cs="Times New Roman"/>
          <w:b/>
          <w:sz w:val="24"/>
          <w:szCs w:val="24"/>
        </w:rPr>
        <w:t>S7</w:t>
      </w:r>
      <w:r w:rsidR="00532BF8" w:rsidRPr="00DD6047">
        <w:rPr>
          <w:rFonts w:ascii="Times New Roman" w:hAnsi="Times New Roman" w:cs="Times New Roman"/>
          <w:b/>
          <w:sz w:val="24"/>
          <w:szCs w:val="24"/>
        </w:rPr>
        <w:t>.</w:t>
      </w:r>
      <w:r w:rsidR="00CF500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D6047">
        <w:rPr>
          <w:rFonts w:ascii="Times New Roman" w:hAnsi="Times New Roman" w:cs="Times New Roman"/>
          <w:sz w:val="24"/>
          <w:szCs w:val="24"/>
        </w:rPr>
        <w:t>Prevalence of major</w:t>
      </w:r>
      <w:r w:rsidR="00CF500D">
        <w:rPr>
          <w:rFonts w:ascii="Times New Roman" w:hAnsi="Times New Roman" w:cs="Times New Roman"/>
          <w:sz w:val="24"/>
          <w:szCs w:val="24"/>
        </w:rPr>
        <w:t xml:space="preserve"> </w:t>
      </w:r>
      <w:r w:rsidR="00F16D6C" w:rsidRPr="006005C1">
        <w:rPr>
          <w:rFonts w:ascii="Times New Roman" w:hAnsi="Times New Roman" w:cs="Times New Roman"/>
          <w:sz w:val="24"/>
          <w:szCs w:val="24"/>
        </w:rPr>
        <w:t>HIV-1 B</w:t>
      </w:r>
      <w:r w:rsidR="00F16D6C" w:rsidRPr="006005C1">
        <w:rPr>
          <w:rFonts w:ascii="Times New Roman" w:hAnsi="Times New Roman" w:cs="Times New Roman"/>
          <w:sz w:val="24"/>
          <w:szCs w:val="24"/>
          <w:vertAlign w:val="subscript"/>
        </w:rPr>
        <w:t>CAR</w:t>
      </w:r>
      <w:r w:rsidR="00CF500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1383D">
        <w:rPr>
          <w:rFonts w:ascii="Times New Roman" w:hAnsi="Times New Roman" w:cs="Times New Roman"/>
          <w:sz w:val="24"/>
          <w:szCs w:val="24"/>
        </w:rPr>
        <w:t>lineages</w:t>
      </w:r>
      <w:r w:rsidR="00CF500D">
        <w:rPr>
          <w:rFonts w:ascii="Times New Roman" w:hAnsi="Times New Roman" w:cs="Times New Roman"/>
          <w:sz w:val="24"/>
          <w:szCs w:val="24"/>
        </w:rPr>
        <w:t xml:space="preserve"> </w:t>
      </w:r>
      <w:r w:rsidR="00DD6047">
        <w:rPr>
          <w:rFonts w:ascii="Times New Roman" w:hAnsi="Times New Roman" w:cs="Times New Roman"/>
          <w:sz w:val="24"/>
          <w:szCs w:val="24"/>
        </w:rPr>
        <w:t>circulating in French Guiana and Suriname</w:t>
      </w:r>
      <w:r w:rsidR="00F16D6C" w:rsidRPr="006005C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86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313"/>
        <w:gridCol w:w="1313"/>
        <w:gridCol w:w="1313"/>
        <w:gridCol w:w="1313"/>
        <w:gridCol w:w="1403"/>
        <w:gridCol w:w="990"/>
      </w:tblGrid>
      <w:tr w:rsidR="004035B3" w:rsidRPr="00D903D1" w14:paraId="06C6F0B1" w14:textId="77777777" w:rsidTr="004035B3">
        <w:trPr>
          <w:trHeight w:val="432"/>
        </w:trPr>
        <w:tc>
          <w:tcPr>
            <w:tcW w:w="1013" w:type="dxa"/>
            <w:vAlign w:val="center"/>
          </w:tcPr>
          <w:p w14:paraId="7374F6FF" w14:textId="77777777" w:rsidR="004035B3" w:rsidRPr="007A3C7E" w:rsidRDefault="004035B3" w:rsidP="00532B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313" w:type="dxa"/>
            <w:vAlign w:val="center"/>
          </w:tcPr>
          <w:p w14:paraId="69348B65" w14:textId="77777777" w:rsidR="004035B3" w:rsidRPr="007A3C7E" w:rsidRDefault="004035B3" w:rsidP="00532B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B</w:t>
            </w:r>
            <w:r w:rsidRPr="007A3C7E">
              <w:rPr>
                <w:rFonts w:ascii="Times New Roman" w:hAnsi="Times New Roman" w:cs="Times New Roman"/>
                <w:b/>
                <w:vertAlign w:val="subscript"/>
              </w:rPr>
              <w:t>CAR</w:t>
            </w:r>
          </w:p>
        </w:tc>
        <w:tc>
          <w:tcPr>
            <w:tcW w:w="1313" w:type="dxa"/>
            <w:vAlign w:val="center"/>
          </w:tcPr>
          <w:p w14:paraId="1FD49E26" w14:textId="77777777" w:rsidR="004035B3" w:rsidRPr="007A3C7E" w:rsidRDefault="004035B3" w:rsidP="00532B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B</w:t>
            </w:r>
            <w:r w:rsidRPr="007A3C7E">
              <w:rPr>
                <w:rFonts w:ascii="Times New Roman" w:hAnsi="Times New Roman" w:cs="Times New Roman"/>
                <w:b/>
                <w:vertAlign w:val="subscript"/>
              </w:rPr>
              <w:t>CAR-SA-I</w:t>
            </w:r>
          </w:p>
        </w:tc>
        <w:tc>
          <w:tcPr>
            <w:tcW w:w="1313" w:type="dxa"/>
            <w:vAlign w:val="center"/>
          </w:tcPr>
          <w:p w14:paraId="3AC3E655" w14:textId="77777777" w:rsidR="004035B3" w:rsidRPr="007A3C7E" w:rsidRDefault="004035B3" w:rsidP="00532B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B</w:t>
            </w:r>
            <w:r w:rsidRPr="007A3C7E">
              <w:rPr>
                <w:rFonts w:ascii="Times New Roman" w:hAnsi="Times New Roman" w:cs="Times New Roman"/>
                <w:b/>
                <w:vertAlign w:val="subscript"/>
              </w:rPr>
              <w:t>CAR-GF/SR-I</w:t>
            </w:r>
          </w:p>
        </w:tc>
        <w:tc>
          <w:tcPr>
            <w:tcW w:w="1313" w:type="dxa"/>
            <w:vAlign w:val="center"/>
          </w:tcPr>
          <w:p w14:paraId="08680C25" w14:textId="77777777" w:rsidR="004035B3" w:rsidRPr="007A3C7E" w:rsidRDefault="004035B3" w:rsidP="00532B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B</w:t>
            </w:r>
            <w:r w:rsidRPr="007A3C7E">
              <w:rPr>
                <w:rFonts w:ascii="Times New Roman" w:hAnsi="Times New Roman" w:cs="Times New Roman"/>
                <w:b/>
                <w:vertAlign w:val="subscript"/>
              </w:rPr>
              <w:t>CAR-GF/SR-II</w:t>
            </w:r>
          </w:p>
        </w:tc>
        <w:tc>
          <w:tcPr>
            <w:tcW w:w="1403" w:type="dxa"/>
            <w:vAlign w:val="center"/>
          </w:tcPr>
          <w:p w14:paraId="1AA6A2F0" w14:textId="77777777" w:rsidR="004035B3" w:rsidRPr="007A3C7E" w:rsidRDefault="004035B3" w:rsidP="00532B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B</w:t>
            </w:r>
            <w:r w:rsidRPr="007A3C7E">
              <w:rPr>
                <w:rFonts w:ascii="Times New Roman" w:hAnsi="Times New Roman" w:cs="Times New Roman"/>
                <w:b/>
                <w:vertAlign w:val="subscript"/>
              </w:rPr>
              <w:t>CAR-GF/SR-III</w:t>
            </w:r>
          </w:p>
        </w:tc>
        <w:tc>
          <w:tcPr>
            <w:tcW w:w="990" w:type="dxa"/>
            <w:vAlign w:val="center"/>
          </w:tcPr>
          <w:p w14:paraId="05C58D35" w14:textId="77777777" w:rsidR="002D6704" w:rsidRDefault="00DF3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F31E9">
              <w:rPr>
                <w:rFonts w:ascii="Times New Roman" w:hAnsi="Times New Roman" w:cs="Times New Roman"/>
                <w:b/>
                <w:i/>
              </w:rPr>
              <w:t>P</w:t>
            </w:r>
            <w:r w:rsidR="0043051B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43051B" w:rsidRPr="00D903D1" w14:paraId="4B09D99F" w14:textId="77777777" w:rsidTr="004035B3">
        <w:trPr>
          <w:trHeight w:val="432"/>
        </w:trPr>
        <w:tc>
          <w:tcPr>
            <w:tcW w:w="1013" w:type="dxa"/>
            <w:vAlign w:val="center"/>
          </w:tcPr>
          <w:p w14:paraId="190C5FE4" w14:textId="77777777" w:rsidR="0043051B" w:rsidRPr="00D903D1" w:rsidRDefault="0043051B" w:rsidP="00532BF8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GF</w:t>
            </w:r>
          </w:p>
        </w:tc>
        <w:tc>
          <w:tcPr>
            <w:tcW w:w="1313" w:type="dxa"/>
            <w:vAlign w:val="center"/>
          </w:tcPr>
          <w:p w14:paraId="0AC75A0A" w14:textId="77777777" w:rsidR="0043051B" w:rsidRPr="00D903D1" w:rsidRDefault="0043051B" w:rsidP="007A3C7E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162</w:t>
            </w:r>
            <w:r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1313" w:type="dxa"/>
            <w:vAlign w:val="center"/>
          </w:tcPr>
          <w:p w14:paraId="1CD5EB8E" w14:textId="77777777" w:rsidR="0043051B" w:rsidRPr="00D903D1" w:rsidRDefault="0043051B" w:rsidP="007A3C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30%)</w:t>
            </w:r>
          </w:p>
        </w:tc>
        <w:tc>
          <w:tcPr>
            <w:tcW w:w="1313" w:type="dxa"/>
            <w:vAlign w:val="center"/>
          </w:tcPr>
          <w:p w14:paraId="55BA69B8" w14:textId="77777777" w:rsidR="0043051B" w:rsidRPr="00D903D1" w:rsidRDefault="0043051B" w:rsidP="007A3C7E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12%)</w:t>
            </w:r>
          </w:p>
        </w:tc>
        <w:tc>
          <w:tcPr>
            <w:tcW w:w="1313" w:type="dxa"/>
            <w:vAlign w:val="center"/>
          </w:tcPr>
          <w:p w14:paraId="6B76AE74" w14:textId="77777777" w:rsidR="0043051B" w:rsidRPr="00D903D1" w:rsidRDefault="0043051B" w:rsidP="007A3C7E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(10%)</w:t>
            </w:r>
          </w:p>
        </w:tc>
        <w:tc>
          <w:tcPr>
            <w:tcW w:w="1403" w:type="dxa"/>
            <w:vAlign w:val="center"/>
          </w:tcPr>
          <w:p w14:paraId="430F8696" w14:textId="77777777" w:rsidR="0043051B" w:rsidRPr="00D903D1" w:rsidRDefault="0043051B" w:rsidP="007A3C7E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6%)</w:t>
            </w:r>
          </w:p>
        </w:tc>
        <w:tc>
          <w:tcPr>
            <w:tcW w:w="990" w:type="dxa"/>
            <w:vMerge w:val="restart"/>
            <w:vAlign w:val="center"/>
          </w:tcPr>
          <w:p w14:paraId="45AAF871" w14:textId="77777777" w:rsidR="002D6704" w:rsidRDefault="00DF3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F31E9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43051B" w:rsidRPr="00D903D1" w14:paraId="7DAE7072" w14:textId="77777777" w:rsidTr="004035B3">
        <w:trPr>
          <w:trHeight w:val="432"/>
        </w:trPr>
        <w:tc>
          <w:tcPr>
            <w:tcW w:w="1013" w:type="dxa"/>
            <w:vAlign w:val="center"/>
          </w:tcPr>
          <w:p w14:paraId="53EE890B" w14:textId="77777777" w:rsidR="0043051B" w:rsidRPr="00D903D1" w:rsidRDefault="0043051B" w:rsidP="00532BF8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313" w:type="dxa"/>
            <w:vAlign w:val="center"/>
          </w:tcPr>
          <w:p w14:paraId="010C5480" w14:textId="77777777" w:rsidR="0043051B" w:rsidRPr="00D903D1" w:rsidRDefault="0043051B" w:rsidP="00027CD9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1313" w:type="dxa"/>
            <w:vAlign w:val="center"/>
          </w:tcPr>
          <w:p w14:paraId="51125C62" w14:textId="77777777" w:rsidR="0043051B" w:rsidRPr="00D903D1" w:rsidRDefault="0043051B" w:rsidP="00027CD9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9%)</w:t>
            </w:r>
          </w:p>
        </w:tc>
        <w:tc>
          <w:tcPr>
            <w:tcW w:w="1313" w:type="dxa"/>
            <w:vAlign w:val="center"/>
          </w:tcPr>
          <w:p w14:paraId="486F0A0C" w14:textId="77777777" w:rsidR="0043051B" w:rsidRPr="00D903D1" w:rsidRDefault="0043051B" w:rsidP="00027CD9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51%)</w:t>
            </w:r>
          </w:p>
        </w:tc>
        <w:tc>
          <w:tcPr>
            <w:tcW w:w="1313" w:type="dxa"/>
            <w:vAlign w:val="center"/>
          </w:tcPr>
          <w:p w14:paraId="66E1499F" w14:textId="77777777" w:rsidR="0043051B" w:rsidRPr="00D903D1" w:rsidRDefault="0043051B" w:rsidP="00027CD9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20%)</w:t>
            </w:r>
          </w:p>
        </w:tc>
        <w:tc>
          <w:tcPr>
            <w:tcW w:w="1403" w:type="dxa"/>
            <w:vAlign w:val="center"/>
          </w:tcPr>
          <w:p w14:paraId="6BD23BBD" w14:textId="77777777" w:rsidR="0043051B" w:rsidRPr="00D903D1" w:rsidRDefault="0043051B" w:rsidP="00027CD9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4%)</w:t>
            </w:r>
          </w:p>
        </w:tc>
        <w:tc>
          <w:tcPr>
            <w:tcW w:w="990" w:type="dxa"/>
            <w:vMerge/>
            <w:vAlign w:val="center"/>
          </w:tcPr>
          <w:p w14:paraId="7B4ABFD6" w14:textId="77777777" w:rsidR="002D6704" w:rsidRDefault="002D67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81CC16C" w14:textId="77777777" w:rsidR="002D6704" w:rsidRDefault="00032CF4">
      <w:pPr>
        <w:pStyle w:val="BodyText"/>
        <w:spacing w:line="240" w:lineRule="auto"/>
        <w:rPr>
          <w:bCs/>
          <w:color w:val="000000" w:themeColor="text1"/>
        </w:rPr>
      </w:pPr>
      <w:r>
        <w:t>*</w:t>
      </w:r>
      <w:r w:rsidR="00DF31E9" w:rsidRPr="00DF31E9">
        <w:rPr>
          <w:bCs/>
          <w:color w:val="000000" w:themeColor="text1"/>
        </w:rPr>
        <w:t>Fisher’s exact test</w:t>
      </w:r>
    </w:p>
    <w:p w14:paraId="72351762" w14:textId="77777777" w:rsidR="00532BF8" w:rsidRDefault="00532BF8" w:rsidP="00532BF8">
      <w:pPr>
        <w:rPr>
          <w:rFonts w:ascii="Times New Roman" w:hAnsi="Times New Roman" w:cs="Times New Roman"/>
          <w:sz w:val="24"/>
          <w:szCs w:val="24"/>
        </w:rPr>
      </w:pPr>
    </w:p>
    <w:p w14:paraId="17EF6660" w14:textId="22F19129" w:rsidR="00532BF8" w:rsidRDefault="00284987" w:rsidP="00DD6047">
      <w:pPr>
        <w:ind w:right="855"/>
        <w:jc w:val="both"/>
        <w:rPr>
          <w:rFonts w:ascii="Times New Roman" w:hAnsi="Times New Roman" w:cs="Times New Roman"/>
          <w:sz w:val="24"/>
          <w:szCs w:val="24"/>
        </w:rPr>
      </w:pPr>
      <w:r w:rsidRPr="0081383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50C6">
        <w:rPr>
          <w:rFonts w:ascii="Times New Roman" w:hAnsi="Times New Roman" w:cs="Times New Roman"/>
          <w:b/>
          <w:sz w:val="24"/>
          <w:szCs w:val="24"/>
        </w:rPr>
        <w:t>S8</w:t>
      </w:r>
      <w:r w:rsidR="00532BF8" w:rsidRPr="0081383D">
        <w:rPr>
          <w:rFonts w:ascii="Times New Roman" w:hAnsi="Times New Roman" w:cs="Times New Roman"/>
          <w:b/>
          <w:sz w:val="24"/>
          <w:szCs w:val="24"/>
        </w:rPr>
        <w:t>.</w:t>
      </w:r>
      <w:r w:rsidR="00CF500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D6047">
        <w:rPr>
          <w:rFonts w:ascii="Times New Roman" w:hAnsi="Times New Roman" w:cs="Times New Roman"/>
          <w:sz w:val="24"/>
          <w:szCs w:val="24"/>
        </w:rPr>
        <w:t xml:space="preserve">Prevalence of major </w:t>
      </w:r>
      <w:r w:rsidR="00DD6047" w:rsidRPr="006005C1">
        <w:rPr>
          <w:rFonts w:ascii="Times New Roman" w:hAnsi="Times New Roman" w:cs="Times New Roman"/>
          <w:sz w:val="24"/>
          <w:szCs w:val="24"/>
        </w:rPr>
        <w:t>HIV-1 B</w:t>
      </w:r>
      <w:r w:rsidR="00DD6047">
        <w:rPr>
          <w:rFonts w:ascii="Times New Roman" w:hAnsi="Times New Roman" w:cs="Times New Roman"/>
          <w:sz w:val="24"/>
          <w:szCs w:val="24"/>
          <w:vertAlign w:val="subscript"/>
        </w:rPr>
        <w:t>PANDEMIC</w:t>
      </w:r>
      <w:r w:rsidR="00CF500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1383D">
        <w:rPr>
          <w:rFonts w:ascii="Times New Roman" w:hAnsi="Times New Roman" w:cs="Times New Roman"/>
          <w:sz w:val="24"/>
          <w:szCs w:val="24"/>
        </w:rPr>
        <w:t>lineages</w:t>
      </w:r>
      <w:r w:rsidR="00CF500D">
        <w:rPr>
          <w:rFonts w:ascii="Times New Roman" w:hAnsi="Times New Roman" w:cs="Times New Roman"/>
          <w:sz w:val="24"/>
          <w:szCs w:val="24"/>
        </w:rPr>
        <w:t xml:space="preserve"> </w:t>
      </w:r>
      <w:r w:rsidR="00DD6047">
        <w:rPr>
          <w:rFonts w:ascii="Times New Roman" w:hAnsi="Times New Roman" w:cs="Times New Roman"/>
          <w:sz w:val="24"/>
          <w:szCs w:val="24"/>
        </w:rPr>
        <w:t>circulating in French Guiana and Suriname</w:t>
      </w:r>
      <w:r w:rsidR="00DD6047" w:rsidRPr="006005C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86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440"/>
        <w:gridCol w:w="1440"/>
        <w:gridCol w:w="1524"/>
        <w:gridCol w:w="1443"/>
        <w:gridCol w:w="1443"/>
      </w:tblGrid>
      <w:tr w:rsidR="005D475B" w:rsidRPr="00D903D1" w14:paraId="09A9C0C7" w14:textId="77777777" w:rsidTr="005D475B">
        <w:trPr>
          <w:trHeight w:val="432"/>
        </w:trPr>
        <w:tc>
          <w:tcPr>
            <w:tcW w:w="1368" w:type="dxa"/>
            <w:vAlign w:val="center"/>
          </w:tcPr>
          <w:p w14:paraId="56372A0B" w14:textId="77777777" w:rsidR="005D475B" w:rsidRPr="007A3C7E" w:rsidRDefault="005D475B" w:rsidP="00532B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440" w:type="dxa"/>
            <w:vAlign w:val="center"/>
          </w:tcPr>
          <w:p w14:paraId="1D54D88A" w14:textId="77777777" w:rsidR="005D475B" w:rsidRPr="007A3C7E" w:rsidRDefault="005D475B" w:rsidP="00532B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B</w:t>
            </w:r>
            <w:r w:rsidRPr="007A3C7E">
              <w:rPr>
                <w:rFonts w:ascii="Times New Roman" w:hAnsi="Times New Roman" w:cs="Times New Roman"/>
                <w:b/>
                <w:vertAlign w:val="subscript"/>
              </w:rPr>
              <w:t>PANDEMIC</w:t>
            </w:r>
          </w:p>
        </w:tc>
        <w:tc>
          <w:tcPr>
            <w:tcW w:w="1440" w:type="dxa"/>
            <w:vAlign w:val="center"/>
          </w:tcPr>
          <w:p w14:paraId="5B03F93A" w14:textId="77777777" w:rsidR="005D475B" w:rsidRPr="007A3C7E" w:rsidRDefault="005D475B" w:rsidP="00532B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PAN</w:t>
            </w:r>
            <w:r w:rsidRPr="007A3C7E">
              <w:rPr>
                <w:rFonts w:ascii="Times New Roman" w:hAnsi="Times New Roman" w:cs="Times New Roman"/>
                <w:b/>
                <w:vertAlign w:val="subscript"/>
              </w:rPr>
              <w:t>-GF/SR-I</w:t>
            </w:r>
          </w:p>
        </w:tc>
        <w:tc>
          <w:tcPr>
            <w:tcW w:w="1524" w:type="dxa"/>
            <w:vAlign w:val="center"/>
          </w:tcPr>
          <w:p w14:paraId="427D10C5" w14:textId="77777777" w:rsidR="005D475B" w:rsidRPr="007A3C7E" w:rsidRDefault="005D475B" w:rsidP="00532B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PAN</w:t>
            </w:r>
            <w:r w:rsidRPr="007A3C7E">
              <w:rPr>
                <w:rFonts w:ascii="Times New Roman" w:hAnsi="Times New Roman" w:cs="Times New Roman"/>
                <w:b/>
                <w:vertAlign w:val="subscript"/>
              </w:rPr>
              <w:t>-GF/SR-II</w:t>
            </w:r>
          </w:p>
        </w:tc>
        <w:tc>
          <w:tcPr>
            <w:tcW w:w="1443" w:type="dxa"/>
            <w:vAlign w:val="center"/>
          </w:tcPr>
          <w:p w14:paraId="52F92238" w14:textId="77777777" w:rsidR="005D475B" w:rsidRPr="007A3C7E" w:rsidRDefault="005D475B" w:rsidP="00532B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C7E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PAN</w:t>
            </w:r>
            <w:r w:rsidRPr="007A3C7E">
              <w:rPr>
                <w:rFonts w:ascii="Times New Roman" w:hAnsi="Times New Roman" w:cs="Times New Roman"/>
                <w:b/>
                <w:vertAlign w:val="subscript"/>
              </w:rPr>
              <w:t>-GF-I</w:t>
            </w:r>
          </w:p>
        </w:tc>
        <w:tc>
          <w:tcPr>
            <w:tcW w:w="1443" w:type="dxa"/>
            <w:vAlign w:val="center"/>
          </w:tcPr>
          <w:p w14:paraId="3AA29137" w14:textId="77777777" w:rsidR="002D6704" w:rsidRDefault="005D4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51B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5D475B" w:rsidRPr="00D903D1" w14:paraId="44E44731" w14:textId="77777777" w:rsidTr="005D475B">
        <w:trPr>
          <w:trHeight w:val="432"/>
        </w:trPr>
        <w:tc>
          <w:tcPr>
            <w:tcW w:w="1368" w:type="dxa"/>
            <w:vAlign w:val="center"/>
          </w:tcPr>
          <w:p w14:paraId="505544F2" w14:textId="77777777" w:rsidR="005D475B" w:rsidRPr="00D903D1" w:rsidRDefault="005D475B" w:rsidP="00532BF8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GF</w:t>
            </w:r>
          </w:p>
        </w:tc>
        <w:tc>
          <w:tcPr>
            <w:tcW w:w="1440" w:type="dxa"/>
            <w:vAlign w:val="center"/>
          </w:tcPr>
          <w:p w14:paraId="7242C9A8" w14:textId="77777777" w:rsidR="005D475B" w:rsidRPr="00D903D1" w:rsidRDefault="005D475B" w:rsidP="00027CD9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98 (</w:t>
            </w:r>
            <w:r>
              <w:rPr>
                <w:rFonts w:ascii="Times New Roman" w:hAnsi="Times New Roman" w:cs="Times New Roman"/>
              </w:rPr>
              <w:t>100</w:t>
            </w:r>
            <w:r w:rsidRPr="00D903D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40" w:type="dxa"/>
            <w:vAlign w:val="center"/>
          </w:tcPr>
          <w:p w14:paraId="073F38C2" w14:textId="77777777" w:rsidR="005D475B" w:rsidRPr="00D903D1" w:rsidRDefault="005D475B" w:rsidP="00027C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34%)</w:t>
            </w:r>
          </w:p>
        </w:tc>
        <w:tc>
          <w:tcPr>
            <w:tcW w:w="1524" w:type="dxa"/>
            <w:vAlign w:val="center"/>
          </w:tcPr>
          <w:p w14:paraId="1F710E5F" w14:textId="77777777" w:rsidR="005D475B" w:rsidRPr="00D903D1" w:rsidRDefault="005D475B" w:rsidP="00027C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%)</w:t>
            </w:r>
          </w:p>
        </w:tc>
        <w:tc>
          <w:tcPr>
            <w:tcW w:w="1443" w:type="dxa"/>
            <w:vAlign w:val="center"/>
          </w:tcPr>
          <w:p w14:paraId="4F410636" w14:textId="77777777" w:rsidR="005D475B" w:rsidRPr="00D903D1" w:rsidRDefault="005D475B" w:rsidP="00027CD9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 (11%)</w:t>
            </w:r>
          </w:p>
        </w:tc>
        <w:tc>
          <w:tcPr>
            <w:tcW w:w="1443" w:type="dxa"/>
            <w:vMerge w:val="restart"/>
            <w:vAlign w:val="center"/>
          </w:tcPr>
          <w:p w14:paraId="0C982C33" w14:textId="77777777" w:rsidR="002D6704" w:rsidRDefault="00DF31E9">
            <w:pPr>
              <w:jc w:val="center"/>
              <w:rPr>
                <w:rFonts w:ascii="Times New Roman" w:hAnsi="Times New Roman" w:cs="Times New Roman"/>
              </w:rPr>
            </w:pPr>
            <w:r w:rsidRPr="00DF31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</w:t>
            </w:r>
          </w:p>
        </w:tc>
      </w:tr>
      <w:tr w:rsidR="005D475B" w:rsidRPr="00D903D1" w14:paraId="7C9EDEA2" w14:textId="77777777" w:rsidTr="005D475B">
        <w:trPr>
          <w:trHeight w:val="432"/>
        </w:trPr>
        <w:tc>
          <w:tcPr>
            <w:tcW w:w="1368" w:type="dxa"/>
            <w:vAlign w:val="center"/>
          </w:tcPr>
          <w:p w14:paraId="048BF227" w14:textId="77777777" w:rsidR="005D475B" w:rsidRPr="00D903D1" w:rsidRDefault="005D475B" w:rsidP="00532BF8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440" w:type="dxa"/>
            <w:vAlign w:val="center"/>
          </w:tcPr>
          <w:p w14:paraId="07D5835C" w14:textId="77777777" w:rsidR="005D475B" w:rsidRPr="00D903D1" w:rsidRDefault="005D475B" w:rsidP="00027CD9">
            <w:pPr>
              <w:jc w:val="center"/>
              <w:rPr>
                <w:rFonts w:ascii="Times New Roman" w:hAnsi="Times New Roman" w:cs="Times New Roman"/>
              </w:rPr>
            </w:pPr>
            <w:r w:rsidRPr="00D903D1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1440" w:type="dxa"/>
            <w:vAlign w:val="center"/>
          </w:tcPr>
          <w:p w14:paraId="251D14F3" w14:textId="77777777" w:rsidR="005D475B" w:rsidRPr="00D903D1" w:rsidRDefault="005D475B" w:rsidP="00027C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5%)</w:t>
            </w:r>
          </w:p>
        </w:tc>
        <w:tc>
          <w:tcPr>
            <w:tcW w:w="1524" w:type="dxa"/>
            <w:vAlign w:val="center"/>
          </w:tcPr>
          <w:p w14:paraId="67B96E6A" w14:textId="77777777" w:rsidR="002D6704" w:rsidRDefault="00DF31E9">
            <w:pPr>
              <w:jc w:val="center"/>
              <w:rPr>
                <w:rFonts w:ascii="Times New Roman" w:hAnsi="Times New Roman" w:cs="Times New Roman"/>
              </w:rPr>
            </w:pPr>
            <w:r w:rsidRPr="00DF31E9">
              <w:rPr>
                <w:rFonts w:ascii="Times New Roman" w:hAnsi="Times New Roman" w:cs="Times New Roman"/>
              </w:rPr>
              <w:t>6 (15%)</w:t>
            </w:r>
          </w:p>
        </w:tc>
        <w:tc>
          <w:tcPr>
            <w:tcW w:w="1443" w:type="dxa"/>
            <w:vAlign w:val="center"/>
          </w:tcPr>
          <w:p w14:paraId="4FCDC4EE" w14:textId="77777777" w:rsidR="005D475B" w:rsidRPr="00D903D1" w:rsidRDefault="005D475B" w:rsidP="00532B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3" w:type="dxa"/>
            <w:vMerge/>
            <w:vAlign w:val="center"/>
          </w:tcPr>
          <w:p w14:paraId="2408B1EF" w14:textId="77777777" w:rsidR="002D6704" w:rsidRDefault="002D67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5CFF19F" w14:textId="77777777" w:rsidR="00BF0C65" w:rsidRPr="00BF0C65" w:rsidRDefault="00DF31E9">
      <w:pPr>
        <w:pStyle w:val="BodyText"/>
        <w:spacing w:line="240" w:lineRule="auto"/>
        <w:rPr>
          <w:bCs/>
          <w:color w:val="000000" w:themeColor="text1"/>
        </w:rPr>
      </w:pPr>
      <w:r w:rsidRPr="00DF31E9">
        <w:rPr>
          <w:bCs/>
          <w:color w:val="000000" w:themeColor="text1"/>
        </w:rPr>
        <w:t>*Fisher’s exact test.</w:t>
      </w:r>
    </w:p>
    <w:p w14:paraId="6C06FF90" w14:textId="32DB2576" w:rsidR="00532BF8" w:rsidRPr="003B3C49" w:rsidRDefault="00284987" w:rsidP="00532BF8">
      <w:pPr>
        <w:pStyle w:val="BodyText"/>
        <w:spacing w:line="240" w:lineRule="auto"/>
        <w:rPr>
          <w:bCs/>
          <w:color w:val="000000" w:themeColor="text1"/>
        </w:rPr>
      </w:pPr>
      <w:r w:rsidRPr="003B3C49">
        <w:rPr>
          <w:b/>
          <w:bCs/>
          <w:color w:val="000000" w:themeColor="text1"/>
        </w:rPr>
        <w:lastRenderedPageBreak/>
        <w:t>Table</w:t>
      </w:r>
      <w:r>
        <w:rPr>
          <w:b/>
          <w:bCs/>
          <w:color w:val="000000" w:themeColor="text1"/>
        </w:rPr>
        <w:t xml:space="preserve"> </w:t>
      </w:r>
      <w:r w:rsidR="00D36C29">
        <w:rPr>
          <w:b/>
          <w:bCs/>
          <w:color w:val="000000" w:themeColor="text1"/>
        </w:rPr>
        <w:t>S9</w:t>
      </w:r>
      <w:r w:rsidR="00532BF8" w:rsidRPr="003B3C49">
        <w:rPr>
          <w:b/>
          <w:bCs/>
          <w:color w:val="000000" w:themeColor="text1"/>
        </w:rPr>
        <w:t xml:space="preserve">. </w:t>
      </w:r>
      <w:r w:rsidR="00532BF8" w:rsidRPr="003B3C49">
        <w:rPr>
          <w:bCs/>
          <w:color w:val="000000" w:themeColor="text1"/>
        </w:rPr>
        <w:t>Best fit demographic model</w:t>
      </w:r>
      <w:r w:rsidR="0081383D">
        <w:rPr>
          <w:bCs/>
          <w:color w:val="000000" w:themeColor="text1"/>
        </w:rPr>
        <w:t>s</w:t>
      </w:r>
      <w:r w:rsidR="00532BF8" w:rsidRPr="003B3C49">
        <w:rPr>
          <w:bCs/>
          <w:color w:val="000000" w:themeColor="text1"/>
        </w:rPr>
        <w:t xml:space="preserve"> for major HIV-1 </w:t>
      </w:r>
      <w:r w:rsidR="00532BF8">
        <w:rPr>
          <w:bCs/>
          <w:color w:val="000000" w:themeColor="text1"/>
        </w:rPr>
        <w:t xml:space="preserve">subtype B </w:t>
      </w:r>
      <w:r w:rsidR="0081383D">
        <w:rPr>
          <w:bCs/>
          <w:color w:val="000000" w:themeColor="text1"/>
        </w:rPr>
        <w:t>lineages</w:t>
      </w:r>
      <w:r w:rsidR="00532BF8">
        <w:rPr>
          <w:bCs/>
          <w:color w:val="000000" w:themeColor="text1"/>
        </w:rPr>
        <w:t xml:space="preserve"> circulating in French Guiana and Suriname.</w:t>
      </w:r>
    </w:p>
    <w:tbl>
      <w:tblPr>
        <w:tblW w:w="9356" w:type="dxa"/>
        <w:tblInd w:w="108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134"/>
        <w:gridCol w:w="1134"/>
        <w:gridCol w:w="1134"/>
        <w:gridCol w:w="1134"/>
        <w:gridCol w:w="1134"/>
        <w:gridCol w:w="1134"/>
      </w:tblGrid>
      <w:tr w:rsidR="00532BF8" w:rsidRPr="003B3C49" w14:paraId="7BE4F1EA" w14:textId="77777777" w:rsidTr="00532BF8">
        <w:trPr>
          <w:trHeight w:val="284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8739C3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de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BFDF35" w14:textId="77777777" w:rsidR="00532BF8" w:rsidRPr="00532BF8" w:rsidRDefault="00532BF8" w:rsidP="00A1046D">
            <w:pPr>
              <w:tabs>
                <w:tab w:val="center" w:pos="92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CE2C746" w14:textId="77777777" w:rsidR="00532BF8" w:rsidRPr="00532BF8" w:rsidRDefault="00532BF8" w:rsidP="00A1046D">
            <w:pPr>
              <w:tabs>
                <w:tab w:val="center" w:pos="92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</w:t>
            </w:r>
          </w:p>
          <w:p w14:paraId="6303AC28" w14:textId="77777777" w:rsidR="00532BF8" w:rsidRPr="00532BF8" w:rsidRDefault="00532BF8" w:rsidP="00B70501">
            <w:pPr>
              <w:tabs>
                <w:tab w:val="center" w:pos="92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Log </w:t>
            </w:r>
            <w:r w:rsidR="00B705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EF071AB" w14:textId="77777777" w:rsidR="00532BF8" w:rsidRPr="00532BF8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s compared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9457F9F" w14:textId="77777777" w:rsidR="00532BF8" w:rsidRPr="00532BF8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 BF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A3DA9B6" w14:textId="77777777" w:rsidR="00532BF8" w:rsidRPr="00532BF8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S</w:t>
            </w:r>
          </w:p>
          <w:p w14:paraId="3AA498BD" w14:textId="77777777" w:rsidR="00532BF8" w:rsidRPr="00532BF8" w:rsidRDefault="00532BF8" w:rsidP="00B70501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Log </w:t>
            </w:r>
            <w:r w:rsidR="00B705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7845A88" w14:textId="77777777" w:rsidR="00532BF8" w:rsidRPr="00532BF8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s compared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B920560" w14:textId="77777777" w:rsidR="00532BF8" w:rsidRPr="00532BF8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g BF</w:t>
            </w:r>
          </w:p>
        </w:tc>
      </w:tr>
      <w:tr w:rsidR="00532BF8" w:rsidRPr="007B5327" w14:paraId="1FC3C752" w14:textId="77777777" w:rsidTr="007A3C7E">
        <w:trPr>
          <w:trHeight w:val="397"/>
        </w:trPr>
        <w:tc>
          <w:tcPr>
            <w:tcW w:w="1701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19218723" w14:textId="77777777" w:rsidR="00532BF8" w:rsidRPr="007B5327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B5327">
              <w:rPr>
                <w:rFonts w:ascii="Times New Roman" w:hAnsi="Times New Roman" w:cs="Times New Roman"/>
              </w:rPr>
              <w:t>B</w:t>
            </w:r>
            <w:r w:rsidRPr="007B5327">
              <w:rPr>
                <w:rFonts w:ascii="Times New Roman" w:hAnsi="Times New Roman" w:cs="Times New Roman"/>
                <w:vertAlign w:val="subscript"/>
              </w:rPr>
              <w:t>CAR–SA-I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49F732" w14:textId="77777777" w:rsidR="00532BF8" w:rsidRPr="007B5327" w:rsidRDefault="00532BF8" w:rsidP="00A1046D">
            <w:pPr>
              <w:tabs>
                <w:tab w:val="center" w:pos="92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9D1CD1" w14:textId="77777777" w:rsidR="00532BF8" w:rsidRPr="007B5327" w:rsidRDefault="00250B4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sz w:val="20"/>
                <w:szCs w:val="20"/>
              </w:rPr>
              <w:t>-6842.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C676E17" w14:textId="77777777" w:rsidR="00532BF8" w:rsidRPr="007B5327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6F76556" w14:textId="77777777" w:rsidR="00532BF8" w:rsidRPr="007B5327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BF76D2E" w14:textId="77777777" w:rsidR="00532BF8" w:rsidRPr="007B5327" w:rsidRDefault="00250B4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sz w:val="20"/>
                <w:szCs w:val="20"/>
              </w:rPr>
              <w:t>-6843.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E246EDA" w14:textId="77777777" w:rsidR="00532BF8" w:rsidRPr="007B5327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BD85D3" w14:textId="77777777" w:rsidR="00532BF8" w:rsidRPr="007B5327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32BF8" w:rsidRPr="003B3C49" w14:paraId="35613D49" w14:textId="77777777" w:rsidTr="007A3C7E">
        <w:trPr>
          <w:trHeight w:val="39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4C25C32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57C7FA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Expo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59F852F" w14:textId="77777777" w:rsidR="00532BF8" w:rsidRPr="00532BF8" w:rsidRDefault="00250B4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B48">
              <w:rPr>
                <w:rFonts w:ascii="Times New Roman" w:hAnsi="Times New Roman" w:cs="Times New Roman"/>
                <w:sz w:val="20"/>
                <w:szCs w:val="20"/>
              </w:rPr>
              <w:t>-6850.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3C51ADD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Log/Expo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BA4725E" w14:textId="77777777" w:rsidR="00532BF8" w:rsidRPr="00532BF8" w:rsidRDefault="00250B4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EC45111" w14:textId="77777777" w:rsidR="00532BF8" w:rsidRPr="00532BF8" w:rsidRDefault="00250B4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B48">
              <w:rPr>
                <w:rFonts w:ascii="Times New Roman" w:hAnsi="Times New Roman" w:cs="Times New Roman"/>
                <w:sz w:val="20"/>
                <w:szCs w:val="20"/>
              </w:rPr>
              <w:t>-6851.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C66FFF9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Log/Expo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676C49B" w14:textId="77777777" w:rsidR="00532BF8" w:rsidRPr="00532BF8" w:rsidRDefault="00250B4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532BF8" w:rsidRPr="003B3C49" w14:paraId="5E1B2E2A" w14:textId="77777777" w:rsidTr="007A3C7E">
        <w:trPr>
          <w:trHeight w:val="39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E78DE3A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DF24691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Exp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289E6F1" w14:textId="77777777" w:rsidR="00532BF8" w:rsidRPr="00532BF8" w:rsidRDefault="00537382" w:rsidP="005373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B48">
              <w:rPr>
                <w:rFonts w:ascii="Times New Roman" w:hAnsi="Times New Roman" w:cs="Times New Roman"/>
                <w:sz w:val="20"/>
                <w:szCs w:val="20"/>
              </w:rPr>
              <w:t>-6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50B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F6D8338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Log/</w:t>
            </w:r>
            <w:proofErr w:type="spellStart"/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Exp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74FC2C0" w14:textId="77777777" w:rsidR="00532BF8" w:rsidRPr="00532BF8" w:rsidRDefault="00537382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EF1D8F" w14:textId="77777777" w:rsidR="00532BF8" w:rsidRPr="00532BF8" w:rsidRDefault="00537382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B48">
              <w:rPr>
                <w:rFonts w:ascii="Times New Roman" w:hAnsi="Times New Roman" w:cs="Times New Roman"/>
                <w:sz w:val="20"/>
                <w:szCs w:val="20"/>
              </w:rPr>
              <w:t>-6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50B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54DE0AC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Log/</w:t>
            </w:r>
            <w:proofErr w:type="spellStart"/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Exp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7B10BB6" w14:textId="77777777" w:rsidR="00532BF8" w:rsidRPr="00532BF8" w:rsidRDefault="00537382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532BF8" w:rsidRPr="007B5327" w14:paraId="78562A9C" w14:textId="77777777" w:rsidTr="007A3C7E">
        <w:trPr>
          <w:trHeight w:val="397"/>
        </w:trPr>
        <w:tc>
          <w:tcPr>
            <w:tcW w:w="1701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53C6F492" w14:textId="77777777" w:rsidR="00532BF8" w:rsidRPr="007B5327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5327">
              <w:rPr>
                <w:rFonts w:ascii="Times New Roman" w:hAnsi="Times New Roman" w:cs="Times New Roman"/>
              </w:rPr>
              <w:t>B</w:t>
            </w:r>
            <w:r w:rsidRPr="007B5327">
              <w:rPr>
                <w:rFonts w:ascii="Times New Roman" w:hAnsi="Times New Roman" w:cs="Times New Roman"/>
                <w:vertAlign w:val="subscript"/>
              </w:rPr>
              <w:t>CAR–GF/SR-I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2A173C9" w14:textId="77777777" w:rsidR="00532BF8" w:rsidRPr="007B5327" w:rsidRDefault="00532BF8" w:rsidP="00A1046D">
            <w:pPr>
              <w:tabs>
                <w:tab w:val="center" w:pos="92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6E3AB54" w14:textId="77777777" w:rsidR="00532BF8" w:rsidRPr="007B5327" w:rsidRDefault="00624992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sz w:val="20"/>
                <w:szCs w:val="20"/>
              </w:rPr>
              <w:t>-5530.8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7309007" w14:textId="77777777" w:rsidR="00532BF8" w:rsidRPr="007B5327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D124692" w14:textId="77777777" w:rsidR="00532BF8" w:rsidRPr="007B5327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12A036A" w14:textId="77777777" w:rsidR="00532BF8" w:rsidRPr="007B5327" w:rsidRDefault="00624992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sz w:val="20"/>
                <w:szCs w:val="20"/>
              </w:rPr>
              <w:t>-5531.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3D1D213" w14:textId="77777777" w:rsidR="00532BF8" w:rsidRPr="007B5327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374F134" w14:textId="77777777" w:rsidR="00532BF8" w:rsidRPr="007B5327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3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32BF8" w:rsidRPr="003B3C49" w14:paraId="1AC9DAA3" w14:textId="77777777" w:rsidTr="007A3C7E">
        <w:trPr>
          <w:trHeight w:val="39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CAD90E5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99C5C29" w14:textId="77777777" w:rsidR="00532BF8" w:rsidRPr="00CA181A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81A">
              <w:rPr>
                <w:rFonts w:ascii="Times New Roman" w:hAnsi="Times New Roman" w:cs="Times New Roman"/>
                <w:sz w:val="20"/>
                <w:szCs w:val="20"/>
              </w:rPr>
              <w:t>Expo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E8868DD" w14:textId="77777777" w:rsidR="00532BF8" w:rsidRPr="00CA181A" w:rsidRDefault="00CA181A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534.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22BA334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/Expo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F20CF37" w14:textId="77777777" w:rsidR="00532BF8" w:rsidRPr="00532BF8" w:rsidRDefault="00CA181A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8BA5C34" w14:textId="77777777" w:rsidR="00532BF8" w:rsidRPr="00CA181A" w:rsidRDefault="00CA181A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81A">
              <w:rPr>
                <w:rFonts w:ascii="Times New Roman" w:hAnsi="Times New Roman" w:cs="Times New Roman"/>
                <w:sz w:val="20"/>
                <w:szCs w:val="20"/>
              </w:rPr>
              <w:t>-5534.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0700E09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/Expo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5D72C43" w14:textId="77777777" w:rsidR="00532BF8" w:rsidRPr="00532BF8" w:rsidRDefault="00CA181A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532BF8" w:rsidRPr="003B3C49" w14:paraId="44BCFFF5" w14:textId="77777777" w:rsidTr="007A3C7E">
        <w:trPr>
          <w:trHeight w:val="397"/>
        </w:trPr>
        <w:tc>
          <w:tcPr>
            <w:tcW w:w="1701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4CD55FF4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0CEEB15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Exp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D1D5D7F" w14:textId="77777777" w:rsidR="00532BF8" w:rsidRPr="00532BF8" w:rsidRDefault="00F36870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539.0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A9894F3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Log/</w:t>
            </w:r>
            <w:proofErr w:type="spellStart"/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Exp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A96F084" w14:textId="77777777" w:rsidR="00532BF8" w:rsidRPr="00532BF8" w:rsidRDefault="00CA181A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B95C14E" w14:textId="77777777" w:rsidR="00532BF8" w:rsidRPr="00532BF8" w:rsidRDefault="00F36870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539.3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B25C6DF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Log/</w:t>
            </w:r>
            <w:proofErr w:type="spellStart"/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Exp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34B2451" w14:textId="77777777" w:rsidR="00532BF8" w:rsidRPr="00532BF8" w:rsidRDefault="00CA181A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532BF8" w:rsidRPr="003B3C49" w14:paraId="7D92F142" w14:textId="77777777" w:rsidTr="007A3C7E">
        <w:trPr>
          <w:trHeight w:val="397"/>
        </w:trPr>
        <w:tc>
          <w:tcPr>
            <w:tcW w:w="1701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21B42D40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BF8">
              <w:rPr>
                <w:rFonts w:ascii="Times New Roman" w:hAnsi="Times New Roman" w:cs="Times New Roman"/>
              </w:rPr>
              <w:t>B</w:t>
            </w:r>
            <w:r w:rsidR="00D03F11">
              <w:rPr>
                <w:rFonts w:ascii="Times New Roman" w:hAnsi="Times New Roman" w:cs="Times New Roman"/>
                <w:vertAlign w:val="subscript"/>
              </w:rPr>
              <w:t>PAN</w:t>
            </w:r>
            <w:r w:rsidRPr="00532BF8">
              <w:rPr>
                <w:rFonts w:ascii="Times New Roman" w:hAnsi="Times New Roman" w:cs="Times New Roman"/>
                <w:vertAlign w:val="subscript"/>
              </w:rPr>
              <w:t>–GF/SR-I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838C286" w14:textId="77777777" w:rsidR="00532BF8" w:rsidRPr="00532BF8" w:rsidRDefault="00532BF8" w:rsidP="00A1046D">
            <w:pPr>
              <w:tabs>
                <w:tab w:val="center" w:pos="92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48B5317" w14:textId="77777777" w:rsidR="00532BF8" w:rsidRPr="00532BF8" w:rsidRDefault="003D7554" w:rsidP="00E74B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33</w:t>
            </w:r>
            <w:r w:rsidR="00E74B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FFF6CF9" w14:textId="77777777" w:rsidR="00532BF8" w:rsidRPr="00532BF8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5048193" w14:textId="77777777" w:rsidR="00532BF8" w:rsidRPr="00532BF8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8EB9449" w14:textId="77777777" w:rsidR="00532BF8" w:rsidRPr="00532BF8" w:rsidRDefault="00E74BDA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338</w:t>
            </w:r>
            <w:r w:rsidR="003D75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0A46A9F" w14:textId="77777777" w:rsidR="00532BF8" w:rsidRPr="00532BF8" w:rsidRDefault="00532BF8" w:rsidP="00A1046D">
            <w:pPr>
              <w:tabs>
                <w:tab w:val="center" w:pos="2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E9B0EC8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32BF8" w:rsidRPr="003B3C49" w14:paraId="0B1E633D" w14:textId="77777777" w:rsidTr="007A3C7E">
        <w:trPr>
          <w:trHeight w:val="39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93E72AE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BC240DF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Expo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63F85AD" w14:textId="77777777" w:rsidR="00532BF8" w:rsidRPr="00532BF8" w:rsidRDefault="007B5327" w:rsidP="000C01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340.</w:t>
            </w:r>
            <w:r w:rsidR="000C01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DF80F71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Log/Expo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0755AD5" w14:textId="77777777" w:rsidR="00532BF8" w:rsidRPr="00532BF8" w:rsidRDefault="007B5327" w:rsidP="000C01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C0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12A9617" w14:textId="77777777" w:rsidR="00532BF8" w:rsidRPr="00532BF8" w:rsidRDefault="007B5327" w:rsidP="000C01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340.</w:t>
            </w:r>
            <w:r w:rsidR="000C01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9CCBBBC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sz w:val="20"/>
                <w:szCs w:val="20"/>
              </w:rPr>
              <w:t>Log/Expo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4AEACC" w14:textId="77777777" w:rsidR="00532BF8" w:rsidRPr="00532BF8" w:rsidRDefault="007B5327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C01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32BF8" w:rsidRPr="003B3C49" w14:paraId="4CBBC7FF" w14:textId="77777777" w:rsidTr="007A3C7E">
        <w:trPr>
          <w:trHeight w:val="397"/>
        </w:trPr>
        <w:tc>
          <w:tcPr>
            <w:tcW w:w="1701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7D1C772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5DD214E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32B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F536C59" w14:textId="77777777" w:rsidR="00532BF8" w:rsidRPr="00532BF8" w:rsidRDefault="007B5327" w:rsidP="003D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4</w:t>
            </w:r>
            <w:r w:rsidR="003D7A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D7A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E708952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/</w:t>
            </w:r>
            <w:proofErr w:type="spellStart"/>
            <w:r w:rsidRPr="00532B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E50D358" w14:textId="77777777" w:rsidR="00532BF8" w:rsidRPr="00532BF8" w:rsidRDefault="000C013A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B53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DC8DEE3" w14:textId="77777777" w:rsidR="00532BF8" w:rsidRPr="00532BF8" w:rsidRDefault="007B5327" w:rsidP="003D7A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4</w:t>
            </w:r>
            <w:r w:rsidR="003D7A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D7A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E1B977D" w14:textId="77777777" w:rsidR="00532BF8" w:rsidRPr="00532BF8" w:rsidRDefault="00532BF8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B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/</w:t>
            </w:r>
            <w:proofErr w:type="spellStart"/>
            <w:r w:rsidRPr="00532B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a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38F54FA" w14:textId="77777777" w:rsidR="00532BF8" w:rsidRPr="00532BF8" w:rsidRDefault="000C013A" w:rsidP="00A1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B53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5AF45EEC" w14:textId="77777777" w:rsidR="00532BF8" w:rsidRDefault="00532BF8" w:rsidP="007A3C7E">
      <w:pPr>
        <w:pStyle w:val="BodyText"/>
        <w:spacing w:line="240" w:lineRule="auto"/>
        <w:ind w:right="146"/>
        <w:rPr>
          <w:color w:val="000000" w:themeColor="text1"/>
          <w:sz w:val="20"/>
        </w:rPr>
      </w:pPr>
      <w:r w:rsidRPr="003B3C49">
        <w:rPr>
          <w:color w:val="000000" w:themeColor="text1"/>
          <w:sz w:val="20"/>
        </w:rPr>
        <w:t>Log marginal likelihood (</w:t>
      </w:r>
      <w:r w:rsidR="00B70501">
        <w:rPr>
          <w:color w:val="000000" w:themeColor="text1"/>
          <w:sz w:val="20"/>
        </w:rPr>
        <w:t>ml</w:t>
      </w:r>
      <w:r w:rsidRPr="003B3C49">
        <w:rPr>
          <w:color w:val="000000" w:themeColor="text1"/>
          <w:sz w:val="20"/>
        </w:rPr>
        <w:t xml:space="preserve">) estimates for </w:t>
      </w:r>
      <w:r>
        <w:rPr>
          <w:color w:val="000000" w:themeColor="text1"/>
          <w:sz w:val="20"/>
        </w:rPr>
        <w:t xml:space="preserve">the </w:t>
      </w:r>
      <w:r w:rsidRPr="003B3C49">
        <w:rPr>
          <w:color w:val="000000" w:themeColor="text1"/>
          <w:sz w:val="20"/>
        </w:rPr>
        <w:t>logistic (L</w:t>
      </w:r>
      <w:r>
        <w:rPr>
          <w:color w:val="000000" w:themeColor="text1"/>
          <w:sz w:val="20"/>
        </w:rPr>
        <w:t>og</w:t>
      </w:r>
      <w:r w:rsidRPr="003B3C49">
        <w:rPr>
          <w:color w:val="000000" w:themeColor="text1"/>
          <w:sz w:val="20"/>
        </w:rPr>
        <w:t>)</w:t>
      </w:r>
      <w:r>
        <w:rPr>
          <w:color w:val="000000" w:themeColor="text1"/>
          <w:sz w:val="20"/>
        </w:rPr>
        <w:t>,</w:t>
      </w:r>
      <w:r w:rsidRPr="003B3C49">
        <w:rPr>
          <w:color w:val="000000" w:themeColor="text1"/>
          <w:sz w:val="20"/>
        </w:rPr>
        <w:t xml:space="preserve"> exponential (E</w:t>
      </w:r>
      <w:r>
        <w:rPr>
          <w:color w:val="000000" w:themeColor="text1"/>
          <w:sz w:val="20"/>
        </w:rPr>
        <w:t>xpo</w:t>
      </w:r>
      <w:r w:rsidRPr="003B3C49">
        <w:rPr>
          <w:color w:val="000000" w:themeColor="text1"/>
          <w:sz w:val="20"/>
        </w:rPr>
        <w:t xml:space="preserve">) and </w:t>
      </w:r>
      <w:r>
        <w:rPr>
          <w:color w:val="000000" w:themeColor="text1"/>
          <w:sz w:val="20"/>
        </w:rPr>
        <w:t>expansion (</w:t>
      </w:r>
      <w:proofErr w:type="spellStart"/>
      <w:r>
        <w:rPr>
          <w:color w:val="000000" w:themeColor="text1"/>
          <w:sz w:val="20"/>
        </w:rPr>
        <w:t>Expa</w:t>
      </w:r>
      <w:proofErr w:type="spellEnd"/>
      <w:r>
        <w:rPr>
          <w:color w:val="000000" w:themeColor="text1"/>
          <w:sz w:val="20"/>
        </w:rPr>
        <w:t xml:space="preserve">) growth </w:t>
      </w:r>
      <w:r w:rsidRPr="003B3C49">
        <w:rPr>
          <w:color w:val="000000" w:themeColor="text1"/>
          <w:sz w:val="20"/>
        </w:rPr>
        <w:t xml:space="preserve">demographic models obtained using the path sampling (PS) and stepping-stone sampling (SS) methods. The Log Bayes factor (BF) is the difference of the Log </w:t>
      </w:r>
      <w:r w:rsidR="004F4427">
        <w:rPr>
          <w:color w:val="000000" w:themeColor="text1"/>
          <w:sz w:val="20"/>
        </w:rPr>
        <w:t>ml</w:t>
      </w:r>
      <w:r w:rsidRPr="003B3C49">
        <w:rPr>
          <w:color w:val="000000" w:themeColor="text1"/>
          <w:sz w:val="20"/>
        </w:rPr>
        <w:t xml:space="preserve"> between alternative (H1) and null (H0) models</w:t>
      </w:r>
      <w:r>
        <w:rPr>
          <w:color w:val="000000" w:themeColor="text1"/>
          <w:sz w:val="20"/>
        </w:rPr>
        <w:t xml:space="preserve"> (H1/H0)</w:t>
      </w:r>
      <w:r w:rsidRPr="003B3C49">
        <w:rPr>
          <w:color w:val="000000" w:themeColor="text1"/>
          <w:sz w:val="20"/>
        </w:rPr>
        <w:t>. Log BFs &gt;</w:t>
      </w:r>
      <w:r>
        <w:rPr>
          <w:color w:val="000000" w:themeColor="text1"/>
          <w:sz w:val="20"/>
        </w:rPr>
        <w:t xml:space="preserve"> 3</w:t>
      </w:r>
      <w:r w:rsidRPr="003B3C49">
        <w:rPr>
          <w:color w:val="000000" w:themeColor="text1"/>
          <w:sz w:val="20"/>
        </w:rPr>
        <w:t xml:space="preserve"> </w:t>
      </w:r>
      <w:proofErr w:type="gramStart"/>
      <w:r w:rsidRPr="003B3C49">
        <w:rPr>
          <w:color w:val="000000" w:themeColor="text1"/>
          <w:sz w:val="20"/>
        </w:rPr>
        <w:t>indicates</w:t>
      </w:r>
      <w:proofErr w:type="gramEnd"/>
      <w:r w:rsidRPr="003B3C49">
        <w:rPr>
          <w:color w:val="000000" w:themeColor="text1"/>
          <w:sz w:val="20"/>
        </w:rPr>
        <w:t xml:space="preserve"> that model H1 is more strongly supported by the data than model H0.</w:t>
      </w:r>
    </w:p>
    <w:p w14:paraId="795E44AF" w14:textId="77777777" w:rsidR="00D36C29" w:rsidRDefault="00D36C29" w:rsidP="007A3C7E">
      <w:pPr>
        <w:pStyle w:val="BodyText"/>
        <w:spacing w:line="240" w:lineRule="auto"/>
        <w:ind w:right="146"/>
        <w:rPr>
          <w:color w:val="000000" w:themeColor="text1"/>
          <w:sz w:val="20"/>
        </w:rPr>
      </w:pPr>
    </w:p>
    <w:p w14:paraId="307DD534" w14:textId="6668E775" w:rsidR="00D36C29" w:rsidRDefault="00D36C29">
      <w:pPr>
        <w:rPr>
          <w:rFonts w:ascii="Times New Roman" w:eastAsia="Times New Roman" w:hAnsi="Times New Roman" w:cs="Times New Roman"/>
          <w:color w:val="000000" w:themeColor="text1"/>
          <w:sz w:val="20"/>
          <w:szCs w:val="24"/>
        </w:rPr>
      </w:pPr>
      <w:r>
        <w:rPr>
          <w:color w:val="000000" w:themeColor="text1"/>
          <w:sz w:val="20"/>
        </w:rPr>
        <w:br w:type="page"/>
      </w:r>
    </w:p>
    <w:p w14:paraId="05EA175D" w14:textId="6BF5BB79" w:rsidR="00D36C29" w:rsidRPr="00BD70E4" w:rsidRDefault="00D36C29" w:rsidP="00D36C29">
      <w:pPr>
        <w:pStyle w:val="BodyText"/>
        <w:ind w:right="146"/>
        <w:rPr>
          <w:b/>
          <w:bCs/>
          <w:color w:val="000000" w:themeColor="text1"/>
        </w:rPr>
      </w:pPr>
      <w:r w:rsidRPr="00BD70E4">
        <w:rPr>
          <w:b/>
          <w:bCs/>
          <w:color w:val="000000" w:themeColor="text1"/>
        </w:rPr>
        <w:lastRenderedPageBreak/>
        <w:t xml:space="preserve">Table </w:t>
      </w:r>
      <w:r w:rsidR="00BD70E4" w:rsidRPr="00BD70E4">
        <w:rPr>
          <w:b/>
          <w:bCs/>
          <w:color w:val="000000" w:themeColor="text1"/>
        </w:rPr>
        <w:t>S10</w:t>
      </w:r>
      <w:r w:rsidRPr="00BD70E4">
        <w:rPr>
          <w:b/>
          <w:bCs/>
          <w:color w:val="000000" w:themeColor="text1"/>
        </w:rPr>
        <w:t xml:space="preserve">. </w:t>
      </w:r>
      <w:r w:rsidRPr="00BD70E4">
        <w:rPr>
          <w:bCs/>
          <w:color w:val="000000" w:themeColor="text1"/>
        </w:rPr>
        <w:t xml:space="preserve">Epidemiological information of subjects from French Guiana infected by major HIV-1 </w:t>
      </w:r>
      <w:r w:rsidRPr="00BD70E4">
        <w:rPr>
          <w:color w:val="000000" w:themeColor="text1"/>
        </w:rPr>
        <w:t>B</w:t>
      </w:r>
      <w:r w:rsidRPr="00BD70E4">
        <w:rPr>
          <w:color w:val="000000" w:themeColor="text1"/>
          <w:vertAlign w:val="subscript"/>
        </w:rPr>
        <w:t xml:space="preserve">CAR </w:t>
      </w:r>
      <w:r w:rsidRPr="00BD70E4">
        <w:rPr>
          <w:bCs/>
          <w:color w:val="000000" w:themeColor="text1"/>
        </w:rPr>
        <w:t xml:space="preserve">and </w:t>
      </w:r>
      <w:r w:rsidRPr="00BD70E4">
        <w:rPr>
          <w:color w:val="000000" w:themeColor="text1"/>
        </w:rPr>
        <w:t>B</w:t>
      </w:r>
      <w:r w:rsidRPr="00BD70E4">
        <w:rPr>
          <w:color w:val="000000" w:themeColor="text1"/>
          <w:vertAlign w:val="subscript"/>
        </w:rPr>
        <w:t xml:space="preserve">PANDEMIC </w:t>
      </w:r>
      <w:r w:rsidRPr="00BD70E4">
        <w:rPr>
          <w:color w:val="000000" w:themeColor="text1"/>
        </w:rPr>
        <w:t>lineages</w:t>
      </w:r>
      <w:r w:rsidRPr="00BD70E4">
        <w:rPr>
          <w:bCs/>
          <w:color w:val="000000" w:themeColor="text1"/>
        </w:rPr>
        <w:t>.</w:t>
      </w:r>
    </w:p>
    <w:tbl>
      <w:tblPr>
        <w:tblW w:w="9377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2267"/>
        <w:gridCol w:w="1507"/>
        <w:gridCol w:w="1508"/>
        <w:gridCol w:w="1507"/>
        <w:gridCol w:w="1508"/>
        <w:gridCol w:w="1080"/>
      </w:tblGrid>
      <w:tr w:rsidR="00D36C29" w:rsidRPr="00D36C29" w14:paraId="75D02B47" w14:textId="77777777" w:rsidTr="00D36C29">
        <w:trPr>
          <w:cantSplit/>
          <w:trHeight w:val="170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048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Characteristic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E972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B</w:t>
            </w:r>
            <w:r w:rsidRPr="00D36C29">
              <w:rPr>
                <w:b/>
                <w:color w:val="000000" w:themeColor="text1"/>
                <w:sz w:val="20"/>
                <w:vertAlign w:val="subscript"/>
              </w:rPr>
              <w:t>CAR–SA-I</w:t>
            </w:r>
          </w:p>
          <w:p w14:paraId="09E9654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(</w:t>
            </w:r>
            <w:proofErr w:type="gramStart"/>
            <w:r w:rsidRPr="00D36C29">
              <w:rPr>
                <w:b/>
                <w:color w:val="000000" w:themeColor="text1"/>
                <w:sz w:val="20"/>
              </w:rPr>
              <w:t>n</w:t>
            </w:r>
            <w:proofErr w:type="gramEnd"/>
            <w:r w:rsidRPr="00D36C29">
              <w:rPr>
                <w:b/>
                <w:color w:val="000000" w:themeColor="text1"/>
                <w:sz w:val="20"/>
              </w:rPr>
              <w:t xml:space="preserve"> = 49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FE77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B</w:t>
            </w:r>
            <w:r w:rsidRPr="00D36C29">
              <w:rPr>
                <w:b/>
                <w:color w:val="000000" w:themeColor="text1"/>
                <w:sz w:val="20"/>
                <w:vertAlign w:val="subscript"/>
              </w:rPr>
              <w:t>CAR–GF/SR-I</w:t>
            </w:r>
          </w:p>
          <w:p w14:paraId="7DBEBF8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(</w:t>
            </w:r>
            <w:proofErr w:type="gramStart"/>
            <w:r w:rsidRPr="00D36C29">
              <w:rPr>
                <w:b/>
                <w:color w:val="000000" w:themeColor="text1"/>
                <w:sz w:val="20"/>
              </w:rPr>
              <w:t>n</w:t>
            </w:r>
            <w:proofErr w:type="gramEnd"/>
            <w:r w:rsidRPr="00D36C29">
              <w:rPr>
                <w:b/>
                <w:color w:val="000000" w:themeColor="text1"/>
                <w:sz w:val="20"/>
              </w:rPr>
              <w:t xml:space="preserve"> = 20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6FF6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B</w:t>
            </w:r>
            <w:r w:rsidRPr="00D36C29">
              <w:rPr>
                <w:b/>
                <w:color w:val="000000" w:themeColor="text1"/>
                <w:sz w:val="20"/>
                <w:vertAlign w:val="subscript"/>
              </w:rPr>
              <w:t>CAR–GF/SR-II</w:t>
            </w:r>
          </w:p>
          <w:p w14:paraId="0241E0D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(</w:t>
            </w:r>
            <w:proofErr w:type="gramStart"/>
            <w:r w:rsidRPr="00D36C29">
              <w:rPr>
                <w:b/>
                <w:color w:val="000000" w:themeColor="text1"/>
                <w:sz w:val="20"/>
              </w:rPr>
              <w:t>n</w:t>
            </w:r>
            <w:proofErr w:type="gramEnd"/>
            <w:r w:rsidRPr="00D36C29">
              <w:rPr>
                <w:b/>
                <w:color w:val="000000" w:themeColor="text1"/>
                <w:sz w:val="20"/>
              </w:rPr>
              <w:t xml:space="preserve"> = 16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5ACB8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  <w:vertAlign w:val="subscript"/>
              </w:rPr>
            </w:pPr>
            <w:r w:rsidRPr="00D36C29">
              <w:rPr>
                <w:b/>
                <w:color w:val="000000" w:themeColor="text1"/>
                <w:sz w:val="20"/>
              </w:rPr>
              <w:t>B</w:t>
            </w:r>
            <w:r w:rsidRPr="00D36C29">
              <w:rPr>
                <w:b/>
                <w:color w:val="000000" w:themeColor="text1"/>
                <w:sz w:val="20"/>
                <w:vertAlign w:val="subscript"/>
              </w:rPr>
              <w:t xml:space="preserve">PAN–GF/SR-I </w:t>
            </w:r>
          </w:p>
          <w:p w14:paraId="1A3EE1D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(</w:t>
            </w:r>
            <w:proofErr w:type="gramStart"/>
            <w:r w:rsidRPr="00D36C29">
              <w:rPr>
                <w:b/>
                <w:color w:val="000000" w:themeColor="text1"/>
                <w:sz w:val="20"/>
              </w:rPr>
              <w:t>n</w:t>
            </w:r>
            <w:proofErr w:type="gramEnd"/>
            <w:r w:rsidRPr="00D36C29">
              <w:rPr>
                <w:b/>
                <w:color w:val="000000" w:themeColor="text1"/>
                <w:sz w:val="20"/>
              </w:rPr>
              <w:t xml:space="preserve"> = 3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6A15B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i/>
                <w:color w:val="000000" w:themeColor="text1"/>
                <w:sz w:val="20"/>
              </w:rPr>
            </w:pPr>
            <w:r w:rsidRPr="00D36C29">
              <w:rPr>
                <w:b/>
                <w:i/>
                <w:color w:val="000000" w:themeColor="text1"/>
                <w:sz w:val="20"/>
              </w:rPr>
              <w:t>P</w:t>
            </w:r>
          </w:p>
        </w:tc>
      </w:tr>
      <w:tr w:rsidR="00D36C29" w:rsidRPr="00D36C29" w14:paraId="2679E19B" w14:textId="77777777" w:rsidTr="00D36C29">
        <w:trPr>
          <w:cantSplit/>
          <w:trHeight w:val="170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9315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Sampling interval (years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5A0E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007-201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AABC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007-2012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C3C9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007-201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E5F0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007-20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F688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</w:tr>
      <w:tr w:rsidR="00D36C29" w:rsidRPr="00D36C29" w14:paraId="38F777F9" w14:textId="77777777" w:rsidTr="00D36C29">
        <w:trPr>
          <w:cantSplit/>
          <w:trHeight w:val="17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B3A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bCs/>
                <w:color w:val="000000" w:themeColor="text1"/>
                <w:sz w:val="20"/>
              </w:rPr>
            </w:pPr>
            <w:r w:rsidRPr="00D36C29">
              <w:rPr>
                <w:b/>
                <w:bCs/>
                <w:color w:val="000000" w:themeColor="text1"/>
                <w:sz w:val="20"/>
              </w:rPr>
              <w:t>HIV diagnosis</w:t>
            </w:r>
            <w:r w:rsidRPr="00D36C29">
              <w:rPr>
                <w:b/>
                <w:i/>
                <w:color w:val="000000" w:themeColor="text1"/>
                <w:sz w:val="20"/>
              </w:rPr>
              <w:t>*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E36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D8C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917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9E156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6842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28BC8C8B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55B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990-20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012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6 (12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284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5 (25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F6BE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13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98F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6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492FD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0.27</w:t>
            </w:r>
          </w:p>
        </w:tc>
      </w:tr>
      <w:tr w:rsidR="00D36C29" w:rsidRPr="00D36C29" w14:paraId="56955F8E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70A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006-2012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5E34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43 (88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CC7E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5 (75%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EDA9B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4 (87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4D95496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1 (94%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732E699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7A28BEFB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FB01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Unknow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4271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CA666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8795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4A44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DFF5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25D54188" w14:textId="77777777" w:rsidTr="00D36C29">
        <w:trPr>
          <w:cantSplit/>
          <w:trHeight w:val="17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AD5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Age group (years)</w:t>
            </w:r>
            <w:r w:rsidRPr="00D36C29">
              <w:rPr>
                <w:b/>
                <w:i/>
                <w:color w:val="000000" w:themeColor="text1"/>
                <w:sz w:val="20"/>
              </w:rPr>
              <w:t>*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2D7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F01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6F8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96B9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1AE3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76A93D6E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3FD82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8-24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4DAB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 (6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66F7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10%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E682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5FED97E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6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E9A69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0.31</w:t>
            </w:r>
          </w:p>
        </w:tc>
      </w:tr>
      <w:tr w:rsidR="00D36C29" w:rsidRPr="00D36C29" w14:paraId="5EB6989B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A69CD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5-34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BFC4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7 (35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A52F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7 (35%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E7F1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13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645D69C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2 (36%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6EAF860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5A488962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09642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5-44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2F61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2 (45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7C1B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6 (30%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FA93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7 (44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545BF9C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0 (30%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678AFE3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118D4034" w14:textId="77777777" w:rsidTr="00D36C29">
        <w:trPr>
          <w:cantSplit/>
          <w:trHeight w:val="170"/>
        </w:trPr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B4DE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&gt;44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8F7A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7 (14%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0AB5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5 (25%)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ADA6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7 (44%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18EC5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9 (27%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0BB46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</w:p>
        </w:tc>
      </w:tr>
      <w:tr w:rsidR="00D36C29" w:rsidRPr="00D36C29" w14:paraId="52C0854B" w14:textId="77777777" w:rsidTr="00D36C29">
        <w:trPr>
          <w:cantSplit/>
          <w:trHeight w:val="17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C136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Sex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28E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228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4B2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B8376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F287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7BA07399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6783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Mal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E9D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8 (57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72A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5 (25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CFA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0 (63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02F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4 (42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50AA4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0.054</w:t>
            </w:r>
          </w:p>
        </w:tc>
      </w:tr>
      <w:tr w:rsidR="00D36C29" w:rsidRPr="00D36C29" w14:paraId="647750FD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FBBA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Femal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FC8D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1 (43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9D18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5 (75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7081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6 (37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D7BF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9 (58%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8D1D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</w:p>
        </w:tc>
      </w:tr>
      <w:tr w:rsidR="00D36C29" w:rsidRPr="00D36C29" w14:paraId="1B6C6C0F" w14:textId="77777777" w:rsidTr="00D36C29">
        <w:trPr>
          <w:cantSplit/>
          <w:trHeight w:val="17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EDF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Mode of Transmission</w:t>
            </w:r>
            <w:r w:rsidRPr="00D36C29">
              <w:rPr>
                <w:b/>
                <w:i/>
                <w:color w:val="000000" w:themeColor="text1"/>
                <w:sz w:val="20"/>
              </w:rPr>
              <w:t>*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512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45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055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3E19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2770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15173EB1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375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Homosexual / Bisexu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FD4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 (2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B1B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 (5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64F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 (6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328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C2B7F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0.15</w:t>
            </w:r>
          </w:p>
        </w:tc>
      </w:tr>
      <w:tr w:rsidR="00D36C29" w:rsidRPr="00D36C29" w14:paraId="36E956AB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D13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Heterosexu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C8D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47 (96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6BA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9 (95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71B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3 (8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F62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0 (91%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2814897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4BC158C8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B4D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Unknow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B6F7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 (2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03B9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BDAE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13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9230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 (9%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A1F1A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</w:p>
        </w:tc>
      </w:tr>
      <w:tr w:rsidR="00D36C29" w:rsidRPr="00D36C29" w14:paraId="200FB382" w14:textId="77777777" w:rsidTr="00D36C29">
        <w:trPr>
          <w:cantSplit/>
          <w:trHeight w:val="17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CFD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Geographic location</w:t>
            </w:r>
            <w:r w:rsidRPr="00D36C29">
              <w:rPr>
                <w:b/>
                <w:i/>
                <w:color w:val="000000" w:themeColor="text1"/>
                <w:sz w:val="20"/>
              </w:rPr>
              <w:t>*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52A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ABD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A67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574A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91EC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5BB55D38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409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Cayen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D95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42 (86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955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7 (35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558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3 (81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8F2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7 (52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AFC21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&lt;0.001</w:t>
            </w:r>
          </w:p>
        </w:tc>
      </w:tr>
      <w:tr w:rsidR="00D36C29" w:rsidRPr="00D36C29" w14:paraId="4065E47F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C6132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Saint Laurent du Maroni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A530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5 (10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1124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3 (65%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737F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 (19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7FCAB01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5 (45%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1DD2F0A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02501CF6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BA2B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Others/Unknow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E4AB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4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5B24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4956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33FF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 (3%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9DA7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</w:p>
        </w:tc>
      </w:tr>
      <w:tr w:rsidR="00D36C29" w:rsidRPr="00D36C29" w14:paraId="02606E2B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73C3F6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Country of birth</w:t>
            </w:r>
            <w:r w:rsidRPr="00D36C29">
              <w:rPr>
                <w:b/>
                <w:i/>
                <w:color w:val="000000" w:themeColor="text1"/>
                <w:sz w:val="20"/>
              </w:rPr>
              <w:t>*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18FD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8AD16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4E76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40ED4B8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6A776B6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6E43585B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F24F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French Guiana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ACEA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6 (12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7F91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10%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B1E2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13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67F0863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6 (18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5B150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&lt;0.001</w:t>
            </w:r>
          </w:p>
        </w:tc>
      </w:tr>
      <w:tr w:rsidR="00D36C29" w:rsidRPr="00D36C29" w14:paraId="5A59B3F6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A18396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 xml:space="preserve">Haiti 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1D3F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D15E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 (5%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E05B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785E7CF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5 (15%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5BEE26F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7118F5C4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59C33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Suriname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3604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5 (10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0BC2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5 (75%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F583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 (19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385848B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3 (39%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2DE97AC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4F60A7D9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99649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 xml:space="preserve">Guyana 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5404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2 (45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0104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D52E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 (6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3FD1488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 (9%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5AD8EF4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23FF0B30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411F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France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2EEC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6 (12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00AC9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10%)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A927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7 (44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35D1CA1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 (9%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4C423BD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0A979255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D06F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19D2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8 (16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6D66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D1E1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13%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vAlign w:val="center"/>
          </w:tcPr>
          <w:p w14:paraId="76273F6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6%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5AB91CE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416C0CDA" w14:textId="77777777" w:rsidTr="00D36C29">
        <w:trPr>
          <w:cantSplit/>
          <w:trHeight w:val="170"/>
        </w:trPr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57F5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Others/Unknown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45E1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 (4%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9841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C94D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 (6%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16979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 (3%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C2E23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72205A30" w14:textId="77777777" w:rsidTr="00D36C29">
        <w:trPr>
          <w:cantSplit/>
          <w:trHeight w:val="170"/>
        </w:trPr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D09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Clinical Condition</w:t>
            </w:r>
            <w:r w:rsidRPr="00D36C29">
              <w:rPr>
                <w:b/>
                <w:i/>
                <w:color w:val="000000" w:themeColor="text1"/>
                <w:sz w:val="20"/>
              </w:rPr>
              <w:t>*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644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4BE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0C6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3685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589B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203018BB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CC3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Asymptomatic (A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24E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8 (78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A49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6 (8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921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2 (75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718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6 (79%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7D04D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0.70</w:t>
            </w:r>
          </w:p>
        </w:tc>
      </w:tr>
      <w:tr w:rsidR="00D36C29" w:rsidRPr="00D36C29" w14:paraId="48201C9E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893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Symptomatic (B)/AIDS (C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B1B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1 (22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A68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4 (2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1B2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 (19%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ABC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7 (21%)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37D02B76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234451A3" w14:textId="77777777" w:rsidTr="00D36C29">
        <w:trPr>
          <w:cantSplit/>
          <w:trHeight w:val="170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6AF9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Unknow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A232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40C2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209D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 (6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0F56B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43E21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0928CA56" w14:textId="77777777" w:rsidTr="00D36C29">
        <w:trPr>
          <w:cantSplit/>
          <w:trHeight w:val="170"/>
        </w:trPr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C9B2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Viral load (copies/ml)</w:t>
            </w:r>
            <w:r w:rsidRPr="00D36C29">
              <w:rPr>
                <w:b/>
                <w:i/>
                <w:color w:val="000000" w:themeColor="text1"/>
                <w:sz w:val="20"/>
              </w:rPr>
              <w:t>*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9F9B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CEE2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9AC8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3DA19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6E290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5C61308B" w14:textId="77777777" w:rsidTr="00D36C29">
        <w:trPr>
          <w:cantSplit/>
          <w:trHeight w:val="17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E7021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&lt;LD-10</w:t>
            </w:r>
            <w:proofErr w:type="gramStart"/>
            <w:r w:rsidRPr="00D36C29">
              <w:rPr>
                <w:color w:val="000000" w:themeColor="text1"/>
                <w:sz w:val="20"/>
              </w:rPr>
              <w:t>,000</w:t>
            </w:r>
            <w:proofErr w:type="gramEnd"/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47CC5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8 (57%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7761B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2 (75%)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DE06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6 (38%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64C6F81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6 (18%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402812A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0.002</w:t>
            </w:r>
          </w:p>
        </w:tc>
      </w:tr>
      <w:tr w:rsidR="00D36C29" w:rsidRPr="00D36C29" w14:paraId="348D53D5" w14:textId="77777777" w:rsidTr="00D36C29">
        <w:trPr>
          <w:cantSplit/>
          <w:trHeight w:val="170"/>
        </w:trPr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0191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&gt;10,000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F63F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1 (43%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AE80D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8 (25%)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51517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0 (62%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F6C91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7 (82%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8CE72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</w:p>
        </w:tc>
      </w:tr>
      <w:tr w:rsidR="00D36C29" w:rsidRPr="00D36C29" w14:paraId="4E54D8F1" w14:textId="77777777" w:rsidTr="00D36C29">
        <w:trPr>
          <w:cantSplit/>
          <w:trHeight w:val="170"/>
        </w:trPr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5EBD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b/>
                <w:color w:val="000000" w:themeColor="text1"/>
                <w:sz w:val="20"/>
              </w:rPr>
            </w:pPr>
            <w:r w:rsidRPr="00D36C29">
              <w:rPr>
                <w:b/>
                <w:color w:val="000000" w:themeColor="text1"/>
                <w:sz w:val="20"/>
              </w:rPr>
              <w:t>CD4 count (cells/ml)</w:t>
            </w:r>
            <w:r w:rsidRPr="00D36C29">
              <w:rPr>
                <w:b/>
                <w:i/>
                <w:color w:val="000000" w:themeColor="text1"/>
                <w:sz w:val="20"/>
              </w:rPr>
              <w:t>*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592AA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84B64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107AF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E07B9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F17651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  <w:tr w:rsidR="00D36C29" w:rsidRPr="00D36C29" w14:paraId="65AA355E" w14:textId="77777777" w:rsidTr="00D36C29">
        <w:trPr>
          <w:cantSplit/>
          <w:trHeight w:val="170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37563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350-500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8B16A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4 (49%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F0EDA5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1 (55%)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D998C6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8 (50%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3AC6C8D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7 (52%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77146D1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0.98</w:t>
            </w:r>
          </w:p>
        </w:tc>
      </w:tr>
      <w:tr w:rsidR="00D36C29" w:rsidRPr="00D36C29" w14:paraId="73803C95" w14:textId="77777777" w:rsidTr="00D36C29">
        <w:trPr>
          <w:cantSplit/>
          <w:trHeight w:val="170"/>
        </w:trPr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E3688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&gt;500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EE20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25 (51%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1686E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9 (45%)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007A0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8 (50%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1396C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  <w:r w:rsidRPr="00D36C29">
              <w:rPr>
                <w:color w:val="000000" w:themeColor="text1"/>
                <w:sz w:val="20"/>
              </w:rPr>
              <w:t>16 (48%)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04DC32" w14:textId="77777777" w:rsidR="00D36C29" w:rsidRPr="00D36C29" w:rsidRDefault="00D36C29" w:rsidP="00BD70E4">
            <w:pPr>
              <w:pStyle w:val="BodyText"/>
              <w:spacing w:line="240" w:lineRule="auto"/>
              <w:ind w:right="146"/>
              <w:rPr>
                <w:color w:val="000000" w:themeColor="text1"/>
                <w:sz w:val="20"/>
              </w:rPr>
            </w:pPr>
          </w:p>
        </w:tc>
      </w:tr>
    </w:tbl>
    <w:p w14:paraId="19A118D7" w14:textId="77777777" w:rsidR="00D36C29" w:rsidRPr="00D36C29" w:rsidRDefault="00D36C29" w:rsidP="00D36C29">
      <w:pPr>
        <w:pStyle w:val="BodyText"/>
        <w:ind w:right="146"/>
        <w:rPr>
          <w:b/>
          <w:color w:val="000000" w:themeColor="text1"/>
          <w:sz w:val="20"/>
        </w:rPr>
      </w:pPr>
      <w:r w:rsidRPr="00D36C29">
        <w:rPr>
          <w:color w:val="000000" w:themeColor="text1"/>
          <w:sz w:val="20"/>
        </w:rPr>
        <w:t>*Fisher’s exact test. **Pearson’s chi2.</w:t>
      </w:r>
    </w:p>
    <w:p w14:paraId="61845CDA" w14:textId="77777777" w:rsidR="00D36C29" w:rsidRDefault="00D36C29" w:rsidP="007A3C7E">
      <w:pPr>
        <w:pStyle w:val="BodyText"/>
        <w:spacing w:line="240" w:lineRule="auto"/>
        <w:ind w:right="146"/>
        <w:rPr>
          <w:color w:val="000000" w:themeColor="text1"/>
          <w:sz w:val="20"/>
        </w:rPr>
      </w:pPr>
    </w:p>
    <w:p w14:paraId="19E678A3" w14:textId="77777777" w:rsidR="00250B48" w:rsidRPr="00100A67" w:rsidRDefault="00250B48" w:rsidP="007A3C7E">
      <w:pPr>
        <w:pStyle w:val="BodyText"/>
        <w:spacing w:line="240" w:lineRule="auto"/>
        <w:ind w:right="146"/>
      </w:pPr>
    </w:p>
    <w:sectPr w:rsidR="00250B48" w:rsidRPr="00100A67" w:rsidSect="00662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244B4"/>
    <w:multiLevelType w:val="hybridMultilevel"/>
    <w:tmpl w:val="0EA40FC6"/>
    <w:lvl w:ilvl="0" w:tplc="7A9E69F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D578F9"/>
    <w:multiLevelType w:val="hybridMultilevel"/>
    <w:tmpl w:val="2BD88BCE"/>
    <w:lvl w:ilvl="0" w:tplc="040C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033CB9"/>
    <w:multiLevelType w:val="hybridMultilevel"/>
    <w:tmpl w:val="63728C90"/>
    <w:lvl w:ilvl="0" w:tplc="5DDE852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NotTrackFormatting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A67"/>
    <w:rsid w:val="00001CB2"/>
    <w:rsid w:val="00012882"/>
    <w:rsid w:val="00027CD9"/>
    <w:rsid w:val="00032CF4"/>
    <w:rsid w:val="00062480"/>
    <w:rsid w:val="000650A8"/>
    <w:rsid w:val="000812B2"/>
    <w:rsid w:val="00097E26"/>
    <w:rsid w:val="000A6920"/>
    <w:rsid w:val="000C013A"/>
    <w:rsid w:val="000D11E5"/>
    <w:rsid w:val="000D1DBA"/>
    <w:rsid w:val="00100A67"/>
    <w:rsid w:val="00103538"/>
    <w:rsid w:val="00123DA1"/>
    <w:rsid w:val="00135DCF"/>
    <w:rsid w:val="00147E5C"/>
    <w:rsid w:val="00165277"/>
    <w:rsid w:val="0017369D"/>
    <w:rsid w:val="001C18E0"/>
    <w:rsid w:val="001D67CF"/>
    <w:rsid w:val="001E1751"/>
    <w:rsid w:val="001E5C31"/>
    <w:rsid w:val="001F2664"/>
    <w:rsid w:val="00214786"/>
    <w:rsid w:val="0021516B"/>
    <w:rsid w:val="00250B48"/>
    <w:rsid w:val="00251EC4"/>
    <w:rsid w:val="00267311"/>
    <w:rsid w:val="00284987"/>
    <w:rsid w:val="00296C88"/>
    <w:rsid w:val="002A2301"/>
    <w:rsid w:val="002A48F7"/>
    <w:rsid w:val="002A693E"/>
    <w:rsid w:val="002B0929"/>
    <w:rsid w:val="002C0F90"/>
    <w:rsid w:val="002D6704"/>
    <w:rsid w:val="002D67EA"/>
    <w:rsid w:val="002F42D8"/>
    <w:rsid w:val="003019EB"/>
    <w:rsid w:val="00313EC6"/>
    <w:rsid w:val="003232EF"/>
    <w:rsid w:val="00343C97"/>
    <w:rsid w:val="00357373"/>
    <w:rsid w:val="003753B3"/>
    <w:rsid w:val="003808D3"/>
    <w:rsid w:val="00385401"/>
    <w:rsid w:val="00386FE5"/>
    <w:rsid w:val="00393487"/>
    <w:rsid w:val="003B1959"/>
    <w:rsid w:val="003B4808"/>
    <w:rsid w:val="003C54DE"/>
    <w:rsid w:val="003D426B"/>
    <w:rsid w:val="003D7554"/>
    <w:rsid w:val="003D7A00"/>
    <w:rsid w:val="003E04EE"/>
    <w:rsid w:val="003E2F78"/>
    <w:rsid w:val="004035B3"/>
    <w:rsid w:val="00414305"/>
    <w:rsid w:val="0043051B"/>
    <w:rsid w:val="004340A4"/>
    <w:rsid w:val="0044064A"/>
    <w:rsid w:val="004434D1"/>
    <w:rsid w:val="00454C85"/>
    <w:rsid w:val="00457BD5"/>
    <w:rsid w:val="004851F6"/>
    <w:rsid w:val="004A32F0"/>
    <w:rsid w:val="004A3C80"/>
    <w:rsid w:val="004B16C4"/>
    <w:rsid w:val="004B65CF"/>
    <w:rsid w:val="004C1DB7"/>
    <w:rsid w:val="004C5C38"/>
    <w:rsid w:val="004D2E11"/>
    <w:rsid w:val="004E4FD8"/>
    <w:rsid w:val="004F4427"/>
    <w:rsid w:val="00501A3E"/>
    <w:rsid w:val="0051757D"/>
    <w:rsid w:val="00523255"/>
    <w:rsid w:val="00532BF8"/>
    <w:rsid w:val="00534EC9"/>
    <w:rsid w:val="00537382"/>
    <w:rsid w:val="005376CB"/>
    <w:rsid w:val="005436CC"/>
    <w:rsid w:val="0055441F"/>
    <w:rsid w:val="00565965"/>
    <w:rsid w:val="00571D4A"/>
    <w:rsid w:val="005777EA"/>
    <w:rsid w:val="00594AB6"/>
    <w:rsid w:val="005B7721"/>
    <w:rsid w:val="005D0AA6"/>
    <w:rsid w:val="005D475B"/>
    <w:rsid w:val="005D7BF2"/>
    <w:rsid w:val="00605D05"/>
    <w:rsid w:val="006119F8"/>
    <w:rsid w:val="00624992"/>
    <w:rsid w:val="0065317D"/>
    <w:rsid w:val="00656870"/>
    <w:rsid w:val="0065793D"/>
    <w:rsid w:val="006620AB"/>
    <w:rsid w:val="00664E2D"/>
    <w:rsid w:val="006816C0"/>
    <w:rsid w:val="006938C1"/>
    <w:rsid w:val="006A4258"/>
    <w:rsid w:val="006C1C3E"/>
    <w:rsid w:val="006D217C"/>
    <w:rsid w:val="006D4E75"/>
    <w:rsid w:val="006D5D15"/>
    <w:rsid w:val="006F4520"/>
    <w:rsid w:val="0070427B"/>
    <w:rsid w:val="007142CC"/>
    <w:rsid w:val="0072481A"/>
    <w:rsid w:val="00727345"/>
    <w:rsid w:val="00731166"/>
    <w:rsid w:val="00766C72"/>
    <w:rsid w:val="00781F95"/>
    <w:rsid w:val="007829B8"/>
    <w:rsid w:val="007934F5"/>
    <w:rsid w:val="00793831"/>
    <w:rsid w:val="007A3C7E"/>
    <w:rsid w:val="007B3F79"/>
    <w:rsid w:val="007B5327"/>
    <w:rsid w:val="007C5889"/>
    <w:rsid w:val="007F014D"/>
    <w:rsid w:val="008115AC"/>
    <w:rsid w:val="0081383D"/>
    <w:rsid w:val="008311EA"/>
    <w:rsid w:val="00835218"/>
    <w:rsid w:val="008475FF"/>
    <w:rsid w:val="008519B2"/>
    <w:rsid w:val="008802E2"/>
    <w:rsid w:val="00881A62"/>
    <w:rsid w:val="008938D6"/>
    <w:rsid w:val="008A54AB"/>
    <w:rsid w:val="008C29B2"/>
    <w:rsid w:val="008C2F5B"/>
    <w:rsid w:val="008C7821"/>
    <w:rsid w:val="008E3CC4"/>
    <w:rsid w:val="008F5369"/>
    <w:rsid w:val="009029AC"/>
    <w:rsid w:val="009078DD"/>
    <w:rsid w:val="00926517"/>
    <w:rsid w:val="00944331"/>
    <w:rsid w:val="009513C6"/>
    <w:rsid w:val="00970704"/>
    <w:rsid w:val="00993516"/>
    <w:rsid w:val="009978B5"/>
    <w:rsid w:val="009B144A"/>
    <w:rsid w:val="009C4B6B"/>
    <w:rsid w:val="009C6067"/>
    <w:rsid w:val="009C6171"/>
    <w:rsid w:val="009D4BC6"/>
    <w:rsid w:val="00A00C6B"/>
    <w:rsid w:val="00A1046D"/>
    <w:rsid w:val="00A2027A"/>
    <w:rsid w:val="00A30B63"/>
    <w:rsid w:val="00A419F0"/>
    <w:rsid w:val="00A44390"/>
    <w:rsid w:val="00A52ABC"/>
    <w:rsid w:val="00A628E1"/>
    <w:rsid w:val="00A705A1"/>
    <w:rsid w:val="00A719B8"/>
    <w:rsid w:val="00AA3618"/>
    <w:rsid w:val="00AB0EAE"/>
    <w:rsid w:val="00AB3CD2"/>
    <w:rsid w:val="00AB5627"/>
    <w:rsid w:val="00AD0290"/>
    <w:rsid w:val="00B04CB7"/>
    <w:rsid w:val="00B1487A"/>
    <w:rsid w:val="00B14A5E"/>
    <w:rsid w:val="00B15BA4"/>
    <w:rsid w:val="00B32E17"/>
    <w:rsid w:val="00B515E8"/>
    <w:rsid w:val="00B563E2"/>
    <w:rsid w:val="00B64997"/>
    <w:rsid w:val="00B70501"/>
    <w:rsid w:val="00B84EFC"/>
    <w:rsid w:val="00B86F94"/>
    <w:rsid w:val="00B950C6"/>
    <w:rsid w:val="00BB191D"/>
    <w:rsid w:val="00BB72C1"/>
    <w:rsid w:val="00BB764E"/>
    <w:rsid w:val="00BB7B6C"/>
    <w:rsid w:val="00BD0504"/>
    <w:rsid w:val="00BD32C0"/>
    <w:rsid w:val="00BD70E4"/>
    <w:rsid w:val="00BE027E"/>
    <w:rsid w:val="00BF0C65"/>
    <w:rsid w:val="00C0398F"/>
    <w:rsid w:val="00C050AD"/>
    <w:rsid w:val="00C07E19"/>
    <w:rsid w:val="00C1470D"/>
    <w:rsid w:val="00C202DA"/>
    <w:rsid w:val="00C22979"/>
    <w:rsid w:val="00C455EE"/>
    <w:rsid w:val="00C54C5F"/>
    <w:rsid w:val="00C70EF1"/>
    <w:rsid w:val="00C70F1A"/>
    <w:rsid w:val="00C8394B"/>
    <w:rsid w:val="00C9463E"/>
    <w:rsid w:val="00C94993"/>
    <w:rsid w:val="00CA181A"/>
    <w:rsid w:val="00CA40A5"/>
    <w:rsid w:val="00CB7502"/>
    <w:rsid w:val="00CC2347"/>
    <w:rsid w:val="00CE1700"/>
    <w:rsid w:val="00CE32D1"/>
    <w:rsid w:val="00CF500D"/>
    <w:rsid w:val="00CF7E80"/>
    <w:rsid w:val="00D03F11"/>
    <w:rsid w:val="00D075D2"/>
    <w:rsid w:val="00D20978"/>
    <w:rsid w:val="00D36C29"/>
    <w:rsid w:val="00D50752"/>
    <w:rsid w:val="00D51DEB"/>
    <w:rsid w:val="00D521F8"/>
    <w:rsid w:val="00D54F2D"/>
    <w:rsid w:val="00D76C4B"/>
    <w:rsid w:val="00D903D1"/>
    <w:rsid w:val="00D95E50"/>
    <w:rsid w:val="00DB1545"/>
    <w:rsid w:val="00DB2054"/>
    <w:rsid w:val="00DB2390"/>
    <w:rsid w:val="00DC3535"/>
    <w:rsid w:val="00DD1D73"/>
    <w:rsid w:val="00DD6047"/>
    <w:rsid w:val="00DF31E9"/>
    <w:rsid w:val="00E12BE2"/>
    <w:rsid w:val="00E13743"/>
    <w:rsid w:val="00E15BD5"/>
    <w:rsid w:val="00E34829"/>
    <w:rsid w:val="00E35D62"/>
    <w:rsid w:val="00E36DDC"/>
    <w:rsid w:val="00E52A01"/>
    <w:rsid w:val="00E70CFD"/>
    <w:rsid w:val="00E74BDA"/>
    <w:rsid w:val="00EA70FC"/>
    <w:rsid w:val="00EB6CC8"/>
    <w:rsid w:val="00EB75BB"/>
    <w:rsid w:val="00EC5805"/>
    <w:rsid w:val="00ED6243"/>
    <w:rsid w:val="00EE0546"/>
    <w:rsid w:val="00EE125C"/>
    <w:rsid w:val="00EF6B03"/>
    <w:rsid w:val="00F0343F"/>
    <w:rsid w:val="00F14778"/>
    <w:rsid w:val="00F14B9F"/>
    <w:rsid w:val="00F150E7"/>
    <w:rsid w:val="00F16D6C"/>
    <w:rsid w:val="00F36870"/>
    <w:rsid w:val="00F369FF"/>
    <w:rsid w:val="00F36F64"/>
    <w:rsid w:val="00F65702"/>
    <w:rsid w:val="00F668C9"/>
    <w:rsid w:val="00F8052E"/>
    <w:rsid w:val="00FB4E68"/>
    <w:rsid w:val="00FF55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FCAA6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A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rsid w:val="00532BF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32BF8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07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8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8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8D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851F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793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15BA4"/>
    <w:rPr>
      <w:i/>
      <w:iCs/>
    </w:rPr>
  </w:style>
  <w:style w:type="paragraph" w:styleId="Title">
    <w:name w:val="Title"/>
    <w:basedOn w:val="Normal"/>
    <w:link w:val="TitleChar"/>
    <w:qFormat/>
    <w:rsid w:val="000D11E5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TitleChar">
    <w:name w:val="Title Char"/>
    <w:basedOn w:val="DefaultParagraphFont"/>
    <w:link w:val="Title"/>
    <w:rsid w:val="000D11E5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Subtitle">
    <w:name w:val="Subtitle"/>
    <w:basedOn w:val="Normal"/>
    <w:link w:val="SubtitleChar"/>
    <w:qFormat/>
    <w:rsid w:val="000D11E5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_tradnl" w:eastAsia="pt-BR"/>
    </w:rPr>
  </w:style>
  <w:style w:type="character" w:customStyle="1" w:styleId="SubtitleChar">
    <w:name w:val="Subtitle Char"/>
    <w:basedOn w:val="DefaultParagraphFont"/>
    <w:link w:val="Subtitle"/>
    <w:rsid w:val="000D11E5"/>
    <w:rPr>
      <w:rFonts w:ascii="Times New Roman" w:eastAsia="Times New Roman" w:hAnsi="Times New Roman" w:cs="Times New Roman"/>
      <w:b/>
      <w:bCs/>
      <w:sz w:val="24"/>
      <w:szCs w:val="24"/>
      <w:lang w:val="es-ES_tradnl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A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rsid w:val="00532BF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32BF8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07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8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8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8D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851F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793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15BA4"/>
    <w:rPr>
      <w:i/>
      <w:iCs/>
    </w:rPr>
  </w:style>
  <w:style w:type="paragraph" w:styleId="Title">
    <w:name w:val="Title"/>
    <w:basedOn w:val="Normal"/>
    <w:link w:val="TitleChar"/>
    <w:qFormat/>
    <w:rsid w:val="000D11E5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TitleChar">
    <w:name w:val="Title Char"/>
    <w:basedOn w:val="DefaultParagraphFont"/>
    <w:link w:val="Title"/>
    <w:rsid w:val="000D11E5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Subtitle">
    <w:name w:val="Subtitle"/>
    <w:basedOn w:val="Normal"/>
    <w:link w:val="SubtitleChar"/>
    <w:qFormat/>
    <w:rsid w:val="000D11E5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_tradnl" w:eastAsia="pt-BR"/>
    </w:rPr>
  </w:style>
  <w:style w:type="character" w:customStyle="1" w:styleId="SubtitleChar">
    <w:name w:val="Subtitle Char"/>
    <w:basedOn w:val="DefaultParagraphFont"/>
    <w:link w:val="Subtitle"/>
    <w:rsid w:val="000D11E5"/>
    <w:rPr>
      <w:rFonts w:ascii="Times New Roman" w:eastAsia="Times New Roman" w:hAnsi="Times New Roman" w:cs="Times New Roman"/>
      <w:b/>
      <w:bCs/>
      <w:sz w:val="24"/>
      <w:szCs w:val="24"/>
      <w:lang w:val="es-ES_tradnl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465BC4-CDE7-144C-A457-BDC45323B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014</Words>
  <Characters>5784</Characters>
  <Application>Microsoft Macintosh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o</dc:creator>
  <cp:lastModifiedBy>Gonzalo Bello</cp:lastModifiedBy>
  <cp:revision>8</cp:revision>
  <dcterms:created xsi:type="dcterms:W3CDTF">2017-12-06T11:07:00Z</dcterms:created>
  <dcterms:modified xsi:type="dcterms:W3CDTF">2018-02-01T11:10:00Z</dcterms:modified>
</cp:coreProperties>
</file>